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word/intelligence2.xml" ContentType="application/vnd.ms-office.intelligence2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6C7" w:rsidRDefault="00DC56C7" w:rsidP="00DC56C7">
      <w:pPr>
        <w:pStyle w:val="Title"/>
      </w:pPr>
      <w:r>
        <w:t>SUPPLEMENTAL TABLES</w:t>
      </w:r>
    </w:p>
    <w:p w:rsidR="00833885" w:rsidRPr="00833885" w:rsidRDefault="00DC56C7" w:rsidP="00833885">
      <w:pPr>
        <w:spacing w:line="480" w:lineRule="auto"/>
      </w:pPr>
      <w:proofErr w:type="gramStart"/>
      <w:r w:rsidRPr="00833885">
        <w:rPr>
          <w:b/>
          <w:bCs/>
        </w:rPr>
        <w:t>Supplemental Table 1</w:t>
      </w:r>
      <w:r w:rsidRPr="00833885">
        <w:t>.</w:t>
      </w:r>
      <w:proofErr w:type="gramEnd"/>
      <w:r w:rsidRPr="00833885">
        <w:t xml:space="preserve"> </w:t>
      </w:r>
      <w:r w:rsidR="00CC2751" w:rsidRPr="00833885">
        <w:t>True positives (TPs), true negatives (TNs), false positives (FPs),</w:t>
      </w:r>
      <w:r w:rsidR="00970533" w:rsidRPr="00833885">
        <w:t xml:space="preserve"> and false negatives (FNs) </w:t>
      </w:r>
      <w:r w:rsidR="00F83741">
        <w:t>for ChatGPT</w:t>
      </w:r>
      <w:r w:rsidR="00120463">
        <w:t>-3.5</w:t>
      </w:r>
      <w:r w:rsidR="00F83741">
        <w:t xml:space="preserve"> by antimicrobial class</w:t>
      </w:r>
      <w:r w:rsidR="00833885">
        <w:t xml:space="preserve">: </w:t>
      </w:r>
      <w:r w:rsidR="00833885" w:rsidRPr="00833885">
        <w:t xml:space="preserve">Phase 1 (Unguided) </w:t>
      </w:r>
      <w:proofErr w:type="spellStart"/>
      <w:r w:rsidR="00833885" w:rsidRPr="00833885">
        <w:t>vs</w:t>
      </w:r>
      <w:proofErr w:type="spellEnd"/>
      <w:r w:rsidR="00833885" w:rsidRPr="00833885">
        <w:t xml:space="preserve"> Phase 2 (Feedback-informed)</w:t>
      </w:r>
      <w:r w:rsidR="000A311C">
        <w:t>, n = 7,239</w:t>
      </w:r>
      <w:r w:rsidR="00D773E0">
        <w:t xml:space="preserve"> medication entries</w:t>
      </w:r>
    </w:p>
    <w:tbl>
      <w:tblPr>
        <w:tblStyle w:val="TableGrid"/>
        <w:tblW w:w="0" w:type="auto"/>
        <w:jc w:val="center"/>
        <w:tblLook w:val="04A0"/>
      </w:tblPr>
      <w:tblGrid>
        <w:gridCol w:w="1558"/>
        <w:gridCol w:w="1227"/>
        <w:gridCol w:w="1710"/>
        <w:gridCol w:w="1620"/>
        <w:gridCol w:w="1530"/>
        <w:gridCol w:w="1705"/>
      </w:tblGrid>
      <w:tr w:rsidR="00D2375F" w:rsidRPr="00511AC9" w:rsidTr="00F83741">
        <w:trPr>
          <w:jc w:val="center"/>
        </w:trPr>
        <w:tc>
          <w:tcPr>
            <w:tcW w:w="1558" w:type="dxa"/>
            <w:vAlign w:val="center"/>
          </w:tcPr>
          <w:p w:rsidR="00D2375F" w:rsidRPr="00511AC9" w:rsidRDefault="003A5CBA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lass</w:t>
            </w:r>
          </w:p>
        </w:tc>
        <w:tc>
          <w:tcPr>
            <w:tcW w:w="1227" w:type="dxa"/>
            <w:vAlign w:val="center"/>
          </w:tcPr>
          <w:p w:rsidR="00D2375F" w:rsidRPr="00511AC9" w:rsidRDefault="00511AC9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511AC9">
              <w:rPr>
                <w:rFonts w:eastAsia="Times New Roman" w:cstheme="minorHAnsi"/>
              </w:rPr>
              <w:t>Phase</w:t>
            </w:r>
          </w:p>
        </w:tc>
        <w:tc>
          <w:tcPr>
            <w:tcW w:w="1710" w:type="dxa"/>
            <w:vAlign w:val="center"/>
          </w:tcPr>
          <w:p w:rsidR="00E73B6F" w:rsidRPr="00511AC9" w:rsidRDefault="00E73B6F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TPs</w:t>
            </w:r>
            <w:proofErr w:type="gramEnd"/>
            <w:r w:rsidR="00964696"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620" w:type="dxa"/>
            <w:vAlign w:val="center"/>
          </w:tcPr>
          <w:p w:rsidR="00D2375F" w:rsidRPr="00511AC9" w:rsidRDefault="00964696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TN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530" w:type="dxa"/>
            <w:vAlign w:val="center"/>
          </w:tcPr>
          <w:p w:rsidR="00D2375F" w:rsidRPr="00511AC9" w:rsidRDefault="00964696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FP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705" w:type="dxa"/>
            <w:vAlign w:val="center"/>
          </w:tcPr>
          <w:p w:rsidR="00D2375F" w:rsidRPr="00511AC9" w:rsidRDefault="00964696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FN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</w:tr>
      <w:tr w:rsidR="0057257B" w:rsidRPr="00511AC9" w:rsidTr="00F83741">
        <w:trPr>
          <w:jc w:val="center"/>
        </w:trPr>
        <w:tc>
          <w:tcPr>
            <w:tcW w:w="1558" w:type="dxa"/>
            <w:vMerge w:val="restart"/>
            <w:vAlign w:val="center"/>
          </w:tcPr>
          <w:p w:rsidR="0057257B" w:rsidRPr="00511AC9" w:rsidRDefault="00F8374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biotic</w:t>
            </w:r>
          </w:p>
        </w:tc>
        <w:tc>
          <w:tcPr>
            <w:tcW w:w="1227" w:type="dxa"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57257B" w:rsidRPr="00511AC9" w:rsidRDefault="004832AA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74 (6.5)</w:t>
            </w:r>
          </w:p>
        </w:tc>
        <w:tc>
          <w:tcPr>
            <w:tcW w:w="1620" w:type="dxa"/>
            <w:vAlign w:val="center"/>
          </w:tcPr>
          <w:p w:rsidR="0057257B" w:rsidRPr="00511AC9" w:rsidRDefault="00983374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332 (73.7)</w:t>
            </w:r>
          </w:p>
        </w:tc>
        <w:tc>
          <w:tcPr>
            <w:tcW w:w="1530" w:type="dxa"/>
            <w:vAlign w:val="center"/>
          </w:tcPr>
          <w:p w:rsidR="0057257B" w:rsidRPr="00511AC9" w:rsidRDefault="00983374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57257B" w:rsidRPr="00511AC9" w:rsidRDefault="00983374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433 (19.8)</w:t>
            </w:r>
          </w:p>
        </w:tc>
      </w:tr>
      <w:tr w:rsidR="0057257B" w:rsidRPr="00511AC9" w:rsidTr="00F83741">
        <w:trPr>
          <w:jc w:val="center"/>
        </w:trPr>
        <w:tc>
          <w:tcPr>
            <w:tcW w:w="1558" w:type="dxa"/>
            <w:vMerge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57257B" w:rsidRPr="00511AC9" w:rsidRDefault="00104DD2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87 (10.9)</w:t>
            </w:r>
          </w:p>
        </w:tc>
        <w:tc>
          <w:tcPr>
            <w:tcW w:w="1620" w:type="dxa"/>
            <w:vAlign w:val="center"/>
          </w:tcPr>
          <w:p w:rsidR="0057257B" w:rsidRPr="00511AC9" w:rsidRDefault="00CF6E7D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332 (73.7)</w:t>
            </w:r>
          </w:p>
        </w:tc>
        <w:tc>
          <w:tcPr>
            <w:tcW w:w="1530" w:type="dxa"/>
            <w:vAlign w:val="center"/>
          </w:tcPr>
          <w:p w:rsidR="0057257B" w:rsidRPr="00511AC9" w:rsidRDefault="00CF6E7D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57257B" w:rsidRPr="00511AC9" w:rsidRDefault="00CF6E7D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120 (15.5)</w:t>
            </w:r>
          </w:p>
        </w:tc>
      </w:tr>
      <w:tr w:rsidR="0057257B" w:rsidRPr="00511AC9" w:rsidTr="00F83741">
        <w:trPr>
          <w:jc w:val="center"/>
        </w:trPr>
        <w:tc>
          <w:tcPr>
            <w:tcW w:w="1558" w:type="dxa"/>
            <w:vMerge w:val="restart"/>
            <w:vAlign w:val="center"/>
          </w:tcPr>
          <w:p w:rsidR="0057257B" w:rsidRPr="00511AC9" w:rsidRDefault="00F8374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fungal</w:t>
            </w:r>
          </w:p>
        </w:tc>
        <w:tc>
          <w:tcPr>
            <w:tcW w:w="1227" w:type="dxa"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57257B" w:rsidRPr="00511AC9" w:rsidRDefault="002E7C0C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1 (0.7)</w:t>
            </w:r>
          </w:p>
        </w:tc>
        <w:tc>
          <w:tcPr>
            <w:tcW w:w="1620" w:type="dxa"/>
            <w:vAlign w:val="center"/>
          </w:tcPr>
          <w:p w:rsidR="0057257B" w:rsidRPr="00511AC9" w:rsidRDefault="00162DCA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056 (97.5)</w:t>
            </w:r>
          </w:p>
        </w:tc>
        <w:tc>
          <w:tcPr>
            <w:tcW w:w="1530" w:type="dxa"/>
            <w:vAlign w:val="center"/>
          </w:tcPr>
          <w:p w:rsidR="0057257B" w:rsidRPr="00511AC9" w:rsidRDefault="00162DCA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57257B" w:rsidRPr="00511AC9" w:rsidRDefault="00FD2160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2 (1.8)</w:t>
            </w:r>
          </w:p>
        </w:tc>
      </w:tr>
      <w:tr w:rsidR="0057257B" w:rsidRPr="00511AC9" w:rsidTr="00F83741">
        <w:trPr>
          <w:jc w:val="center"/>
        </w:trPr>
        <w:tc>
          <w:tcPr>
            <w:tcW w:w="1558" w:type="dxa"/>
            <w:vMerge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57257B" w:rsidRPr="00511AC9" w:rsidRDefault="00FD2160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4 (1.3)</w:t>
            </w:r>
          </w:p>
        </w:tc>
        <w:tc>
          <w:tcPr>
            <w:tcW w:w="1620" w:type="dxa"/>
            <w:vAlign w:val="center"/>
          </w:tcPr>
          <w:p w:rsidR="0057257B" w:rsidRPr="00511AC9" w:rsidRDefault="00FD2160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055 (97.5)</w:t>
            </w:r>
          </w:p>
        </w:tc>
        <w:tc>
          <w:tcPr>
            <w:tcW w:w="1530" w:type="dxa"/>
            <w:vAlign w:val="center"/>
          </w:tcPr>
          <w:p w:rsidR="0057257B" w:rsidRPr="00511AC9" w:rsidRDefault="00FD2160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0)</w:t>
            </w:r>
          </w:p>
        </w:tc>
        <w:tc>
          <w:tcPr>
            <w:tcW w:w="1705" w:type="dxa"/>
            <w:vAlign w:val="center"/>
          </w:tcPr>
          <w:p w:rsidR="0057257B" w:rsidRPr="00511AC9" w:rsidRDefault="00F252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9 (1.2)</w:t>
            </w:r>
          </w:p>
        </w:tc>
      </w:tr>
      <w:tr w:rsidR="0057257B" w:rsidRPr="00511AC9" w:rsidTr="00F83741">
        <w:trPr>
          <w:jc w:val="center"/>
        </w:trPr>
        <w:tc>
          <w:tcPr>
            <w:tcW w:w="1558" w:type="dxa"/>
            <w:vMerge w:val="restart"/>
            <w:vAlign w:val="center"/>
          </w:tcPr>
          <w:p w:rsidR="0057257B" w:rsidRPr="00511AC9" w:rsidRDefault="00F8374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viral</w:t>
            </w:r>
          </w:p>
        </w:tc>
        <w:tc>
          <w:tcPr>
            <w:tcW w:w="1227" w:type="dxa"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57257B" w:rsidRPr="00511AC9" w:rsidRDefault="00F252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5 (0.9)</w:t>
            </w:r>
          </w:p>
        </w:tc>
        <w:tc>
          <w:tcPr>
            <w:tcW w:w="1620" w:type="dxa"/>
            <w:vAlign w:val="center"/>
          </w:tcPr>
          <w:p w:rsidR="0057257B" w:rsidRPr="00511AC9" w:rsidRDefault="00D211C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,959 (96.1)</w:t>
            </w:r>
          </w:p>
        </w:tc>
        <w:tc>
          <w:tcPr>
            <w:tcW w:w="1530" w:type="dxa"/>
            <w:vAlign w:val="center"/>
          </w:tcPr>
          <w:p w:rsidR="0057257B" w:rsidRPr="00511AC9" w:rsidRDefault="00D211C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57257B" w:rsidRPr="00511AC9" w:rsidRDefault="00D211C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5 (3.0)</w:t>
            </w:r>
          </w:p>
        </w:tc>
      </w:tr>
      <w:tr w:rsidR="0057257B" w:rsidRPr="00511AC9" w:rsidTr="00F83741">
        <w:trPr>
          <w:jc w:val="center"/>
        </w:trPr>
        <w:tc>
          <w:tcPr>
            <w:tcW w:w="1558" w:type="dxa"/>
            <w:vMerge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57257B" w:rsidRPr="00511AC9" w:rsidRDefault="00D211C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6 (1.6)</w:t>
            </w:r>
          </w:p>
        </w:tc>
        <w:tc>
          <w:tcPr>
            <w:tcW w:w="1620" w:type="dxa"/>
            <w:vAlign w:val="center"/>
          </w:tcPr>
          <w:p w:rsidR="0057257B" w:rsidRPr="00511AC9" w:rsidRDefault="00D211C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,959 (96.1)</w:t>
            </w:r>
          </w:p>
        </w:tc>
        <w:tc>
          <w:tcPr>
            <w:tcW w:w="1530" w:type="dxa"/>
            <w:vAlign w:val="center"/>
          </w:tcPr>
          <w:p w:rsidR="0057257B" w:rsidRPr="00511AC9" w:rsidRDefault="00796974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57257B" w:rsidRPr="00511AC9" w:rsidRDefault="00796974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4 (2.3)</w:t>
            </w:r>
          </w:p>
        </w:tc>
      </w:tr>
      <w:tr w:rsidR="0057257B" w:rsidRPr="00511AC9" w:rsidTr="00F83741">
        <w:trPr>
          <w:jc w:val="center"/>
        </w:trPr>
        <w:tc>
          <w:tcPr>
            <w:tcW w:w="1558" w:type="dxa"/>
            <w:vMerge w:val="restart"/>
            <w:vAlign w:val="center"/>
          </w:tcPr>
          <w:p w:rsidR="0057257B" w:rsidRPr="00511AC9" w:rsidRDefault="00F83741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-antimicrobial</w:t>
            </w:r>
          </w:p>
        </w:tc>
        <w:tc>
          <w:tcPr>
            <w:tcW w:w="1227" w:type="dxa"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57257B" w:rsidRPr="00511AC9" w:rsidRDefault="00796974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869 (67.3)</w:t>
            </w:r>
          </w:p>
        </w:tc>
        <w:tc>
          <w:tcPr>
            <w:tcW w:w="1620" w:type="dxa"/>
            <w:vAlign w:val="center"/>
          </w:tcPr>
          <w:p w:rsidR="0057257B" w:rsidRPr="00511AC9" w:rsidRDefault="00F0559A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90 (</w:t>
            </w:r>
            <w:r w:rsidR="00994617">
              <w:rPr>
                <w:rFonts w:eastAsia="Times New Roman" w:cstheme="minorHAnsi"/>
              </w:rPr>
              <w:t>8.2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1530" w:type="dxa"/>
            <w:vAlign w:val="center"/>
          </w:tcPr>
          <w:p w:rsidR="0057257B" w:rsidRPr="00511AC9" w:rsidRDefault="00F377D9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780 (24.6)</w:t>
            </w:r>
          </w:p>
        </w:tc>
        <w:tc>
          <w:tcPr>
            <w:tcW w:w="1705" w:type="dxa"/>
            <w:vAlign w:val="center"/>
          </w:tcPr>
          <w:p w:rsidR="0057257B" w:rsidRPr="00511AC9" w:rsidRDefault="00F377D9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</w:tr>
      <w:tr w:rsidR="0057257B" w:rsidRPr="00511AC9" w:rsidTr="00F83741">
        <w:trPr>
          <w:jc w:val="center"/>
        </w:trPr>
        <w:tc>
          <w:tcPr>
            <w:tcW w:w="1558" w:type="dxa"/>
            <w:vMerge/>
            <w:vAlign w:val="center"/>
          </w:tcPr>
          <w:p w:rsidR="0057257B" w:rsidRPr="00511AC9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57257B" w:rsidRDefault="0057257B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57257B" w:rsidRPr="00511AC9" w:rsidRDefault="00F377D9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869 (67.3)</w:t>
            </w:r>
          </w:p>
        </w:tc>
        <w:tc>
          <w:tcPr>
            <w:tcW w:w="1620" w:type="dxa"/>
            <w:vAlign w:val="center"/>
          </w:tcPr>
          <w:p w:rsidR="0057257B" w:rsidRPr="00511AC9" w:rsidRDefault="00F377D9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98 (13.8)</w:t>
            </w:r>
          </w:p>
        </w:tc>
        <w:tc>
          <w:tcPr>
            <w:tcW w:w="1530" w:type="dxa"/>
            <w:vAlign w:val="center"/>
          </w:tcPr>
          <w:p w:rsidR="0057257B" w:rsidRPr="00511AC9" w:rsidRDefault="00994617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372 (19.0)</w:t>
            </w:r>
          </w:p>
        </w:tc>
        <w:tc>
          <w:tcPr>
            <w:tcW w:w="1705" w:type="dxa"/>
            <w:vAlign w:val="center"/>
          </w:tcPr>
          <w:p w:rsidR="0057257B" w:rsidRPr="00511AC9" w:rsidRDefault="00994617" w:rsidP="00964696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</w:tr>
    </w:tbl>
    <w:p w:rsidR="00B06846" w:rsidRDefault="00B06846" w:rsidP="00A83B97">
      <w:pPr>
        <w:spacing w:line="480" w:lineRule="auto"/>
        <w:rPr>
          <w:b/>
          <w:bCs/>
        </w:rPr>
      </w:pPr>
    </w:p>
    <w:p w:rsidR="00B41E38" w:rsidRDefault="00B41E38" w:rsidP="00A83B97">
      <w:pPr>
        <w:spacing w:line="480" w:lineRule="auto"/>
      </w:pPr>
      <w:proofErr w:type="gramStart"/>
      <w:r>
        <w:rPr>
          <w:b/>
          <w:bCs/>
        </w:rPr>
        <w:t xml:space="preserve">Supplemental Table </w:t>
      </w:r>
      <w:r w:rsidR="00566F4E">
        <w:rPr>
          <w:b/>
          <w:bCs/>
        </w:rPr>
        <w:t>2.</w:t>
      </w:r>
      <w:proofErr w:type="gramEnd"/>
      <w:r w:rsidR="00566F4E">
        <w:rPr>
          <w:b/>
          <w:bCs/>
        </w:rPr>
        <w:t xml:space="preserve"> </w:t>
      </w:r>
      <w:r w:rsidR="009F273D">
        <w:t>Pe</w:t>
      </w:r>
      <w:r w:rsidR="00955E39">
        <w:t xml:space="preserve">rformance </w:t>
      </w:r>
      <w:r w:rsidR="003B230B">
        <w:t>classification metrics for ChatGPT</w:t>
      </w:r>
      <w:r w:rsidR="00120463">
        <w:t>-3.5</w:t>
      </w:r>
      <w:r w:rsidR="003B230B">
        <w:t xml:space="preserve"> by antimicrobial class: Phase 1 (Unguided) </w:t>
      </w:r>
      <w:proofErr w:type="spellStart"/>
      <w:r w:rsidR="003B230B">
        <w:t>vs</w:t>
      </w:r>
      <w:proofErr w:type="spellEnd"/>
      <w:r w:rsidR="003B230B">
        <w:t xml:space="preserve"> Phase 2 (Feedback-inform</w:t>
      </w:r>
      <w:r w:rsidR="009B7FC0">
        <w:t>ed</w:t>
      </w:r>
      <w:r w:rsidR="003B230B">
        <w:t>)</w:t>
      </w:r>
    </w:p>
    <w:tbl>
      <w:tblPr>
        <w:tblStyle w:val="TableGrid"/>
        <w:tblW w:w="9456" w:type="dxa"/>
        <w:jc w:val="center"/>
        <w:tblLook w:val="04A0"/>
      </w:tblPr>
      <w:tblGrid>
        <w:gridCol w:w="1288"/>
        <w:gridCol w:w="698"/>
        <w:gridCol w:w="1170"/>
        <w:gridCol w:w="1260"/>
        <w:gridCol w:w="1260"/>
        <w:gridCol w:w="1260"/>
        <w:gridCol w:w="1260"/>
        <w:gridCol w:w="1260"/>
      </w:tblGrid>
      <w:tr w:rsidR="00C972B0" w:rsidRPr="00683F4F" w:rsidTr="00C972B0">
        <w:trPr>
          <w:jc w:val="center"/>
        </w:trPr>
        <w:tc>
          <w:tcPr>
            <w:tcW w:w="128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Class</w:t>
            </w: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Phase</w:t>
            </w:r>
          </w:p>
        </w:tc>
        <w:tc>
          <w:tcPr>
            <w:tcW w:w="117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Precision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NPV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Recall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Specificity (%, 95% CIs)</w:t>
            </w:r>
          </w:p>
        </w:tc>
        <w:tc>
          <w:tcPr>
            <w:tcW w:w="126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F1 Score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ccuracy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</w:tr>
      <w:tr w:rsidR="00C972B0" w:rsidRPr="00683F4F" w:rsidTr="00C972B0">
        <w:trPr>
          <w:jc w:val="center"/>
        </w:trPr>
        <w:tc>
          <w:tcPr>
            <w:tcW w:w="1288" w:type="dxa"/>
            <w:vMerge w:val="restart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biotic</w:t>
            </w: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 xml:space="preserve">100 </w:t>
            </w:r>
            <w:r w:rsidRPr="00683F4F">
              <w:rPr>
                <w:rFonts w:eastAsia="Times New Roman" w:cstheme="minorHAnsi"/>
                <w:sz w:val="20"/>
                <w:szCs w:val="20"/>
              </w:rPr>
              <w:br/>
              <w:t>(99.2-100)</w:t>
            </w:r>
          </w:p>
        </w:tc>
        <w:tc>
          <w:tcPr>
            <w:tcW w:w="126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78.8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77.8-79.8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4.9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23.0-26.8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9.8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37.3-42.3)</w:t>
            </w:r>
          </w:p>
        </w:tc>
        <w:tc>
          <w:tcPr>
            <w:tcW w:w="1260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80.2</w:t>
            </w:r>
          </w:p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79.3-81.1)</w:t>
            </w:r>
          </w:p>
        </w:tc>
      </w:tr>
      <w:tr w:rsidR="00C972B0" w:rsidRPr="00683F4F" w:rsidTr="00C972B0">
        <w:trPr>
          <w:jc w:val="center"/>
        </w:trPr>
        <w:tc>
          <w:tcPr>
            <w:tcW w:w="1288" w:type="dxa"/>
            <w:vMerge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99.5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82.6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81.7-83.5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41.3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39.1-43.5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99.9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58.4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56.1-60.5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84.5</w:t>
            </w:r>
          </w:p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83.7-85.3)</w:t>
            </w:r>
          </w:p>
        </w:tc>
      </w:tr>
      <w:tr w:rsidR="00C972B0" w:rsidRPr="00683F4F" w:rsidTr="00C972B0">
        <w:trPr>
          <w:jc w:val="center"/>
        </w:trPr>
        <w:tc>
          <w:tcPr>
            <w:tcW w:w="1288" w:type="dxa"/>
            <w:vMerge w:val="restart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lastRenderedPageBreak/>
              <w:t>Antifungal</w:t>
            </w: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3.0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2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8-98.4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7.9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21.9-34.8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3.6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35.9-51.2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2</w:t>
            </w:r>
          </w:p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8-98.5)</w:t>
            </w:r>
          </w:p>
        </w:tc>
      </w:tr>
      <w:tr w:rsidR="00C972B0" w:rsidRPr="00683F4F" w:rsidTr="00C972B0">
        <w:trPr>
          <w:jc w:val="center"/>
        </w:trPr>
        <w:tc>
          <w:tcPr>
            <w:tcW w:w="1288" w:type="dxa"/>
            <w:vMerge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9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4.3-99.8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8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5-99.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1.4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44.2-58.5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7.6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60.8-73.3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8</w:t>
            </w:r>
          </w:p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5-99.0)</w:t>
            </w:r>
          </w:p>
        </w:tc>
      </w:tr>
      <w:tr w:rsidR="00C972B0" w:rsidRPr="00683F4F" w:rsidTr="00C972B0">
        <w:trPr>
          <w:jc w:val="center"/>
        </w:trPr>
        <w:tc>
          <w:tcPr>
            <w:tcW w:w="1288" w:type="dxa"/>
            <w:vMerge w:val="restart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viral</w:t>
            </w: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4.4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6-97.4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3.2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18.7-28.5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7.7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30.8-44.4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0</w:t>
            </w:r>
          </w:p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6-97.4)</w:t>
            </w:r>
          </w:p>
        </w:tc>
      </w:tr>
      <w:tr w:rsidR="00C972B0" w:rsidRPr="00683F4F" w:rsidTr="00C972B0">
        <w:trPr>
          <w:jc w:val="center"/>
        </w:trPr>
        <w:tc>
          <w:tcPr>
            <w:tcW w:w="1288" w:type="dxa"/>
            <w:vMerge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8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7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3-98.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1.4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35.8-47.3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8.6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52.2-64.4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7</w:t>
            </w:r>
          </w:p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4-98.1)</w:t>
            </w:r>
          </w:p>
        </w:tc>
      </w:tr>
      <w:tr w:rsidR="00C972B0" w:rsidRPr="00683F4F" w:rsidTr="00C972B0">
        <w:trPr>
          <w:jc w:val="center"/>
        </w:trPr>
        <w:tc>
          <w:tcPr>
            <w:tcW w:w="1288" w:type="dxa"/>
            <w:vMerge w:val="restart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Non-antimicrobial</w:t>
            </w: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3.2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72.2-74.3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4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4.9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23.2-26.7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4.5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84.2-84.9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5.4</w:t>
            </w:r>
          </w:p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74.4-76.4)</w:t>
            </w:r>
          </w:p>
        </w:tc>
      </w:tr>
      <w:tr w:rsidR="00C972B0" w:rsidRPr="00683F4F" w:rsidTr="00C972B0">
        <w:trPr>
          <w:jc w:val="center"/>
        </w:trPr>
        <w:tc>
          <w:tcPr>
            <w:tcW w:w="1288" w:type="dxa"/>
            <w:vMerge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8.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77.0-79.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6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2.1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40.1-44.1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7.7</w:t>
            </w:r>
          </w:p>
          <w:p w:rsidR="00C972B0" w:rsidRPr="00683F4F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87.3-88.0)</w:t>
            </w:r>
          </w:p>
        </w:tc>
        <w:tc>
          <w:tcPr>
            <w:tcW w:w="1260" w:type="dxa"/>
            <w:vAlign w:val="center"/>
          </w:tcPr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1.0</w:t>
            </w:r>
          </w:p>
          <w:p w:rsidR="00C972B0" w:rsidRDefault="00C972B0" w:rsidP="00C972B0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80.1-81.9)</w:t>
            </w:r>
          </w:p>
        </w:tc>
      </w:tr>
    </w:tbl>
    <w:p w:rsidR="00D1447A" w:rsidRPr="009F273D" w:rsidRDefault="00D1447A" w:rsidP="00A83B97">
      <w:pPr>
        <w:spacing w:line="480" w:lineRule="auto"/>
      </w:pPr>
    </w:p>
    <w:p w:rsidR="00A83B97" w:rsidRPr="00833885" w:rsidRDefault="00A83B97" w:rsidP="00A83B97">
      <w:pPr>
        <w:spacing w:line="480" w:lineRule="auto"/>
      </w:pPr>
      <w:proofErr w:type="gramStart"/>
      <w:r w:rsidRPr="00833885">
        <w:rPr>
          <w:b/>
          <w:bCs/>
        </w:rPr>
        <w:t xml:space="preserve">Supplemental Table </w:t>
      </w:r>
      <w:r w:rsidR="00D1447A">
        <w:rPr>
          <w:b/>
          <w:bCs/>
        </w:rPr>
        <w:t>3</w:t>
      </w:r>
      <w:r w:rsidRPr="00833885">
        <w:t>.</w:t>
      </w:r>
      <w:proofErr w:type="gramEnd"/>
      <w:r w:rsidRPr="00833885">
        <w:t xml:space="preserve"> True positives (TPs), true negatives (TNs), false positives (FPs), and false negatives (FNs) </w:t>
      </w:r>
      <w:r>
        <w:t xml:space="preserve">for </w:t>
      </w:r>
      <w:r w:rsidR="00B06846">
        <w:t>Claude</w:t>
      </w:r>
      <w:r>
        <w:t xml:space="preserve"> </w:t>
      </w:r>
      <w:r w:rsidR="0065497C">
        <w:t xml:space="preserve">Sonnet 4 </w:t>
      </w:r>
      <w:r>
        <w:t xml:space="preserve">by antimicrobial class: </w:t>
      </w:r>
      <w:r w:rsidRPr="00833885">
        <w:t xml:space="preserve">Phase 1 (Unguided) </w:t>
      </w:r>
      <w:proofErr w:type="spellStart"/>
      <w:r w:rsidRPr="00833885">
        <w:t>vs</w:t>
      </w:r>
      <w:proofErr w:type="spellEnd"/>
      <w:r w:rsidRPr="00833885">
        <w:t xml:space="preserve"> Phase 2 (Feedback-informed)</w:t>
      </w:r>
      <w:r>
        <w:t>, n = 7,239 medication entries</w:t>
      </w:r>
    </w:p>
    <w:tbl>
      <w:tblPr>
        <w:tblStyle w:val="TableGrid"/>
        <w:tblW w:w="0" w:type="auto"/>
        <w:jc w:val="center"/>
        <w:tblLook w:val="04A0"/>
      </w:tblPr>
      <w:tblGrid>
        <w:gridCol w:w="1558"/>
        <w:gridCol w:w="1227"/>
        <w:gridCol w:w="1710"/>
        <w:gridCol w:w="1620"/>
        <w:gridCol w:w="1530"/>
        <w:gridCol w:w="1705"/>
      </w:tblGrid>
      <w:tr w:rsidR="00A83B97" w:rsidRPr="00511AC9" w:rsidTr="00E56088">
        <w:trPr>
          <w:jc w:val="center"/>
        </w:trPr>
        <w:tc>
          <w:tcPr>
            <w:tcW w:w="1558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511AC9">
              <w:rPr>
                <w:rFonts w:eastAsia="Times New Roman" w:cstheme="minorHAnsi"/>
              </w:rPr>
              <w:t>Phase</w:t>
            </w:r>
          </w:p>
        </w:tc>
        <w:tc>
          <w:tcPr>
            <w:tcW w:w="1710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TP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620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TN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530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FP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705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FN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</w:tr>
      <w:tr w:rsidR="00A83B97" w:rsidRPr="00511AC9" w:rsidTr="00E56088">
        <w:trPr>
          <w:jc w:val="center"/>
        </w:trPr>
        <w:tc>
          <w:tcPr>
            <w:tcW w:w="1558" w:type="dxa"/>
            <w:vMerge w:val="restart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biotic</w:t>
            </w:r>
          </w:p>
        </w:tc>
        <w:tc>
          <w:tcPr>
            <w:tcW w:w="1227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A83B97" w:rsidRPr="00511AC9" w:rsidRDefault="00E47CC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89</w:t>
            </w:r>
            <w:r w:rsidR="00956A36">
              <w:rPr>
                <w:rFonts w:eastAsia="Times New Roman" w:cstheme="minorHAnsi"/>
              </w:rPr>
              <w:t>3</w:t>
            </w:r>
            <w:r>
              <w:rPr>
                <w:rFonts w:eastAsia="Times New Roman" w:cstheme="minorHAnsi"/>
              </w:rPr>
              <w:t xml:space="preserve"> (</w:t>
            </w:r>
            <w:r w:rsidR="0003755E">
              <w:rPr>
                <w:rFonts w:eastAsia="Times New Roman" w:cstheme="minorHAnsi"/>
              </w:rPr>
              <w:t>26.</w:t>
            </w:r>
            <w:r w:rsidR="008F275A">
              <w:rPr>
                <w:rFonts w:eastAsia="Times New Roman" w:cstheme="minorHAnsi"/>
              </w:rPr>
              <w:t>2</w:t>
            </w:r>
            <w:r w:rsidR="0003755E">
              <w:rPr>
                <w:rFonts w:eastAsia="Times New Roman" w:cstheme="minorHAnsi"/>
              </w:rPr>
              <w:t>)</w:t>
            </w:r>
          </w:p>
        </w:tc>
        <w:tc>
          <w:tcPr>
            <w:tcW w:w="1620" w:type="dxa"/>
            <w:vAlign w:val="center"/>
          </w:tcPr>
          <w:p w:rsidR="00A83B97" w:rsidRPr="00511AC9" w:rsidRDefault="00E47CC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311 (</w:t>
            </w:r>
            <w:r w:rsidR="0003755E">
              <w:rPr>
                <w:rFonts w:eastAsia="Times New Roman" w:cstheme="minorHAnsi"/>
              </w:rPr>
              <w:t>73.4)</w:t>
            </w:r>
          </w:p>
        </w:tc>
        <w:tc>
          <w:tcPr>
            <w:tcW w:w="1530" w:type="dxa"/>
            <w:vAlign w:val="center"/>
          </w:tcPr>
          <w:p w:rsidR="00A83B97" w:rsidRPr="00511AC9" w:rsidRDefault="00E47CC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</w:t>
            </w:r>
            <w:r w:rsidR="0003755E">
              <w:rPr>
                <w:rFonts w:eastAsia="Times New Roman" w:cstheme="minorHAnsi"/>
              </w:rPr>
              <w:t xml:space="preserve"> (0.3)</w:t>
            </w:r>
          </w:p>
        </w:tc>
        <w:tc>
          <w:tcPr>
            <w:tcW w:w="1705" w:type="dxa"/>
            <w:vAlign w:val="center"/>
          </w:tcPr>
          <w:p w:rsidR="00A83B97" w:rsidRPr="00511AC9" w:rsidRDefault="00E47CC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391FE0">
              <w:rPr>
                <w:rFonts w:eastAsia="Times New Roman" w:cstheme="minorHAnsi"/>
              </w:rPr>
              <w:t>4</w:t>
            </w:r>
            <w:r w:rsidR="0003755E">
              <w:rPr>
                <w:rFonts w:eastAsia="Times New Roman" w:cstheme="minorHAnsi"/>
              </w:rPr>
              <w:t xml:space="preserve"> (0.2)</w:t>
            </w:r>
          </w:p>
        </w:tc>
      </w:tr>
      <w:tr w:rsidR="00A83B97" w:rsidRPr="00511AC9" w:rsidTr="00E56088">
        <w:trPr>
          <w:jc w:val="center"/>
        </w:trPr>
        <w:tc>
          <w:tcPr>
            <w:tcW w:w="1558" w:type="dxa"/>
            <w:vMerge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904</w:t>
            </w:r>
            <w:r w:rsidR="0003755E">
              <w:rPr>
                <w:rFonts w:eastAsia="Times New Roman" w:cstheme="minorHAnsi"/>
              </w:rPr>
              <w:t xml:space="preserve"> (</w:t>
            </w:r>
            <w:r w:rsidR="00270B9B">
              <w:rPr>
                <w:rFonts w:eastAsia="Times New Roman" w:cstheme="minorHAnsi"/>
              </w:rPr>
              <w:t>26.3)</w:t>
            </w:r>
          </w:p>
        </w:tc>
        <w:tc>
          <w:tcPr>
            <w:tcW w:w="1620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310</w:t>
            </w:r>
            <w:r w:rsidR="00270B9B">
              <w:rPr>
                <w:rFonts w:eastAsia="Times New Roman" w:cstheme="minorHAnsi"/>
              </w:rPr>
              <w:t xml:space="preserve"> (73.4)</w:t>
            </w:r>
          </w:p>
        </w:tc>
        <w:tc>
          <w:tcPr>
            <w:tcW w:w="1530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2</w:t>
            </w:r>
            <w:r w:rsidR="00270B9B">
              <w:rPr>
                <w:rFonts w:eastAsia="Times New Roman" w:cstheme="minorHAnsi"/>
              </w:rPr>
              <w:t xml:space="preserve"> (0.3)</w:t>
            </w:r>
          </w:p>
        </w:tc>
        <w:tc>
          <w:tcPr>
            <w:tcW w:w="1705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  <w:r w:rsidR="00270B9B">
              <w:rPr>
                <w:rFonts w:eastAsia="Times New Roman" w:cstheme="minorHAnsi"/>
              </w:rPr>
              <w:t xml:space="preserve"> (0)</w:t>
            </w:r>
          </w:p>
        </w:tc>
      </w:tr>
      <w:tr w:rsidR="00A83B97" w:rsidRPr="00511AC9" w:rsidTr="00E56088">
        <w:trPr>
          <w:jc w:val="center"/>
        </w:trPr>
        <w:tc>
          <w:tcPr>
            <w:tcW w:w="1558" w:type="dxa"/>
            <w:vMerge w:val="restart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fungal</w:t>
            </w:r>
          </w:p>
        </w:tc>
        <w:tc>
          <w:tcPr>
            <w:tcW w:w="1227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</w:t>
            </w:r>
            <w:r w:rsidR="00A677C7">
              <w:rPr>
                <w:rFonts w:eastAsia="Times New Roman" w:cstheme="minorHAnsi"/>
              </w:rPr>
              <w:t>3</w:t>
            </w:r>
            <w:r w:rsidR="00270B9B">
              <w:rPr>
                <w:rFonts w:eastAsia="Times New Roman" w:cstheme="minorHAnsi"/>
              </w:rPr>
              <w:t xml:space="preserve"> (2.4)</w:t>
            </w:r>
          </w:p>
        </w:tc>
        <w:tc>
          <w:tcPr>
            <w:tcW w:w="1620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056</w:t>
            </w:r>
            <w:r w:rsidR="00270B9B">
              <w:rPr>
                <w:rFonts w:eastAsia="Times New Roman" w:cstheme="minorHAnsi"/>
              </w:rPr>
              <w:t xml:space="preserve"> (97.5)</w:t>
            </w:r>
          </w:p>
        </w:tc>
        <w:tc>
          <w:tcPr>
            <w:tcW w:w="1530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  <w:r w:rsidR="00270B9B">
              <w:rPr>
                <w:rFonts w:eastAsia="Times New Roman" w:cstheme="minorHAnsi"/>
              </w:rPr>
              <w:t xml:space="preserve"> (0)</w:t>
            </w:r>
          </w:p>
        </w:tc>
        <w:tc>
          <w:tcPr>
            <w:tcW w:w="1705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A677C7">
              <w:rPr>
                <w:rFonts w:eastAsia="Times New Roman" w:cstheme="minorHAnsi"/>
              </w:rPr>
              <w:t>0</w:t>
            </w:r>
            <w:r w:rsidR="00270B9B">
              <w:rPr>
                <w:rFonts w:eastAsia="Times New Roman" w:cstheme="minorHAnsi"/>
              </w:rPr>
              <w:t xml:space="preserve"> (0.2)</w:t>
            </w:r>
          </w:p>
        </w:tc>
      </w:tr>
      <w:tr w:rsidR="00A83B97" w:rsidRPr="00511AC9" w:rsidTr="00E56088">
        <w:trPr>
          <w:jc w:val="center"/>
        </w:trPr>
        <w:tc>
          <w:tcPr>
            <w:tcW w:w="1558" w:type="dxa"/>
            <w:vMerge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6</w:t>
            </w:r>
            <w:r w:rsidR="00270B9B">
              <w:rPr>
                <w:rFonts w:eastAsia="Times New Roman" w:cstheme="minorHAnsi"/>
              </w:rPr>
              <w:t xml:space="preserve"> </w:t>
            </w:r>
            <w:r w:rsidR="00D907AF">
              <w:rPr>
                <w:rFonts w:eastAsia="Times New Roman" w:cstheme="minorHAnsi"/>
              </w:rPr>
              <w:t>(2.4)</w:t>
            </w:r>
          </w:p>
        </w:tc>
        <w:tc>
          <w:tcPr>
            <w:tcW w:w="1620" w:type="dxa"/>
            <w:vAlign w:val="center"/>
          </w:tcPr>
          <w:p w:rsidR="00A83B97" w:rsidRPr="00511AC9" w:rsidRDefault="008464A4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055</w:t>
            </w:r>
            <w:r w:rsidR="00D907AF">
              <w:rPr>
                <w:rFonts w:eastAsia="Times New Roman" w:cstheme="minorHAnsi"/>
              </w:rPr>
              <w:t xml:space="preserve"> (97.5)</w:t>
            </w:r>
          </w:p>
        </w:tc>
        <w:tc>
          <w:tcPr>
            <w:tcW w:w="1530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D907AF">
              <w:rPr>
                <w:rFonts w:eastAsia="Times New Roman" w:cstheme="minorHAnsi"/>
              </w:rPr>
              <w:t xml:space="preserve"> (0)</w:t>
            </w:r>
          </w:p>
        </w:tc>
        <w:tc>
          <w:tcPr>
            <w:tcW w:w="1705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  <w:r w:rsidR="00D907AF">
              <w:rPr>
                <w:rFonts w:eastAsia="Times New Roman" w:cstheme="minorHAnsi"/>
              </w:rPr>
              <w:t xml:space="preserve"> (0.1)</w:t>
            </w:r>
          </w:p>
        </w:tc>
      </w:tr>
      <w:tr w:rsidR="00A83B97" w:rsidRPr="00511AC9" w:rsidTr="00E56088">
        <w:trPr>
          <w:jc w:val="center"/>
        </w:trPr>
        <w:tc>
          <w:tcPr>
            <w:tcW w:w="1558" w:type="dxa"/>
            <w:vMerge w:val="restart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viral</w:t>
            </w:r>
          </w:p>
        </w:tc>
        <w:tc>
          <w:tcPr>
            <w:tcW w:w="1227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59</w:t>
            </w:r>
            <w:r w:rsidR="00D907AF">
              <w:rPr>
                <w:rFonts w:eastAsia="Times New Roman" w:cstheme="minorHAnsi"/>
              </w:rPr>
              <w:t xml:space="preserve"> (3.6)</w:t>
            </w:r>
          </w:p>
        </w:tc>
        <w:tc>
          <w:tcPr>
            <w:tcW w:w="1620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  <w:r w:rsidR="009630BE">
              <w:rPr>
                <w:rFonts w:eastAsia="Times New Roman" w:cstheme="minorHAnsi"/>
              </w:rPr>
              <w:t>,</w:t>
            </w:r>
            <w:r>
              <w:rPr>
                <w:rFonts w:eastAsia="Times New Roman" w:cstheme="minorHAnsi"/>
              </w:rPr>
              <w:t>959</w:t>
            </w:r>
            <w:r w:rsidR="00D907AF">
              <w:rPr>
                <w:rFonts w:eastAsia="Times New Roman" w:cstheme="minorHAnsi"/>
              </w:rPr>
              <w:t xml:space="preserve"> (96.1)</w:t>
            </w:r>
          </w:p>
        </w:tc>
        <w:tc>
          <w:tcPr>
            <w:tcW w:w="1530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  <w:r w:rsidR="00D907AF">
              <w:rPr>
                <w:rFonts w:eastAsia="Times New Roman" w:cstheme="minorHAnsi"/>
              </w:rPr>
              <w:t xml:space="preserve"> (0)</w:t>
            </w:r>
          </w:p>
        </w:tc>
        <w:tc>
          <w:tcPr>
            <w:tcW w:w="1705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</w:t>
            </w:r>
            <w:r w:rsidR="00D907AF">
              <w:rPr>
                <w:rFonts w:eastAsia="Times New Roman" w:cstheme="minorHAnsi"/>
              </w:rPr>
              <w:t xml:space="preserve"> (0.3)</w:t>
            </w:r>
          </w:p>
        </w:tc>
      </w:tr>
      <w:tr w:rsidR="00A83B97" w:rsidRPr="00511AC9" w:rsidTr="00E56088">
        <w:trPr>
          <w:jc w:val="center"/>
        </w:trPr>
        <w:tc>
          <w:tcPr>
            <w:tcW w:w="1558" w:type="dxa"/>
            <w:vMerge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72</w:t>
            </w:r>
            <w:r w:rsidR="00677226">
              <w:rPr>
                <w:rFonts w:eastAsia="Times New Roman" w:cstheme="minorHAnsi"/>
              </w:rPr>
              <w:t xml:space="preserve"> (3.8)</w:t>
            </w:r>
          </w:p>
        </w:tc>
        <w:tc>
          <w:tcPr>
            <w:tcW w:w="1620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,959</w:t>
            </w:r>
            <w:r w:rsidR="00677226">
              <w:rPr>
                <w:rFonts w:eastAsia="Times New Roman" w:cstheme="minorHAnsi"/>
              </w:rPr>
              <w:t xml:space="preserve"> (96.1)</w:t>
            </w:r>
          </w:p>
        </w:tc>
        <w:tc>
          <w:tcPr>
            <w:tcW w:w="1530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  <w:r w:rsidR="00677226">
              <w:rPr>
                <w:rFonts w:eastAsia="Times New Roman" w:cstheme="minorHAnsi"/>
              </w:rPr>
              <w:t xml:space="preserve"> (0)</w:t>
            </w:r>
          </w:p>
        </w:tc>
        <w:tc>
          <w:tcPr>
            <w:tcW w:w="1705" w:type="dxa"/>
            <w:vAlign w:val="center"/>
          </w:tcPr>
          <w:p w:rsidR="00A83B97" w:rsidRPr="00511AC9" w:rsidRDefault="00DD7535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  <w:r w:rsidR="00677226">
              <w:rPr>
                <w:rFonts w:eastAsia="Times New Roman" w:cstheme="minorHAnsi"/>
              </w:rPr>
              <w:t xml:space="preserve"> (0.1)</w:t>
            </w:r>
          </w:p>
        </w:tc>
      </w:tr>
      <w:tr w:rsidR="00A83B97" w:rsidRPr="00511AC9" w:rsidTr="00E56088">
        <w:trPr>
          <w:jc w:val="center"/>
        </w:trPr>
        <w:tc>
          <w:tcPr>
            <w:tcW w:w="1558" w:type="dxa"/>
            <w:vMerge w:val="restart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-antimicrobial</w:t>
            </w:r>
          </w:p>
        </w:tc>
        <w:tc>
          <w:tcPr>
            <w:tcW w:w="1227" w:type="dxa"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A83B97" w:rsidRPr="00511AC9" w:rsidRDefault="00E31E38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84</w:t>
            </w:r>
            <w:r w:rsidR="00994175">
              <w:rPr>
                <w:rFonts w:eastAsia="Times New Roman" w:cstheme="minorHAnsi"/>
              </w:rPr>
              <w:t>8</w:t>
            </w:r>
            <w:r w:rsidR="00677226">
              <w:rPr>
                <w:rFonts w:eastAsia="Times New Roman" w:cstheme="minorHAnsi"/>
              </w:rPr>
              <w:t xml:space="preserve"> (66.9)</w:t>
            </w:r>
          </w:p>
        </w:tc>
        <w:tc>
          <w:tcPr>
            <w:tcW w:w="1620" w:type="dxa"/>
            <w:vAlign w:val="center"/>
          </w:tcPr>
          <w:p w:rsidR="00A83B97" w:rsidRPr="00511AC9" w:rsidRDefault="00E31E38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,325</w:t>
            </w:r>
            <w:r w:rsidR="00677226">
              <w:rPr>
                <w:rFonts w:eastAsia="Times New Roman" w:cstheme="minorHAnsi"/>
              </w:rPr>
              <w:t xml:space="preserve"> (32.1)</w:t>
            </w:r>
          </w:p>
        </w:tc>
        <w:tc>
          <w:tcPr>
            <w:tcW w:w="1530" w:type="dxa"/>
            <w:vAlign w:val="center"/>
          </w:tcPr>
          <w:p w:rsidR="00A83B97" w:rsidRPr="00511AC9" w:rsidRDefault="00E31E38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5</w:t>
            </w:r>
            <w:r w:rsidR="00677226">
              <w:rPr>
                <w:rFonts w:eastAsia="Times New Roman" w:cstheme="minorHAnsi"/>
              </w:rPr>
              <w:t xml:space="preserve"> (0.6)</w:t>
            </w:r>
          </w:p>
        </w:tc>
        <w:tc>
          <w:tcPr>
            <w:tcW w:w="1705" w:type="dxa"/>
            <w:vAlign w:val="center"/>
          </w:tcPr>
          <w:p w:rsidR="00A83B97" w:rsidRPr="00511AC9" w:rsidRDefault="00E31E38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1C36B4">
              <w:rPr>
                <w:rFonts w:eastAsia="Times New Roman" w:cstheme="minorHAnsi"/>
              </w:rPr>
              <w:t>1</w:t>
            </w:r>
            <w:r w:rsidR="00677226">
              <w:rPr>
                <w:rFonts w:eastAsia="Times New Roman" w:cstheme="minorHAnsi"/>
              </w:rPr>
              <w:t xml:space="preserve"> (0.</w:t>
            </w:r>
            <w:r w:rsidR="00CB388C">
              <w:rPr>
                <w:rFonts w:eastAsia="Times New Roman" w:cstheme="minorHAnsi"/>
              </w:rPr>
              <w:t>3</w:t>
            </w:r>
            <w:r w:rsidR="00677226">
              <w:rPr>
                <w:rFonts w:eastAsia="Times New Roman" w:cstheme="minorHAnsi"/>
              </w:rPr>
              <w:t>)</w:t>
            </w:r>
          </w:p>
        </w:tc>
      </w:tr>
      <w:tr w:rsidR="00A83B97" w:rsidRPr="00511AC9" w:rsidTr="00E56088">
        <w:trPr>
          <w:jc w:val="center"/>
        </w:trPr>
        <w:tc>
          <w:tcPr>
            <w:tcW w:w="1558" w:type="dxa"/>
            <w:vMerge/>
            <w:vAlign w:val="center"/>
          </w:tcPr>
          <w:p w:rsidR="00A83B97" w:rsidRPr="00511AC9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A83B97" w:rsidRDefault="00A83B97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A83B97" w:rsidRPr="00511AC9" w:rsidRDefault="00E31E38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847</w:t>
            </w:r>
            <w:r w:rsidR="00677226">
              <w:rPr>
                <w:rFonts w:eastAsia="Times New Roman" w:cstheme="minorHAnsi"/>
              </w:rPr>
              <w:t xml:space="preserve"> (67.0)</w:t>
            </w:r>
          </w:p>
        </w:tc>
        <w:tc>
          <w:tcPr>
            <w:tcW w:w="1620" w:type="dxa"/>
            <w:vAlign w:val="center"/>
          </w:tcPr>
          <w:p w:rsidR="00A83B97" w:rsidRPr="00511AC9" w:rsidRDefault="00E31E38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,353</w:t>
            </w:r>
            <w:r w:rsidR="00677226">
              <w:rPr>
                <w:rFonts w:eastAsia="Times New Roman" w:cstheme="minorHAnsi"/>
              </w:rPr>
              <w:t xml:space="preserve"> (32.5)</w:t>
            </w:r>
          </w:p>
        </w:tc>
        <w:tc>
          <w:tcPr>
            <w:tcW w:w="1530" w:type="dxa"/>
            <w:vAlign w:val="center"/>
          </w:tcPr>
          <w:p w:rsidR="00A83B97" w:rsidRPr="00511AC9" w:rsidRDefault="00E31E38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</w:t>
            </w:r>
            <w:r w:rsidR="00677226">
              <w:rPr>
                <w:rFonts w:eastAsia="Times New Roman" w:cstheme="minorHAnsi"/>
              </w:rPr>
              <w:t xml:space="preserve"> (0.2)</w:t>
            </w:r>
          </w:p>
        </w:tc>
        <w:tc>
          <w:tcPr>
            <w:tcW w:w="1705" w:type="dxa"/>
            <w:vAlign w:val="center"/>
          </w:tcPr>
          <w:p w:rsidR="00A83B97" w:rsidRPr="00511AC9" w:rsidRDefault="00E31E38" w:rsidP="00E56088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2</w:t>
            </w:r>
            <w:r w:rsidR="00677226">
              <w:rPr>
                <w:rFonts w:eastAsia="Times New Roman" w:cstheme="minorHAnsi"/>
              </w:rPr>
              <w:t xml:space="preserve"> (0.3)</w:t>
            </w:r>
          </w:p>
        </w:tc>
      </w:tr>
    </w:tbl>
    <w:p w:rsidR="00936B67" w:rsidRDefault="00936B67" w:rsidP="00936B67">
      <w:pPr>
        <w:spacing w:line="480" w:lineRule="auto"/>
        <w:rPr>
          <w:b/>
          <w:bCs/>
        </w:rPr>
      </w:pPr>
    </w:p>
    <w:p w:rsidR="00033AD7" w:rsidRDefault="00033AD7" w:rsidP="00033AD7">
      <w:pPr>
        <w:spacing w:line="480" w:lineRule="auto"/>
      </w:pPr>
      <w:proofErr w:type="gramStart"/>
      <w:r>
        <w:rPr>
          <w:b/>
          <w:bCs/>
        </w:rPr>
        <w:t>Supplemental Table 4.</w:t>
      </w:r>
      <w:proofErr w:type="gramEnd"/>
      <w:r>
        <w:rPr>
          <w:b/>
          <w:bCs/>
        </w:rPr>
        <w:t xml:space="preserve"> </w:t>
      </w:r>
      <w:r>
        <w:t xml:space="preserve">Performance classification metrics for Claude </w:t>
      </w:r>
      <w:r w:rsidR="0065497C">
        <w:t xml:space="preserve">Sonnet 4 </w:t>
      </w:r>
      <w:r>
        <w:t xml:space="preserve">by antimicrobial class: Phase 1 (Unguided) </w:t>
      </w:r>
      <w:proofErr w:type="spellStart"/>
      <w:r>
        <w:t>vs</w:t>
      </w:r>
      <w:proofErr w:type="spellEnd"/>
      <w:r>
        <w:t xml:space="preserve"> Phase 2 (Feedback-inform</w:t>
      </w:r>
      <w:r w:rsidR="009B7FC0">
        <w:t>ed</w:t>
      </w:r>
      <w:r>
        <w:t>)</w:t>
      </w:r>
    </w:p>
    <w:tbl>
      <w:tblPr>
        <w:tblStyle w:val="TableGrid"/>
        <w:tblW w:w="9456" w:type="dxa"/>
        <w:jc w:val="center"/>
        <w:tblLook w:val="04A0"/>
      </w:tblPr>
      <w:tblGrid>
        <w:gridCol w:w="1288"/>
        <w:gridCol w:w="698"/>
        <w:gridCol w:w="1170"/>
        <w:gridCol w:w="1260"/>
        <w:gridCol w:w="1260"/>
        <w:gridCol w:w="1260"/>
        <w:gridCol w:w="1260"/>
        <w:gridCol w:w="1260"/>
      </w:tblGrid>
      <w:tr w:rsidR="00033AD7" w:rsidRPr="00683F4F" w:rsidTr="00821D02">
        <w:trPr>
          <w:jc w:val="center"/>
        </w:trPr>
        <w:tc>
          <w:tcPr>
            <w:tcW w:w="128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Class</w:t>
            </w: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Phase</w:t>
            </w:r>
          </w:p>
        </w:tc>
        <w:tc>
          <w:tcPr>
            <w:tcW w:w="1170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Precision</w:t>
            </w:r>
          </w:p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NPV</w:t>
            </w:r>
          </w:p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Recall</w:t>
            </w:r>
          </w:p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Specificity (%, 95% CIs)</w:t>
            </w:r>
          </w:p>
        </w:tc>
        <w:tc>
          <w:tcPr>
            <w:tcW w:w="1260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F1 Score</w:t>
            </w:r>
          </w:p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ccuracy</w:t>
            </w:r>
          </w:p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</w:tr>
      <w:tr w:rsidR="00033AD7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biotic</w:t>
            </w: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4F7CE2" w:rsidRDefault="004F7CE2" w:rsidP="004F7CE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9</w:t>
            </w:r>
          </w:p>
          <w:p w:rsidR="004F7CE2" w:rsidRPr="00683F4F" w:rsidRDefault="004F7CE2" w:rsidP="004F7CE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3-99.3)</w:t>
            </w:r>
          </w:p>
        </w:tc>
        <w:tc>
          <w:tcPr>
            <w:tcW w:w="1260" w:type="dxa"/>
            <w:vAlign w:val="center"/>
          </w:tcPr>
          <w:p w:rsidR="00033AD7" w:rsidRDefault="00E02C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7</w:t>
            </w:r>
          </w:p>
          <w:p w:rsidR="00E02C36" w:rsidRPr="00683F4F" w:rsidRDefault="00E02C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6-99.8)</w:t>
            </w:r>
          </w:p>
        </w:tc>
        <w:tc>
          <w:tcPr>
            <w:tcW w:w="1260" w:type="dxa"/>
            <w:vAlign w:val="center"/>
          </w:tcPr>
          <w:p w:rsidR="00033AD7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3</w:t>
            </w:r>
          </w:p>
          <w:p w:rsidR="00EC5795" w:rsidRPr="00683F4F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8-99.6)</w:t>
            </w:r>
          </w:p>
        </w:tc>
        <w:tc>
          <w:tcPr>
            <w:tcW w:w="1260" w:type="dxa"/>
            <w:vAlign w:val="center"/>
          </w:tcPr>
          <w:p w:rsidR="00033AD7" w:rsidRDefault="00641BC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6</w:t>
            </w:r>
          </w:p>
          <w:p w:rsidR="00641BCE" w:rsidRPr="00683F4F" w:rsidRDefault="00641BC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4-99.7)</w:t>
            </w:r>
          </w:p>
        </w:tc>
        <w:tc>
          <w:tcPr>
            <w:tcW w:w="1260" w:type="dxa"/>
            <w:vAlign w:val="center"/>
          </w:tcPr>
          <w:p w:rsidR="00033AD7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1</w:t>
            </w:r>
          </w:p>
          <w:p w:rsidR="000755D7" w:rsidRPr="00683F4F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8-99.3)</w:t>
            </w:r>
          </w:p>
        </w:tc>
        <w:tc>
          <w:tcPr>
            <w:tcW w:w="1260" w:type="dxa"/>
            <w:vAlign w:val="center"/>
          </w:tcPr>
          <w:p w:rsidR="00033AD7" w:rsidRDefault="00C20EA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5</w:t>
            </w:r>
          </w:p>
          <w:p w:rsidR="00C20EA0" w:rsidRDefault="00C20EA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3-99.7)</w:t>
            </w:r>
          </w:p>
        </w:tc>
      </w:tr>
      <w:tr w:rsidR="00033AD7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033AD7" w:rsidRDefault="00884BC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9</w:t>
            </w:r>
          </w:p>
          <w:p w:rsidR="00884BC3" w:rsidRPr="00683F4F" w:rsidRDefault="00884BC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3-99.2)</w:t>
            </w:r>
          </w:p>
        </w:tc>
        <w:tc>
          <w:tcPr>
            <w:tcW w:w="1260" w:type="dxa"/>
            <w:vAlign w:val="center"/>
          </w:tcPr>
          <w:p w:rsidR="00033AD7" w:rsidRDefault="00E02C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E02C36" w:rsidRPr="00683F4F" w:rsidRDefault="00E02C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100)</w:t>
            </w:r>
          </w:p>
        </w:tc>
        <w:tc>
          <w:tcPr>
            <w:tcW w:w="1260" w:type="dxa"/>
            <w:vAlign w:val="center"/>
          </w:tcPr>
          <w:p w:rsidR="00033AD7" w:rsidRDefault="00C23CC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8</w:t>
            </w:r>
          </w:p>
          <w:p w:rsidR="00C23CCE" w:rsidRPr="00683F4F" w:rsidRDefault="00C23CC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5-99.9)</w:t>
            </w:r>
          </w:p>
        </w:tc>
        <w:tc>
          <w:tcPr>
            <w:tcW w:w="1260" w:type="dxa"/>
            <w:vAlign w:val="center"/>
          </w:tcPr>
          <w:p w:rsidR="00033AD7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6</w:t>
            </w:r>
          </w:p>
          <w:p w:rsidR="000755D7" w:rsidRPr="00683F4F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4-99.7)</w:t>
            </w:r>
          </w:p>
        </w:tc>
        <w:tc>
          <w:tcPr>
            <w:tcW w:w="1260" w:type="dxa"/>
            <w:vAlign w:val="center"/>
          </w:tcPr>
          <w:p w:rsidR="00033AD7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3</w:t>
            </w:r>
          </w:p>
          <w:p w:rsidR="000755D7" w:rsidRPr="00683F4F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="007F0236">
              <w:rPr>
                <w:rFonts w:eastAsia="Times New Roman" w:cstheme="minorHAnsi"/>
                <w:sz w:val="20"/>
                <w:szCs w:val="20"/>
              </w:rPr>
              <w:t>99.1-99.6)</w:t>
            </w:r>
          </w:p>
        </w:tc>
        <w:tc>
          <w:tcPr>
            <w:tcW w:w="1260" w:type="dxa"/>
            <w:vAlign w:val="center"/>
          </w:tcPr>
          <w:p w:rsidR="00033AD7" w:rsidRDefault="00C20EA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7</w:t>
            </w:r>
          </w:p>
          <w:p w:rsidR="00C20EA0" w:rsidRDefault="00C20EA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5-99.8)</w:t>
            </w:r>
          </w:p>
        </w:tc>
      </w:tr>
      <w:tr w:rsidR="00033AD7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fungal</w:t>
            </w: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033AD7" w:rsidRDefault="00884BC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84BC3" w:rsidRPr="00683F4F" w:rsidRDefault="00884BC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8-100)</w:t>
            </w:r>
          </w:p>
        </w:tc>
        <w:tc>
          <w:tcPr>
            <w:tcW w:w="1260" w:type="dxa"/>
            <w:vAlign w:val="center"/>
          </w:tcPr>
          <w:p w:rsidR="00033AD7" w:rsidRDefault="00E02C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E02C36" w:rsidRPr="00683F4F" w:rsidRDefault="00E02C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7-99.9)</w:t>
            </w:r>
          </w:p>
        </w:tc>
        <w:tc>
          <w:tcPr>
            <w:tcW w:w="1260" w:type="dxa"/>
            <w:vAlign w:val="center"/>
          </w:tcPr>
          <w:p w:rsidR="00033AD7" w:rsidRDefault="00C23CC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4.5</w:t>
            </w:r>
          </w:p>
          <w:p w:rsidR="00C23CCE" w:rsidRPr="00683F4F" w:rsidRDefault="00C23CC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0.2-97.0)</w:t>
            </w:r>
          </w:p>
        </w:tc>
        <w:tc>
          <w:tcPr>
            <w:tcW w:w="1260" w:type="dxa"/>
            <w:vAlign w:val="center"/>
          </w:tcPr>
          <w:p w:rsidR="00033AD7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0755D7" w:rsidRPr="00683F4F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033AD7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2</w:t>
            </w:r>
          </w:p>
          <w:p w:rsidR="007F0236" w:rsidRPr="00683F4F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5.1-98.9)</w:t>
            </w:r>
          </w:p>
        </w:tc>
        <w:tc>
          <w:tcPr>
            <w:tcW w:w="1260" w:type="dxa"/>
            <w:vAlign w:val="center"/>
          </w:tcPr>
          <w:p w:rsidR="00033AD7" w:rsidRDefault="00C20EA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C20EA0" w:rsidRDefault="00C20EA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7-99.9)</w:t>
            </w:r>
          </w:p>
        </w:tc>
      </w:tr>
      <w:tr w:rsidR="00033AD7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033AD7" w:rsidRDefault="00884BC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4</w:t>
            </w:r>
          </w:p>
          <w:p w:rsidR="00884BC3" w:rsidRPr="00683F4F" w:rsidRDefault="00884BC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9-</w:t>
            </w:r>
            <w:r w:rsidR="00345814">
              <w:rPr>
                <w:rFonts w:eastAsia="Times New Roman" w:cstheme="minorHAnsi"/>
                <w:sz w:val="20"/>
                <w:szCs w:val="20"/>
              </w:rPr>
              <w:t>99.9)</w:t>
            </w:r>
          </w:p>
        </w:tc>
        <w:tc>
          <w:tcPr>
            <w:tcW w:w="1260" w:type="dxa"/>
            <w:vAlign w:val="center"/>
          </w:tcPr>
          <w:p w:rsidR="00033AD7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EC5795" w:rsidRPr="00683F4F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100)</w:t>
            </w:r>
          </w:p>
        </w:tc>
        <w:tc>
          <w:tcPr>
            <w:tcW w:w="1260" w:type="dxa"/>
            <w:vAlign w:val="center"/>
          </w:tcPr>
          <w:p w:rsidR="00033AD7" w:rsidRDefault="004717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.2</w:t>
            </w:r>
          </w:p>
          <w:p w:rsidR="00471713" w:rsidRPr="00683F4F" w:rsidRDefault="004717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2.3-98.1)</w:t>
            </w:r>
          </w:p>
        </w:tc>
        <w:tc>
          <w:tcPr>
            <w:tcW w:w="1260" w:type="dxa"/>
            <w:vAlign w:val="center"/>
          </w:tcPr>
          <w:p w:rsidR="000755D7" w:rsidRDefault="000755D7" w:rsidP="000755D7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033AD7" w:rsidRPr="00683F4F" w:rsidRDefault="000755D7" w:rsidP="000755D7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033AD7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8</w:t>
            </w:r>
          </w:p>
          <w:p w:rsidR="007F0236" w:rsidRPr="00683F4F" w:rsidRDefault="007F0236" w:rsidP="007F0236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0-99.2)</w:t>
            </w:r>
          </w:p>
        </w:tc>
        <w:tc>
          <w:tcPr>
            <w:tcW w:w="1260" w:type="dxa"/>
            <w:vAlign w:val="center"/>
          </w:tcPr>
          <w:p w:rsidR="00033AD7" w:rsidRDefault="0097633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976331" w:rsidRDefault="00976331" w:rsidP="00976331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99.9)</w:t>
            </w:r>
          </w:p>
        </w:tc>
      </w:tr>
      <w:tr w:rsidR="00033AD7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viral</w:t>
            </w: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033AD7" w:rsidRDefault="0034581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345814" w:rsidRPr="00683F4F" w:rsidRDefault="0034581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5-100)</w:t>
            </w:r>
          </w:p>
        </w:tc>
        <w:tc>
          <w:tcPr>
            <w:tcW w:w="1260" w:type="dxa"/>
            <w:vAlign w:val="center"/>
          </w:tcPr>
          <w:p w:rsidR="00033AD7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7</w:t>
            </w:r>
          </w:p>
          <w:p w:rsidR="00EC5795" w:rsidRPr="00683F4F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5-99.8)</w:t>
            </w:r>
          </w:p>
        </w:tc>
        <w:tc>
          <w:tcPr>
            <w:tcW w:w="1260" w:type="dxa"/>
            <w:vAlign w:val="center"/>
          </w:tcPr>
          <w:p w:rsidR="00033AD7" w:rsidRDefault="004717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2.5</w:t>
            </w:r>
          </w:p>
          <w:p w:rsidR="00471713" w:rsidRPr="00683F4F" w:rsidRDefault="004717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="004A61A7">
              <w:rPr>
                <w:rFonts w:eastAsia="Times New Roman" w:cstheme="minorHAnsi"/>
                <w:sz w:val="20"/>
                <w:szCs w:val="20"/>
              </w:rPr>
              <w:t>88.8-95.0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0755D7" w:rsidRDefault="000755D7" w:rsidP="000755D7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033AD7" w:rsidRPr="00683F4F" w:rsidRDefault="000755D7" w:rsidP="000755D7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033AD7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.1</w:t>
            </w:r>
          </w:p>
          <w:p w:rsidR="007F0236" w:rsidRPr="00683F4F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4.3-97.6)</w:t>
            </w:r>
          </w:p>
        </w:tc>
        <w:tc>
          <w:tcPr>
            <w:tcW w:w="1260" w:type="dxa"/>
            <w:vAlign w:val="center"/>
          </w:tcPr>
          <w:p w:rsidR="00033AD7" w:rsidRDefault="0097633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7</w:t>
            </w:r>
          </w:p>
          <w:p w:rsidR="00976331" w:rsidRDefault="0097633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6-99.8)</w:t>
            </w:r>
          </w:p>
        </w:tc>
      </w:tr>
      <w:tr w:rsidR="00033AD7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033AD7" w:rsidRDefault="0034581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345814" w:rsidRPr="00683F4F" w:rsidRDefault="0034581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6-100)</w:t>
            </w:r>
          </w:p>
        </w:tc>
        <w:tc>
          <w:tcPr>
            <w:tcW w:w="1260" w:type="dxa"/>
            <w:vAlign w:val="center"/>
          </w:tcPr>
          <w:p w:rsidR="00033AD7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EC5795" w:rsidRPr="00683F4F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99.9)</w:t>
            </w:r>
          </w:p>
        </w:tc>
        <w:tc>
          <w:tcPr>
            <w:tcW w:w="1260" w:type="dxa"/>
            <w:vAlign w:val="center"/>
          </w:tcPr>
          <w:p w:rsidR="00033AD7" w:rsidRDefault="004A61A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1</w:t>
            </w:r>
          </w:p>
          <w:p w:rsidR="004A61A7" w:rsidRPr="00683F4F" w:rsidRDefault="004A61A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4.5-98.5)</w:t>
            </w:r>
          </w:p>
        </w:tc>
        <w:tc>
          <w:tcPr>
            <w:tcW w:w="1260" w:type="dxa"/>
            <w:vAlign w:val="center"/>
          </w:tcPr>
          <w:p w:rsidR="000755D7" w:rsidRDefault="000755D7" w:rsidP="000755D7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033AD7" w:rsidRPr="00683F4F" w:rsidRDefault="000755D7" w:rsidP="000755D7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033AD7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6</w:t>
            </w:r>
          </w:p>
          <w:p w:rsidR="007F0236" w:rsidRPr="00683F4F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4-99.5)</w:t>
            </w:r>
          </w:p>
        </w:tc>
        <w:tc>
          <w:tcPr>
            <w:tcW w:w="1260" w:type="dxa"/>
            <w:vAlign w:val="center"/>
          </w:tcPr>
          <w:p w:rsidR="00033AD7" w:rsidRDefault="0097633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976331" w:rsidRDefault="0097633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99.9)</w:t>
            </w:r>
          </w:p>
        </w:tc>
      </w:tr>
      <w:tr w:rsidR="00033AD7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Non-antimicrobial</w:t>
            </w: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033AD7" w:rsidRDefault="0034581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1</w:t>
            </w:r>
          </w:p>
          <w:p w:rsidR="00345814" w:rsidRPr="00683F4F" w:rsidRDefault="0034581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8-99.3)</w:t>
            </w:r>
          </w:p>
        </w:tc>
        <w:tc>
          <w:tcPr>
            <w:tcW w:w="1260" w:type="dxa"/>
            <w:vAlign w:val="center"/>
          </w:tcPr>
          <w:p w:rsidR="00033AD7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1</w:t>
            </w:r>
          </w:p>
          <w:p w:rsidR="00EC5795" w:rsidRPr="00683F4F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6-99.4)</w:t>
            </w:r>
          </w:p>
        </w:tc>
        <w:tc>
          <w:tcPr>
            <w:tcW w:w="1260" w:type="dxa"/>
            <w:vAlign w:val="center"/>
          </w:tcPr>
          <w:p w:rsidR="004A61A7" w:rsidRDefault="004A61A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6</w:t>
            </w:r>
          </w:p>
          <w:p w:rsidR="00033AD7" w:rsidRPr="00683F4F" w:rsidRDefault="004A61A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3-99.7)</w:t>
            </w:r>
          </w:p>
        </w:tc>
        <w:tc>
          <w:tcPr>
            <w:tcW w:w="1260" w:type="dxa"/>
            <w:vAlign w:val="center"/>
          </w:tcPr>
          <w:p w:rsidR="00033AD7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1</w:t>
            </w:r>
          </w:p>
          <w:p w:rsidR="000755D7" w:rsidRPr="00683F4F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5-98.6)</w:t>
            </w:r>
          </w:p>
        </w:tc>
        <w:tc>
          <w:tcPr>
            <w:tcW w:w="1260" w:type="dxa"/>
            <w:vAlign w:val="center"/>
          </w:tcPr>
          <w:p w:rsidR="00033AD7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3</w:t>
            </w:r>
          </w:p>
          <w:p w:rsidR="007F0236" w:rsidRPr="00683F4F" w:rsidRDefault="007F0236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2-</w:t>
            </w:r>
            <w:r w:rsidR="001056E1">
              <w:rPr>
                <w:rFonts w:eastAsia="Times New Roman" w:cstheme="minorHAnsi"/>
                <w:sz w:val="20"/>
                <w:szCs w:val="20"/>
              </w:rPr>
              <w:t>99.5)</w:t>
            </w:r>
          </w:p>
        </w:tc>
        <w:tc>
          <w:tcPr>
            <w:tcW w:w="1260" w:type="dxa"/>
            <w:vAlign w:val="center"/>
          </w:tcPr>
          <w:p w:rsidR="00033AD7" w:rsidRDefault="0097633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1</w:t>
            </w:r>
          </w:p>
          <w:p w:rsidR="00976331" w:rsidRDefault="0097633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="00BA00AF">
              <w:rPr>
                <w:rFonts w:eastAsia="Times New Roman" w:cstheme="minorHAnsi"/>
                <w:sz w:val="20"/>
                <w:szCs w:val="20"/>
              </w:rPr>
              <w:t>98.8-99.3)</w:t>
            </w:r>
          </w:p>
        </w:tc>
      </w:tr>
      <w:tr w:rsidR="00033AD7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033AD7" w:rsidRPr="00683F4F" w:rsidRDefault="0003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033AD7" w:rsidRDefault="0034581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7</w:t>
            </w:r>
          </w:p>
          <w:p w:rsidR="00345814" w:rsidRPr="00683F4F" w:rsidRDefault="0034581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4-99.8)</w:t>
            </w:r>
          </w:p>
        </w:tc>
        <w:tc>
          <w:tcPr>
            <w:tcW w:w="1260" w:type="dxa"/>
            <w:vAlign w:val="center"/>
          </w:tcPr>
          <w:p w:rsidR="00033AD7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1</w:t>
            </w:r>
          </w:p>
          <w:p w:rsidR="00EC5795" w:rsidRPr="00683F4F" w:rsidRDefault="00EC579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6-99.4)</w:t>
            </w:r>
          </w:p>
        </w:tc>
        <w:tc>
          <w:tcPr>
            <w:tcW w:w="1260" w:type="dxa"/>
            <w:vAlign w:val="center"/>
          </w:tcPr>
          <w:p w:rsidR="00033AD7" w:rsidRDefault="004A61A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5</w:t>
            </w:r>
          </w:p>
          <w:p w:rsidR="004A61A7" w:rsidRPr="00683F4F" w:rsidRDefault="004A61A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3-99.7)</w:t>
            </w:r>
          </w:p>
        </w:tc>
        <w:tc>
          <w:tcPr>
            <w:tcW w:w="1260" w:type="dxa"/>
            <w:vAlign w:val="center"/>
          </w:tcPr>
          <w:p w:rsidR="00033AD7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6</w:t>
            </w:r>
          </w:p>
          <w:p w:rsidR="000755D7" w:rsidRPr="00683F4F" w:rsidRDefault="000755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9-99.6)</w:t>
            </w:r>
          </w:p>
        </w:tc>
        <w:tc>
          <w:tcPr>
            <w:tcW w:w="1260" w:type="dxa"/>
            <w:vAlign w:val="center"/>
          </w:tcPr>
          <w:p w:rsidR="00033AD7" w:rsidRDefault="001056E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6</w:t>
            </w:r>
          </w:p>
          <w:p w:rsidR="001056E1" w:rsidRPr="00683F4F" w:rsidRDefault="001056E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5-99.7)</w:t>
            </w:r>
          </w:p>
        </w:tc>
        <w:tc>
          <w:tcPr>
            <w:tcW w:w="1260" w:type="dxa"/>
            <w:vAlign w:val="center"/>
          </w:tcPr>
          <w:p w:rsidR="00033AD7" w:rsidRDefault="00BA00A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5</w:t>
            </w:r>
          </w:p>
          <w:p w:rsidR="00BA00AF" w:rsidRDefault="00BA00A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3-99.6)</w:t>
            </w:r>
          </w:p>
        </w:tc>
      </w:tr>
    </w:tbl>
    <w:p w:rsidR="00033AD7" w:rsidRDefault="00033AD7" w:rsidP="00936B67">
      <w:pPr>
        <w:spacing w:line="480" w:lineRule="auto"/>
        <w:rPr>
          <w:b/>
          <w:bCs/>
        </w:rPr>
      </w:pPr>
    </w:p>
    <w:p w:rsidR="00936B67" w:rsidRPr="00833885" w:rsidRDefault="00936B67" w:rsidP="00936B67">
      <w:pPr>
        <w:spacing w:line="480" w:lineRule="auto"/>
      </w:pPr>
      <w:proofErr w:type="gramStart"/>
      <w:r w:rsidRPr="00833885">
        <w:rPr>
          <w:b/>
          <w:bCs/>
        </w:rPr>
        <w:t xml:space="preserve">Supplemental Table </w:t>
      </w:r>
      <w:r w:rsidR="00D1447A">
        <w:rPr>
          <w:b/>
          <w:bCs/>
        </w:rPr>
        <w:t>5</w:t>
      </w:r>
      <w:r w:rsidRPr="00833885">
        <w:t>.</w:t>
      </w:r>
      <w:proofErr w:type="gramEnd"/>
      <w:r w:rsidRPr="00833885">
        <w:t xml:space="preserve"> True positives (TPs), true negatives (TNs), false positives (FPs), and false negatives (FNs) </w:t>
      </w:r>
      <w:r>
        <w:t xml:space="preserve">for </w:t>
      </w:r>
      <w:r w:rsidR="003E01DC">
        <w:t>Copilot</w:t>
      </w:r>
      <w:r>
        <w:t xml:space="preserve"> by antimicrobial class: </w:t>
      </w:r>
      <w:r w:rsidRPr="00833885">
        <w:t xml:space="preserve">Phase 1 (Unguided) </w:t>
      </w:r>
      <w:proofErr w:type="spellStart"/>
      <w:r w:rsidRPr="00833885">
        <w:t>vs</w:t>
      </w:r>
      <w:proofErr w:type="spellEnd"/>
      <w:r w:rsidRPr="00833885">
        <w:t xml:space="preserve"> Phase 2 (Feedback-informed)</w:t>
      </w:r>
      <w:r>
        <w:t>, n = 7,239 medication entries</w:t>
      </w:r>
    </w:p>
    <w:tbl>
      <w:tblPr>
        <w:tblStyle w:val="TableGrid"/>
        <w:tblW w:w="0" w:type="auto"/>
        <w:jc w:val="center"/>
        <w:tblLook w:val="04A0"/>
      </w:tblPr>
      <w:tblGrid>
        <w:gridCol w:w="1558"/>
        <w:gridCol w:w="1227"/>
        <w:gridCol w:w="1710"/>
        <w:gridCol w:w="1620"/>
        <w:gridCol w:w="1530"/>
        <w:gridCol w:w="1705"/>
      </w:tblGrid>
      <w:tr w:rsidR="00936B67" w:rsidRPr="00511AC9" w:rsidTr="00821D02">
        <w:trPr>
          <w:jc w:val="center"/>
        </w:trPr>
        <w:tc>
          <w:tcPr>
            <w:tcW w:w="1558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511AC9">
              <w:rPr>
                <w:rFonts w:eastAsia="Times New Roman" w:cstheme="minorHAnsi"/>
              </w:rPr>
              <w:t>Phase</w:t>
            </w:r>
          </w:p>
        </w:tc>
        <w:tc>
          <w:tcPr>
            <w:tcW w:w="1710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TP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620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TN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530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FP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705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FN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</w:tr>
      <w:tr w:rsidR="00936B67" w:rsidRPr="00511AC9" w:rsidTr="00821D02">
        <w:trPr>
          <w:jc w:val="center"/>
        </w:trPr>
        <w:tc>
          <w:tcPr>
            <w:tcW w:w="1558" w:type="dxa"/>
            <w:vMerge w:val="restart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biotic</w:t>
            </w:r>
          </w:p>
        </w:tc>
        <w:tc>
          <w:tcPr>
            <w:tcW w:w="1227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936B67" w:rsidRPr="00511AC9" w:rsidRDefault="003E01DC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57 (6.3)</w:t>
            </w:r>
          </w:p>
        </w:tc>
        <w:tc>
          <w:tcPr>
            <w:tcW w:w="1620" w:type="dxa"/>
            <w:vAlign w:val="center"/>
          </w:tcPr>
          <w:p w:rsidR="00936B67" w:rsidRPr="00511AC9" w:rsidRDefault="00E4041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332 (73.7)</w:t>
            </w:r>
          </w:p>
        </w:tc>
        <w:tc>
          <w:tcPr>
            <w:tcW w:w="1530" w:type="dxa"/>
            <w:vAlign w:val="center"/>
          </w:tcPr>
          <w:p w:rsidR="00936B67" w:rsidRPr="00511AC9" w:rsidRDefault="00E4041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936B67" w:rsidRPr="00511AC9" w:rsidRDefault="00E4041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450 (20)</w:t>
            </w:r>
          </w:p>
        </w:tc>
      </w:tr>
      <w:tr w:rsidR="00936B67" w:rsidRPr="00511AC9" w:rsidTr="00821D02">
        <w:trPr>
          <w:jc w:val="center"/>
        </w:trPr>
        <w:tc>
          <w:tcPr>
            <w:tcW w:w="1558" w:type="dxa"/>
            <w:vMerge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936B67" w:rsidRPr="00511AC9" w:rsidRDefault="00E4041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72 (10.7)</w:t>
            </w:r>
          </w:p>
        </w:tc>
        <w:tc>
          <w:tcPr>
            <w:tcW w:w="1620" w:type="dxa"/>
            <w:vAlign w:val="center"/>
          </w:tcPr>
          <w:p w:rsidR="00936B67" w:rsidRPr="00511AC9" w:rsidRDefault="00E4041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332 (73.7)</w:t>
            </w:r>
          </w:p>
        </w:tc>
        <w:tc>
          <w:tcPr>
            <w:tcW w:w="1530" w:type="dxa"/>
            <w:vAlign w:val="center"/>
          </w:tcPr>
          <w:p w:rsidR="00936B67" w:rsidRPr="00511AC9" w:rsidRDefault="00E4041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936B67" w:rsidRPr="00511AC9" w:rsidRDefault="00E4041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135 (</w:t>
            </w:r>
            <w:r w:rsidR="009B5095">
              <w:rPr>
                <w:rFonts w:eastAsia="Times New Roman" w:cstheme="minorHAnsi"/>
              </w:rPr>
              <w:t>15.7)</w:t>
            </w:r>
          </w:p>
        </w:tc>
      </w:tr>
      <w:tr w:rsidR="00936B67" w:rsidRPr="00511AC9" w:rsidTr="00821D02">
        <w:trPr>
          <w:jc w:val="center"/>
        </w:trPr>
        <w:tc>
          <w:tcPr>
            <w:tcW w:w="1558" w:type="dxa"/>
            <w:vMerge w:val="restart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fungal</w:t>
            </w:r>
          </w:p>
        </w:tc>
        <w:tc>
          <w:tcPr>
            <w:tcW w:w="1227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936B67" w:rsidRPr="00511AC9" w:rsidRDefault="009B5095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 (0.3)</w:t>
            </w:r>
          </w:p>
        </w:tc>
        <w:tc>
          <w:tcPr>
            <w:tcW w:w="1620" w:type="dxa"/>
            <w:vAlign w:val="center"/>
          </w:tcPr>
          <w:p w:rsidR="00936B67" w:rsidRPr="00511AC9" w:rsidRDefault="009B5095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056 (97.5)</w:t>
            </w:r>
          </w:p>
        </w:tc>
        <w:tc>
          <w:tcPr>
            <w:tcW w:w="1530" w:type="dxa"/>
            <w:vAlign w:val="center"/>
          </w:tcPr>
          <w:p w:rsidR="00936B67" w:rsidRPr="00511AC9" w:rsidRDefault="009B5095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936B67" w:rsidRPr="00511AC9" w:rsidRDefault="009B5095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4 (2.3)</w:t>
            </w:r>
          </w:p>
        </w:tc>
      </w:tr>
      <w:tr w:rsidR="00936B67" w:rsidRPr="00511AC9" w:rsidTr="00821D02">
        <w:trPr>
          <w:jc w:val="center"/>
        </w:trPr>
        <w:tc>
          <w:tcPr>
            <w:tcW w:w="1558" w:type="dxa"/>
            <w:vMerge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936B67" w:rsidRPr="00511AC9" w:rsidRDefault="009B5095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9 (0.5)</w:t>
            </w:r>
          </w:p>
        </w:tc>
        <w:tc>
          <w:tcPr>
            <w:tcW w:w="1620" w:type="dxa"/>
            <w:vAlign w:val="center"/>
          </w:tcPr>
          <w:p w:rsidR="00936B67" w:rsidRPr="00511AC9" w:rsidRDefault="009B5095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056 (97.5)</w:t>
            </w:r>
          </w:p>
        </w:tc>
        <w:tc>
          <w:tcPr>
            <w:tcW w:w="1530" w:type="dxa"/>
            <w:vAlign w:val="center"/>
          </w:tcPr>
          <w:p w:rsidR="00936B67" w:rsidRPr="00511AC9" w:rsidRDefault="009B5095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936B67" w:rsidRPr="00511AC9" w:rsidRDefault="009B5095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4 (2)</w:t>
            </w:r>
          </w:p>
        </w:tc>
      </w:tr>
      <w:tr w:rsidR="00936B67" w:rsidRPr="00511AC9" w:rsidTr="00821D02">
        <w:trPr>
          <w:jc w:val="center"/>
        </w:trPr>
        <w:tc>
          <w:tcPr>
            <w:tcW w:w="1558" w:type="dxa"/>
            <w:vMerge w:val="restart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viral</w:t>
            </w:r>
          </w:p>
        </w:tc>
        <w:tc>
          <w:tcPr>
            <w:tcW w:w="1227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936B67" w:rsidRPr="00511AC9" w:rsidRDefault="00596DEA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2 (0.9)</w:t>
            </w:r>
          </w:p>
        </w:tc>
        <w:tc>
          <w:tcPr>
            <w:tcW w:w="1620" w:type="dxa"/>
            <w:vAlign w:val="center"/>
          </w:tcPr>
          <w:p w:rsidR="00936B67" w:rsidRPr="00511AC9" w:rsidRDefault="00596DEA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,959 (96.1)</w:t>
            </w:r>
          </w:p>
        </w:tc>
        <w:tc>
          <w:tcPr>
            <w:tcW w:w="1530" w:type="dxa"/>
            <w:vAlign w:val="center"/>
          </w:tcPr>
          <w:p w:rsidR="00936B67" w:rsidRPr="00511AC9" w:rsidRDefault="00596DEA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936B67" w:rsidRPr="00511AC9" w:rsidRDefault="00596DEA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="00FD3D8C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8 (3)</w:t>
            </w:r>
          </w:p>
        </w:tc>
      </w:tr>
      <w:tr w:rsidR="00936B67" w:rsidRPr="00511AC9" w:rsidTr="00821D02">
        <w:trPr>
          <w:jc w:val="center"/>
        </w:trPr>
        <w:tc>
          <w:tcPr>
            <w:tcW w:w="1558" w:type="dxa"/>
            <w:vMerge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936B67" w:rsidRPr="00511AC9" w:rsidRDefault="00596DEA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3 (1.3)</w:t>
            </w:r>
          </w:p>
        </w:tc>
        <w:tc>
          <w:tcPr>
            <w:tcW w:w="1620" w:type="dxa"/>
            <w:vAlign w:val="center"/>
          </w:tcPr>
          <w:p w:rsidR="00936B67" w:rsidRPr="00511AC9" w:rsidRDefault="00596DEA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,959 (96.1)</w:t>
            </w:r>
          </w:p>
        </w:tc>
        <w:tc>
          <w:tcPr>
            <w:tcW w:w="1530" w:type="dxa"/>
            <w:vAlign w:val="center"/>
          </w:tcPr>
          <w:p w:rsidR="00936B67" w:rsidRPr="00511AC9" w:rsidRDefault="00596DEA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936B67" w:rsidRPr="00511AC9" w:rsidRDefault="00596DEA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7 (2.6)</w:t>
            </w:r>
          </w:p>
        </w:tc>
      </w:tr>
      <w:tr w:rsidR="00936B67" w:rsidRPr="00511AC9" w:rsidTr="00821D02">
        <w:trPr>
          <w:jc w:val="center"/>
        </w:trPr>
        <w:tc>
          <w:tcPr>
            <w:tcW w:w="1558" w:type="dxa"/>
            <w:vMerge w:val="restart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-antimicrobial</w:t>
            </w:r>
          </w:p>
        </w:tc>
        <w:tc>
          <w:tcPr>
            <w:tcW w:w="1227" w:type="dxa"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936B67" w:rsidRPr="00511AC9" w:rsidRDefault="002C5E68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869 (67.3)</w:t>
            </w:r>
          </w:p>
        </w:tc>
        <w:tc>
          <w:tcPr>
            <w:tcW w:w="1620" w:type="dxa"/>
            <w:vAlign w:val="center"/>
          </w:tcPr>
          <w:p w:rsidR="00936B67" w:rsidRPr="00511AC9" w:rsidRDefault="002C5E68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38 (7.4)</w:t>
            </w:r>
          </w:p>
        </w:tc>
        <w:tc>
          <w:tcPr>
            <w:tcW w:w="1530" w:type="dxa"/>
            <w:vAlign w:val="center"/>
          </w:tcPr>
          <w:p w:rsidR="00936B67" w:rsidRPr="00511AC9" w:rsidRDefault="002C5E68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832 (25.3)</w:t>
            </w:r>
          </w:p>
        </w:tc>
        <w:tc>
          <w:tcPr>
            <w:tcW w:w="1705" w:type="dxa"/>
            <w:vAlign w:val="center"/>
          </w:tcPr>
          <w:p w:rsidR="00936B67" w:rsidRPr="00511AC9" w:rsidRDefault="002C5E68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</w:tr>
      <w:tr w:rsidR="00936B67" w:rsidRPr="00511AC9" w:rsidTr="00821D02">
        <w:trPr>
          <w:jc w:val="center"/>
        </w:trPr>
        <w:tc>
          <w:tcPr>
            <w:tcW w:w="1558" w:type="dxa"/>
            <w:vMerge/>
            <w:vAlign w:val="center"/>
          </w:tcPr>
          <w:p w:rsidR="00936B67" w:rsidRPr="00511AC9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936B67" w:rsidRDefault="00936B67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936B67" w:rsidRPr="00511AC9" w:rsidRDefault="002C5E68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869 (67.3)</w:t>
            </w:r>
          </w:p>
        </w:tc>
        <w:tc>
          <w:tcPr>
            <w:tcW w:w="1620" w:type="dxa"/>
            <w:vAlign w:val="center"/>
          </w:tcPr>
          <w:p w:rsidR="00936B67" w:rsidRPr="00511AC9" w:rsidRDefault="002C5E68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04 (</w:t>
            </w:r>
            <w:r w:rsidR="008F35CE">
              <w:rPr>
                <w:rFonts w:eastAsia="Times New Roman" w:cstheme="minorHAnsi"/>
              </w:rPr>
              <w:t>12.5)</w:t>
            </w:r>
          </w:p>
        </w:tc>
        <w:tc>
          <w:tcPr>
            <w:tcW w:w="1530" w:type="dxa"/>
            <w:vAlign w:val="center"/>
          </w:tcPr>
          <w:p w:rsidR="00936B67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466 (20.3)</w:t>
            </w:r>
          </w:p>
        </w:tc>
        <w:tc>
          <w:tcPr>
            <w:tcW w:w="1705" w:type="dxa"/>
            <w:vAlign w:val="center"/>
          </w:tcPr>
          <w:p w:rsidR="00936B67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</w:tr>
    </w:tbl>
    <w:p w:rsidR="008F35CE" w:rsidRDefault="008F35CE" w:rsidP="008F35CE">
      <w:pPr>
        <w:spacing w:line="480" w:lineRule="auto"/>
        <w:rPr>
          <w:b/>
          <w:bCs/>
        </w:rPr>
      </w:pPr>
    </w:p>
    <w:p w:rsidR="008A57DC" w:rsidRDefault="008A57DC" w:rsidP="008A57DC">
      <w:pPr>
        <w:spacing w:line="480" w:lineRule="auto"/>
      </w:pPr>
      <w:proofErr w:type="gramStart"/>
      <w:r>
        <w:rPr>
          <w:b/>
          <w:bCs/>
        </w:rPr>
        <w:t>Supplemental Table 6.</w:t>
      </w:r>
      <w:proofErr w:type="gramEnd"/>
      <w:r>
        <w:rPr>
          <w:b/>
          <w:bCs/>
        </w:rPr>
        <w:t xml:space="preserve"> </w:t>
      </w:r>
      <w:r>
        <w:t xml:space="preserve">Performance classification metrics for </w:t>
      </w:r>
      <w:r w:rsidR="00BE0A2B">
        <w:t>Copilot</w:t>
      </w:r>
      <w:r>
        <w:t xml:space="preserve"> by antimicrobial class: Phase 1 (Unguided) </w:t>
      </w:r>
      <w:proofErr w:type="spellStart"/>
      <w:r>
        <w:t>vs</w:t>
      </w:r>
      <w:proofErr w:type="spellEnd"/>
      <w:r>
        <w:t xml:space="preserve"> Phase 2 (Feedback-inform</w:t>
      </w:r>
      <w:r w:rsidR="009B7FC0">
        <w:t>ed</w:t>
      </w:r>
      <w:r>
        <w:t>)</w:t>
      </w:r>
    </w:p>
    <w:tbl>
      <w:tblPr>
        <w:tblStyle w:val="TableGrid"/>
        <w:tblW w:w="9456" w:type="dxa"/>
        <w:jc w:val="center"/>
        <w:tblLook w:val="04A0"/>
      </w:tblPr>
      <w:tblGrid>
        <w:gridCol w:w="1288"/>
        <w:gridCol w:w="698"/>
        <w:gridCol w:w="1170"/>
        <w:gridCol w:w="1260"/>
        <w:gridCol w:w="1260"/>
        <w:gridCol w:w="1260"/>
        <w:gridCol w:w="1260"/>
        <w:gridCol w:w="1260"/>
      </w:tblGrid>
      <w:tr w:rsidR="008A57DC" w:rsidRPr="00683F4F" w:rsidTr="00821D02">
        <w:trPr>
          <w:jc w:val="center"/>
        </w:trPr>
        <w:tc>
          <w:tcPr>
            <w:tcW w:w="128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Class</w:t>
            </w: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Phase</w:t>
            </w:r>
          </w:p>
        </w:tc>
        <w:tc>
          <w:tcPr>
            <w:tcW w:w="1170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Precision</w:t>
            </w:r>
          </w:p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NPV</w:t>
            </w:r>
          </w:p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Recall</w:t>
            </w:r>
          </w:p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Specificity (%, 95% CIs)</w:t>
            </w:r>
          </w:p>
        </w:tc>
        <w:tc>
          <w:tcPr>
            <w:tcW w:w="1260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F1 Score</w:t>
            </w:r>
          </w:p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ccuracy</w:t>
            </w:r>
          </w:p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</w:tr>
      <w:tr w:rsidR="008A57DC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biotic</w:t>
            </w: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8A57DC" w:rsidRDefault="00917D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917D61" w:rsidRPr="00683F4F" w:rsidRDefault="00917D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2-100)</w:t>
            </w:r>
          </w:p>
        </w:tc>
        <w:tc>
          <w:tcPr>
            <w:tcW w:w="1260" w:type="dxa"/>
            <w:vAlign w:val="center"/>
          </w:tcPr>
          <w:p w:rsidR="008A57DC" w:rsidRDefault="00B67ED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8.6</w:t>
            </w:r>
          </w:p>
          <w:p w:rsidR="00B67EDA" w:rsidRPr="00683F4F" w:rsidRDefault="00B67ED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77.6-79.6)</w:t>
            </w:r>
          </w:p>
        </w:tc>
        <w:tc>
          <w:tcPr>
            <w:tcW w:w="1260" w:type="dxa"/>
            <w:vAlign w:val="center"/>
          </w:tcPr>
          <w:p w:rsidR="008A57DC" w:rsidRDefault="00CF3F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4.0</w:t>
            </w:r>
          </w:p>
          <w:p w:rsidR="00CF3F6C" w:rsidRPr="00683F4F" w:rsidRDefault="00CF3F6C" w:rsidP="00CF3F6C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22.125.9)</w:t>
            </w:r>
          </w:p>
        </w:tc>
        <w:tc>
          <w:tcPr>
            <w:tcW w:w="1260" w:type="dxa"/>
            <w:vAlign w:val="center"/>
          </w:tcPr>
          <w:p w:rsidR="008A57DC" w:rsidRDefault="009A14E2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9A14E2" w:rsidRPr="00683F4F" w:rsidRDefault="009A14E2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8A57DC" w:rsidRDefault="00225ED8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8.7</w:t>
            </w:r>
          </w:p>
          <w:p w:rsidR="00225ED8" w:rsidRPr="00683F4F" w:rsidRDefault="00225ED8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36.2-41.3)</w:t>
            </w:r>
          </w:p>
        </w:tc>
        <w:tc>
          <w:tcPr>
            <w:tcW w:w="1260" w:type="dxa"/>
            <w:vAlign w:val="center"/>
          </w:tcPr>
          <w:p w:rsidR="008A57DC" w:rsidRDefault="00557F4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0.0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</w:t>
            </w:r>
            <w:r w:rsidR="006E29F0">
              <w:rPr>
                <w:rFonts w:eastAsia="Times New Roman" w:cstheme="minorHAnsi"/>
                <w:sz w:val="20"/>
                <w:szCs w:val="20"/>
              </w:rPr>
              <w:t>79.0-80.9)</w:t>
            </w:r>
          </w:p>
        </w:tc>
      </w:tr>
      <w:tr w:rsidR="008A57DC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8A57DC" w:rsidRDefault="00B67ED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B67EDA" w:rsidRPr="00683F4F" w:rsidRDefault="00B67ED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99.5-100)</w:t>
            </w:r>
          </w:p>
        </w:tc>
        <w:tc>
          <w:tcPr>
            <w:tcW w:w="1260" w:type="dxa"/>
            <w:vAlign w:val="center"/>
          </w:tcPr>
          <w:p w:rsidR="008A57DC" w:rsidRDefault="00B67ED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82.4</w:t>
            </w:r>
          </w:p>
          <w:p w:rsidR="00B67EDA" w:rsidRPr="00683F4F" w:rsidRDefault="00B67ED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81.5-83.4)</w:t>
            </w:r>
          </w:p>
        </w:tc>
        <w:tc>
          <w:tcPr>
            <w:tcW w:w="1260" w:type="dxa"/>
            <w:vAlign w:val="center"/>
          </w:tcPr>
          <w:p w:rsidR="008A57DC" w:rsidRDefault="00CF3F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40.5</w:t>
            </w:r>
          </w:p>
          <w:p w:rsidR="00CF3F6C" w:rsidRPr="00683F4F" w:rsidRDefault="00CF3F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38.3-42.7)</w:t>
            </w:r>
          </w:p>
        </w:tc>
        <w:tc>
          <w:tcPr>
            <w:tcW w:w="1260" w:type="dxa"/>
            <w:vAlign w:val="center"/>
          </w:tcPr>
          <w:p w:rsidR="00C71C12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100</w:t>
            </w:r>
          </w:p>
          <w:p w:rsidR="008A57DC" w:rsidRPr="00683F4F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99.9-100)</w:t>
            </w:r>
          </w:p>
        </w:tc>
        <w:tc>
          <w:tcPr>
            <w:tcW w:w="1260" w:type="dxa"/>
            <w:vAlign w:val="center"/>
          </w:tcPr>
          <w:p w:rsidR="008A57DC" w:rsidRDefault="00675B7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57.6</w:t>
            </w:r>
          </w:p>
          <w:p w:rsidR="00675B7F" w:rsidRPr="00683F4F" w:rsidRDefault="00675B7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55.4-59.9)</w:t>
            </w:r>
          </w:p>
        </w:tc>
        <w:tc>
          <w:tcPr>
            <w:tcW w:w="1260" w:type="dxa"/>
            <w:vAlign w:val="center"/>
          </w:tcPr>
          <w:p w:rsidR="008A57DC" w:rsidRDefault="006E29F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84.3</w:t>
            </w:r>
          </w:p>
          <w:p w:rsidR="006E29F0" w:rsidRDefault="006E29F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(83.5-85.1)</w:t>
            </w:r>
          </w:p>
        </w:tc>
      </w:tr>
      <w:tr w:rsidR="008A57DC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lastRenderedPageBreak/>
              <w:t>Antifungal</w:t>
            </w: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A95ECB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A57DC" w:rsidRPr="00683F4F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83.2-100)</w:t>
            </w:r>
          </w:p>
        </w:tc>
        <w:tc>
          <w:tcPr>
            <w:tcW w:w="1260" w:type="dxa"/>
            <w:vAlign w:val="center"/>
          </w:tcPr>
          <w:p w:rsidR="008A57DC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7</w:t>
            </w:r>
          </w:p>
          <w:p w:rsidR="00A95ECB" w:rsidRPr="00683F4F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4-98.0)</w:t>
            </w:r>
          </w:p>
        </w:tc>
        <w:tc>
          <w:tcPr>
            <w:tcW w:w="1260" w:type="dxa"/>
            <w:vAlign w:val="center"/>
          </w:tcPr>
          <w:p w:rsidR="008A57DC" w:rsidRDefault="002342C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.4</w:t>
            </w:r>
          </w:p>
          <w:p w:rsidR="002342C9" w:rsidRPr="00683F4F" w:rsidRDefault="002342C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6.7-15.6)</w:t>
            </w:r>
          </w:p>
        </w:tc>
        <w:tc>
          <w:tcPr>
            <w:tcW w:w="1260" w:type="dxa"/>
            <w:vAlign w:val="center"/>
          </w:tcPr>
          <w:p w:rsidR="00C71C12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A57DC" w:rsidRPr="00683F4F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8A57DC" w:rsidRDefault="00675B7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8.8</w:t>
            </w:r>
          </w:p>
          <w:p w:rsidR="00675B7F" w:rsidRPr="00683F4F" w:rsidRDefault="00675B7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11.3-26.5)</w:t>
            </w:r>
          </w:p>
        </w:tc>
        <w:tc>
          <w:tcPr>
            <w:tcW w:w="1260" w:type="dxa"/>
            <w:vAlign w:val="center"/>
          </w:tcPr>
          <w:p w:rsidR="008A57DC" w:rsidRDefault="006E29F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7</w:t>
            </w:r>
          </w:p>
          <w:p w:rsidR="006E29F0" w:rsidRDefault="006E29F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4-98.1)</w:t>
            </w:r>
          </w:p>
        </w:tc>
      </w:tr>
      <w:tr w:rsidR="008A57DC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A95ECB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A57DC" w:rsidRPr="00683F4F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1.1-100)</w:t>
            </w:r>
          </w:p>
        </w:tc>
        <w:tc>
          <w:tcPr>
            <w:tcW w:w="1260" w:type="dxa"/>
            <w:vAlign w:val="center"/>
          </w:tcPr>
          <w:p w:rsidR="00521EF4" w:rsidRDefault="00521EF4" w:rsidP="00521EF4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0</w:t>
            </w:r>
          </w:p>
          <w:p w:rsidR="00521EF4" w:rsidRPr="00683F4F" w:rsidRDefault="00521EF4" w:rsidP="00521EF4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7-98.3)</w:t>
            </w:r>
          </w:p>
        </w:tc>
        <w:tc>
          <w:tcPr>
            <w:tcW w:w="1260" w:type="dxa"/>
            <w:vAlign w:val="center"/>
          </w:tcPr>
          <w:p w:rsidR="008A57DC" w:rsidRDefault="002342C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1.3</w:t>
            </w:r>
          </w:p>
          <w:p w:rsidR="002342C9" w:rsidRPr="00683F4F" w:rsidRDefault="002342C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16.0-27.8)</w:t>
            </w:r>
          </w:p>
        </w:tc>
        <w:tc>
          <w:tcPr>
            <w:tcW w:w="1260" w:type="dxa"/>
            <w:vAlign w:val="center"/>
          </w:tcPr>
          <w:p w:rsidR="00C71C12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A57DC" w:rsidRPr="00683F4F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8A57DC" w:rsidRDefault="00675B7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5.1</w:t>
            </w:r>
          </w:p>
          <w:p w:rsidR="00675B7F" w:rsidRPr="00683F4F" w:rsidRDefault="00675B7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26.5-42.9)</w:t>
            </w:r>
          </w:p>
        </w:tc>
        <w:tc>
          <w:tcPr>
            <w:tcW w:w="1260" w:type="dxa"/>
            <w:vAlign w:val="center"/>
          </w:tcPr>
          <w:p w:rsidR="008A57DC" w:rsidRDefault="006E29F0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0</w:t>
            </w:r>
          </w:p>
          <w:p w:rsidR="00A4672B" w:rsidRDefault="006E29F0" w:rsidP="00A4672B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7-</w:t>
            </w:r>
            <w:r w:rsidR="00A4672B">
              <w:rPr>
                <w:rFonts w:eastAsia="Times New Roman" w:cstheme="minorHAnsi"/>
                <w:sz w:val="20"/>
                <w:szCs w:val="20"/>
              </w:rPr>
              <w:t>98.3)</w:t>
            </w:r>
          </w:p>
        </w:tc>
      </w:tr>
      <w:tr w:rsidR="008A57DC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viral</w:t>
            </w: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A95ECB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A57DC" w:rsidRPr="00683F4F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4.2-100)</w:t>
            </w:r>
          </w:p>
        </w:tc>
        <w:tc>
          <w:tcPr>
            <w:tcW w:w="1260" w:type="dxa"/>
            <w:vAlign w:val="center"/>
          </w:tcPr>
          <w:p w:rsidR="008A57DC" w:rsidRDefault="00521EF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0</w:t>
            </w:r>
          </w:p>
          <w:p w:rsidR="00521EF4" w:rsidRPr="00683F4F" w:rsidRDefault="00521EF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5-97.3)</w:t>
            </w:r>
          </w:p>
        </w:tc>
        <w:tc>
          <w:tcPr>
            <w:tcW w:w="1260" w:type="dxa"/>
            <w:vAlign w:val="center"/>
          </w:tcPr>
          <w:p w:rsidR="008A57DC" w:rsidRDefault="002342C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2.1</w:t>
            </w:r>
          </w:p>
          <w:p w:rsidR="002342C9" w:rsidRPr="00683F4F" w:rsidRDefault="002342C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17.7-27.4)</w:t>
            </w:r>
          </w:p>
        </w:tc>
        <w:tc>
          <w:tcPr>
            <w:tcW w:w="1260" w:type="dxa"/>
            <w:vAlign w:val="center"/>
          </w:tcPr>
          <w:p w:rsidR="00C71C12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A57DC" w:rsidRPr="00683F4F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8A57DC" w:rsidRDefault="00675B7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6.3</w:t>
            </w:r>
          </w:p>
          <w:p w:rsidR="00AF3355" w:rsidRPr="00683F4F" w:rsidRDefault="00AF335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29.8-42.7)</w:t>
            </w:r>
          </w:p>
        </w:tc>
        <w:tc>
          <w:tcPr>
            <w:tcW w:w="1260" w:type="dxa"/>
            <w:vAlign w:val="center"/>
          </w:tcPr>
          <w:p w:rsidR="008A57DC" w:rsidRDefault="00A467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0</w:t>
            </w:r>
          </w:p>
          <w:p w:rsidR="00A4672B" w:rsidRDefault="00A467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6-97.4)</w:t>
            </w:r>
          </w:p>
        </w:tc>
      </w:tr>
      <w:tr w:rsidR="008A57DC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8A57DC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A95ECB" w:rsidRPr="00683F4F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0-100)</w:t>
            </w:r>
          </w:p>
        </w:tc>
        <w:tc>
          <w:tcPr>
            <w:tcW w:w="1260" w:type="dxa"/>
            <w:vAlign w:val="center"/>
          </w:tcPr>
          <w:p w:rsidR="008A57DC" w:rsidRDefault="00521EF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4</w:t>
            </w:r>
          </w:p>
          <w:p w:rsidR="00521EF4" w:rsidRPr="00683F4F" w:rsidRDefault="00521EF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0-97.7)</w:t>
            </w:r>
          </w:p>
        </w:tc>
        <w:tc>
          <w:tcPr>
            <w:tcW w:w="1260" w:type="dxa"/>
            <w:vAlign w:val="center"/>
          </w:tcPr>
          <w:p w:rsidR="008A57DC" w:rsidRDefault="008759B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.2</w:t>
            </w:r>
          </w:p>
          <w:p w:rsidR="008759BA" w:rsidRPr="00683F4F" w:rsidRDefault="008759B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28.0-38.9)</w:t>
            </w:r>
          </w:p>
        </w:tc>
        <w:tc>
          <w:tcPr>
            <w:tcW w:w="1260" w:type="dxa"/>
            <w:vAlign w:val="center"/>
          </w:tcPr>
          <w:p w:rsidR="00C71C12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A57DC" w:rsidRPr="00683F4F" w:rsidRDefault="00C71C12" w:rsidP="00C71C1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8A57DC" w:rsidRDefault="00AF335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9.9</w:t>
            </w:r>
          </w:p>
          <w:p w:rsidR="00AF3355" w:rsidRPr="00683F4F" w:rsidRDefault="00AF335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43.6-56.0)</w:t>
            </w:r>
          </w:p>
        </w:tc>
        <w:tc>
          <w:tcPr>
            <w:tcW w:w="1260" w:type="dxa"/>
            <w:vAlign w:val="center"/>
          </w:tcPr>
          <w:p w:rsidR="008A57DC" w:rsidRDefault="00A467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4</w:t>
            </w:r>
          </w:p>
          <w:p w:rsidR="00A4672B" w:rsidRDefault="00A467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0-97.8)</w:t>
            </w:r>
          </w:p>
        </w:tc>
      </w:tr>
      <w:tr w:rsidR="008A57DC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Non-antimicrobial</w:t>
            </w: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A95ECB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2.7</w:t>
            </w:r>
          </w:p>
          <w:p w:rsidR="008A57DC" w:rsidRPr="00683F4F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71.6-73.7)</w:t>
            </w:r>
          </w:p>
        </w:tc>
        <w:tc>
          <w:tcPr>
            <w:tcW w:w="1260" w:type="dxa"/>
            <w:vAlign w:val="center"/>
          </w:tcPr>
          <w:p w:rsidR="008A57DC" w:rsidRDefault="00521EF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521EF4" w:rsidRPr="00683F4F" w:rsidRDefault="00521EF4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3-</w:t>
            </w:r>
            <w:r w:rsidR="00CF3F6C">
              <w:rPr>
                <w:rFonts w:eastAsia="Times New Roman" w:cstheme="minorHAnsi"/>
                <w:sz w:val="20"/>
                <w:szCs w:val="20"/>
              </w:rPr>
              <w:t>100)</w:t>
            </w:r>
          </w:p>
        </w:tc>
        <w:tc>
          <w:tcPr>
            <w:tcW w:w="1260" w:type="dxa"/>
            <w:vAlign w:val="center"/>
          </w:tcPr>
          <w:p w:rsidR="008A57DC" w:rsidRDefault="008759B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759BA" w:rsidRPr="00683F4F" w:rsidRDefault="008759B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8A57DC" w:rsidRDefault="00C71C12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2.7</w:t>
            </w:r>
          </w:p>
          <w:p w:rsidR="00C71C12" w:rsidRPr="00683F4F" w:rsidRDefault="00C71C12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21.1-24.4)</w:t>
            </w:r>
          </w:p>
        </w:tc>
        <w:tc>
          <w:tcPr>
            <w:tcW w:w="1260" w:type="dxa"/>
            <w:vAlign w:val="center"/>
          </w:tcPr>
          <w:p w:rsidR="008A57DC" w:rsidRDefault="00AF335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4.2</w:t>
            </w:r>
          </w:p>
          <w:p w:rsidR="00AF3355" w:rsidRPr="00683F4F" w:rsidRDefault="00AF3355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83.9-84.5)</w:t>
            </w:r>
          </w:p>
        </w:tc>
        <w:tc>
          <w:tcPr>
            <w:tcW w:w="1260" w:type="dxa"/>
            <w:vAlign w:val="center"/>
          </w:tcPr>
          <w:p w:rsidR="008A57DC" w:rsidRDefault="00A467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4.7</w:t>
            </w:r>
          </w:p>
          <w:p w:rsidR="00A4672B" w:rsidRDefault="00A467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73.7-75.7)</w:t>
            </w:r>
          </w:p>
        </w:tc>
      </w:tr>
      <w:tr w:rsidR="008A57DC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8A57DC" w:rsidRPr="00683F4F" w:rsidRDefault="008A57D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8A57DC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6.9</w:t>
            </w:r>
          </w:p>
          <w:p w:rsidR="00A95ECB" w:rsidRPr="00683F4F" w:rsidRDefault="00A95E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75.8-77.9)</w:t>
            </w:r>
          </w:p>
        </w:tc>
        <w:tc>
          <w:tcPr>
            <w:tcW w:w="1260" w:type="dxa"/>
            <w:vAlign w:val="center"/>
          </w:tcPr>
          <w:p w:rsidR="008A57DC" w:rsidRDefault="00CF3F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CF3F6C" w:rsidRPr="00683F4F" w:rsidRDefault="00CF3F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6-100)</w:t>
            </w:r>
          </w:p>
        </w:tc>
        <w:tc>
          <w:tcPr>
            <w:tcW w:w="1260" w:type="dxa"/>
            <w:vAlign w:val="center"/>
          </w:tcPr>
          <w:p w:rsidR="008A57DC" w:rsidRDefault="008759B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759BA" w:rsidRPr="00683F4F" w:rsidRDefault="008759B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8A57DC" w:rsidRDefault="00C71C12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8.1</w:t>
            </w:r>
          </w:p>
          <w:p w:rsidR="00C71C12" w:rsidRPr="00683F4F" w:rsidRDefault="00C71C12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36.2-40.1)</w:t>
            </w:r>
          </w:p>
        </w:tc>
        <w:tc>
          <w:tcPr>
            <w:tcW w:w="1260" w:type="dxa"/>
            <w:vAlign w:val="center"/>
          </w:tcPr>
          <w:p w:rsidR="008A57DC" w:rsidRDefault="002274B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6.9</w:t>
            </w:r>
          </w:p>
          <w:p w:rsidR="002274B7" w:rsidRPr="00683F4F" w:rsidRDefault="002274B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86.6-87.3)</w:t>
            </w:r>
          </w:p>
        </w:tc>
        <w:tc>
          <w:tcPr>
            <w:tcW w:w="1260" w:type="dxa"/>
            <w:vAlign w:val="center"/>
          </w:tcPr>
          <w:p w:rsidR="008A57DC" w:rsidRDefault="00A467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9.7</w:t>
            </w:r>
          </w:p>
          <w:p w:rsidR="00A4672B" w:rsidRDefault="00A467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78.8-80.7)</w:t>
            </w:r>
          </w:p>
        </w:tc>
      </w:tr>
    </w:tbl>
    <w:p w:rsidR="008A57DC" w:rsidRDefault="008A57DC" w:rsidP="008F35CE">
      <w:pPr>
        <w:spacing w:line="480" w:lineRule="auto"/>
        <w:rPr>
          <w:b/>
          <w:bCs/>
        </w:rPr>
      </w:pPr>
    </w:p>
    <w:p w:rsidR="008F35CE" w:rsidRPr="00833885" w:rsidRDefault="008F35CE" w:rsidP="008F35CE">
      <w:pPr>
        <w:spacing w:line="480" w:lineRule="auto"/>
      </w:pPr>
      <w:proofErr w:type="gramStart"/>
      <w:r w:rsidRPr="00833885">
        <w:rPr>
          <w:b/>
          <w:bCs/>
        </w:rPr>
        <w:t xml:space="preserve">Supplemental Table </w:t>
      </w:r>
      <w:r w:rsidR="00D1447A">
        <w:rPr>
          <w:b/>
          <w:bCs/>
        </w:rPr>
        <w:t>7</w:t>
      </w:r>
      <w:r w:rsidRPr="00833885">
        <w:t>.</w:t>
      </w:r>
      <w:proofErr w:type="gramEnd"/>
      <w:r w:rsidRPr="00833885">
        <w:t xml:space="preserve"> True positives (TPs), true negatives (TNs), false positives (FPs), and false negatives (FNs) </w:t>
      </w:r>
      <w:r>
        <w:t xml:space="preserve">for Gemini by antimicrobial class: </w:t>
      </w:r>
      <w:r w:rsidRPr="00833885">
        <w:t xml:space="preserve">Phase 1 (Unguided) </w:t>
      </w:r>
      <w:proofErr w:type="spellStart"/>
      <w:r w:rsidRPr="00833885">
        <w:t>vs</w:t>
      </w:r>
      <w:proofErr w:type="spellEnd"/>
      <w:r w:rsidRPr="00833885">
        <w:t xml:space="preserve"> Phase 2 (Feedback-informed)</w:t>
      </w:r>
      <w:r>
        <w:t>, n = 7,239 medication entries</w:t>
      </w:r>
    </w:p>
    <w:tbl>
      <w:tblPr>
        <w:tblStyle w:val="TableGrid"/>
        <w:tblW w:w="0" w:type="auto"/>
        <w:jc w:val="center"/>
        <w:tblLook w:val="04A0"/>
      </w:tblPr>
      <w:tblGrid>
        <w:gridCol w:w="1558"/>
        <w:gridCol w:w="1227"/>
        <w:gridCol w:w="1710"/>
        <w:gridCol w:w="1620"/>
        <w:gridCol w:w="1530"/>
        <w:gridCol w:w="1705"/>
      </w:tblGrid>
      <w:tr w:rsidR="008F35CE" w:rsidRPr="00511AC9" w:rsidTr="00821D02">
        <w:trPr>
          <w:jc w:val="center"/>
        </w:trPr>
        <w:tc>
          <w:tcPr>
            <w:tcW w:w="1558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511AC9">
              <w:rPr>
                <w:rFonts w:eastAsia="Times New Roman" w:cstheme="minorHAnsi"/>
              </w:rPr>
              <w:t>Phase</w:t>
            </w:r>
          </w:p>
        </w:tc>
        <w:tc>
          <w:tcPr>
            <w:tcW w:w="1710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TP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620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TN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530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FP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  <w:tc>
          <w:tcPr>
            <w:tcW w:w="1705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FNs</w:t>
            </w:r>
            <w:proofErr w:type="gramEnd"/>
            <w:r>
              <w:rPr>
                <w:rFonts w:eastAsia="Times New Roman" w:cstheme="minorHAnsi"/>
              </w:rPr>
              <w:br/>
              <w:t>(n, %)</w:t>
            </w:r>
          </w:p>
        </w:tc>
      </w:tr>
      <w:tr w:rsidR="008F35CE" w:rsidRPr="00511AC9" w:rsidTr="00821D02">
        <w:trPr>
          <w:jc w:val="center"/>
        </w:trPr>
        <w:tc>
          <w:tcPr>
            <w:tcW w:w="1558" w:type="dxa"/>
            <w:vMerge w:val="restart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biotic</w:t>
            </w:r>
          </w:p>
        </w:tc>
        <w:tc>
          <w:tcPr>
            <w:tcW w:w="1227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8F35CE" w:rsidRPr="00511AC9" w:rsidRDefault="008A0A8C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836 (25.4)</w:t>
            </w:r>
          </w:p>
        </w:tc>
        <w:tc>
          <w:tcPr>
            <w:tcW w:w="1620" w:type="dxa"/>
            <w:vAlign w:val="center"/>
          </w:tcPr>
          <w:p w:rsidR="008F35CE" w:rsidRPr="00511AC9" w:rsidRDefault="008A0A8C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326 (73.6)</w:t>
            </w:r>
          </w:p>
        </w:tc>
        <w:tc>
          <w:tcPr>
            <w:tcW w:w="1530" w:type="dxa"/>
            <w:vAlign w:val="center"/>
          </w:tcPr>
          <w:p w:rsidR="008F35CE" w:rsidRPr="00511AC9" w:rsidRDefault="008A0A8C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 (0.1)</w:t>
            </w:r>
          </w:p>
        </w:tc>
        <w:tc>
          <w:tcPr>
            <w:tcW w:w="1705" w:type="dxa"/>
            <w:vAlign w:val="center"/>
          </w:tcPr>
          <w:p w:rsidR="008F35CE" w:rsidRPr="00511AC9" w:rsidRDefault="008A0A8C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1 (1)</w:t>
            </w:r>
          </w:p>
        </w:tc>
      </w:tr>
      <w:tr w:rsidR="008F35CE" w:rsidRPr="00511AC9" w:rsidTr="00821D02">
        <w:trPr>
          <w:jc w:val="center"/>
        </w:trPr>
        <w:tc>
          <w:tcPr>
            <w:tcW w:w="1558" w:type="dxa"/>
            <w:vMerge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8F35CE" w:rsidRPr="00511AC9" w:rsidRDefault="008A0A8C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905 (</w:t>
            </w:r>
            <w:r w:rsidR="007249FF">
              <w:rPr>
                <w:rFonts w:eastAsia="Times New Roman" w:cstheme="minorHAnsi"/>
              </w:rPr>
              <w:t>26.3)</w:t>
            </w:r>
          </w:p>
        </w:tc>
        <w:tc>
          <w:tcPr>
            <w:tcW w:w="1620" w:type="dxa"/>
            <w:vAlign w:val="center"/>
          </w:tcPr>
          <w:p w:rsidR="008F35CE" w:rsidRPr="00511AC9" w:rsidRDefault="007249F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320 (73.5)</w:t>
            </w:r>
          </w:p>
        </w:tc>
        <w:tc>
          <w:tcPr>
            <w:tcW w:w="1530" w:type="dxa"/>
            <w:vAlign w:val="center"/>
          </w:tcPr>
          <w:p w:rsidR="008F35CE" w:rsidRPr="00511AC9" w:rsidRDefault="007249F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 (0.2)</w:t>
            </w:r>
          </w:p>
        </w:tc>
        <w:tc>
          <w:tcPr>
            <w:tcW w:w="1705" w:type="dxa"/>
            <w:vAlign w:val="center"/>
          </w:tcPr>
          <w:p w:rsidR="008F35CE" w:rsidRPr="00511AC9" w:rsidRDefault="007249F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</w:t>
            </w:r>
            <w:r w:rsidR="00047893">
              <w:rPr>
                <w:rFonts w:eastAsia="Times New Roman" w:cstheme="minorHAnsi"/>
              </w:rPr>
              <w:t>0)</w:t>
            </w:r>
          </w:p>
        </w:tc>
      </w:tr>
      <w:tr w:rsidR="008F35CE" w:rsidRPr="00511AC9" w:rsidTr="00821D02">
        <w:trPr>
          <w:jc w:val="center"/>
        </w:trPr>
        <w:tc>
          <w:tcPr>
            <w:tcW w:w="1558" w:type="dxa"/>
            <w:vMerge w:val="restart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fungal</w:t>
            </w:r>
          </w:p>
        </w:tc>
        <w:tc>
          <w:tcPr>
            <w:tcW w:w="1227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8F35CE" w:rsidRPr="00511AC9" w:rsidRDefault="00047893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1 (2.5)</w:t>
            </w:r>
          </w:p>
        </w:tc>
        <w:tc>
          <w:tcPr>
            <w:tcW w:w="1620" w:type="dxa"/>
            <w:vAlign w:val="center"/>
          </w:tcPr>
          <w:p w:rsidR="008F35CE" w:rsidRPr="00511AC9" w:rsidRDefault="00047893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050 (97.4)</w:t>
            </w:r>
          </w:p>
        </w:tc>
        <w:tc>
          <w:tcPr>
            <w:tcW w:w="1530" w:type="dxa"/>
            <w:vAlign w:val="center"/>
          </w:tcPr>
          <w:p w:rsidR="008F35CE" w:rsidRPr="00511AC9" w:rsidRDefault="00047893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 (0.1)</w:t>
            </w:r>
          </w:p>
        </w:tc>
        <w:tc>
          <w:tcPr>
            <w:tcW w:w="1705" w:type="dxa"/>
            <w:vAlign w:val="center"/>
          </w:tcPr>
          <w:p w:rsidR="008F35CE" w:rsidRPr="00511AC9" w:rsidRDefault="00047893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0)</w:t>
            </w:r>
          </w:p>
        </w:tc>
      </w:tr>
      <w:tr w:rsidR="008F35CE" w:rsidRPr="00511AC9" w:rsidTr="00821D02">
        <w:trPr>
          <w:jc w:val="center"/>
        </w:trPr>
        <w:tc>
          <w:tcPr>
            <w:tcW w:w="1558" w:type="dxa"/>
            <w:vMerge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8F35CE" w:rsidRPr="00511AC9" w:rsidRDefault="00047893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3 (2.5)</w:t>
            </w:r>
          </w:p>
        </w:tc>
        <w:tc>
          <w:tcPr>
            <w:tcW w:w="1620" w:type="dxa"/>
            <w:vAlign w:val="center"/>
          </w:tcPr>
          <w:p w:rsidR="008F35CE" w:rsidRPr="00511AC9" w:rsidRDefault="00047893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049 (</w:t>
            </w:r>
            <w:r w:rsidR="00367551">
              <w:rPr>
                <w:rFonts w:eastAsia="Times New Roman" w:cstheme="minorHAnsi"/>
              </w:rPr>
              <w:t>97.4)</w:t>
            </w:r>
          </w:p>
        </w:tc>
        <w:tc>
          <w:tcPr>
            <w:tcW w:w="1530" w:type="dxa"/>
            <w:vAlign w:val="center"/>
          </w:tcPr>
          <w:p w:rsidR="008F35CE" w:rsidRPr="00511AC9" w:rsidRDefault="00367551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 (0.1)</w:t>
            </w:r>
          </w:p>
        </w:tc>
        <w:tc>
          <w:tcPr>
            <w:tcW w:w="1705" w:type="dxa"/>
            <w:vAlign w:val="center"/>
          </w:tcPr>
          <w:p w:rsidR="008F35CE" w:rsidRPr="00511AC9" w:rsidRDefault="00367551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</w:tr>
      <w:tr w:rsidR="008F35CE" w:rsidRPr="00511AC9" w:rsidTr="00821D02">
        <w:trPr>
          <w:jc w:val="center"/>
        </w:trPr>
        <w:tc>
          <w:tcPr>
            <w:tcW w:w="1558" w:type="dxa"/>
            <w:vMerge w:val="restart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tiviral</w:t>
            </w:r>
          </w:p>
        </w:tc>
        <w:tc>
          <w:tcPr>
            <w:tcW w:w="1227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8F35CE" w:rsidRPr="00511AC9" w:rsidRDefault="00367551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79 (3.9)</w:t>
            </w:r>
          </w:p>
        </w:tc>
        <w:tc>
          <w:tcPr>
            <w:tcW w:w="1620" w:type="dxa"/>
            <w:vAlign w:val="center"/>
          </w:tcPr>
          <w:p w:rsidR="008F35CE" w:rsidRPr="00511AC9" w:rsidRDefault="00367551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,948 (96</w:t>
            </w:r>
            <w:r w:rsidR="00D34A17">
              <w:rPr>
                <w:rFonts w:eastAsia="Times New Roman" w:cstheme="minorHAnsi"/>
              </w:rPr>
              <w:t>.0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1530" w:type="dxa"/>
            <w:vAlign w:val="center"/>
          </w:tcPr>
          <w:p w:rsidR="008F35CE" w:rsidRPr="00511AC9" w:rsidRDefault="00367551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 (0.2)</w:t>
            </w:r>
          </w:p>
        </w:tc>
        <w:tc>
          <w:tcPr>
            <w:tcW w:w="1705" w:type="dxa"/>
            <w:vAlign w:val="center"/>
          </w:tcPr>
          <w:p w:rsidR="008F35CE" w:rsidRPr="00511AC9" w:rsidRDefault="00367551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0)</w:t>
            </w:r>
          </w:p>
        </w:tc>
      </w:tr>
      <w:tr w:rsidR="008F35CE" w:rsidRPr="00511AC9" w:rsidTr="00821D02">
        <w:trPr>
          <w:jc w:val="center"/>
        </w:trPr>
        <w:tc>
          <w:tcPr>
            <w:tcW w:w="1558" w:type="dxa"/>
            <w:vMerge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8F35CE" w:rsidRPr="00511AC9" w:rsidRDefault="00567E9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80 (3.9)</w:t>
            </w:r>
          </w:p>
        </w:tc>
        <w:tc>
          <w:tcPr>
            <w:tcW w:w="1620" w:type="dxa"/>
            <w:vAlign w:val="center"/>
          </w:tcPr>
          <w:p w:rsidR="008F35CE" w:rsidRPr="00511AC9" w:rsidRDefault="00567E9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,949 (96</w:t>
            </w:r>
            <w:r w:rsidR="00EE4808">
              <w:rPr>
                <w:rFonts w:eastAsia="Times New Roman" w:cstheme="minorHAnsi"/>
              </w:rPr>
              <w:t>.0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1530" w:type="dxa"/>
            <w:vAlign w:val="center"/>
          </w:tcPr>
          <w:p w:rsidR="008F35CE" w:rsidRPr="00511AC9" w:rsidRDefault="00567E9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 (0.</w:t>
            </w:r>
            <w:r w:rsidR="00EE4808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1705" w:type="dxa"/>
            <w:vAlign w:val="center"/>
          </w:tcPr>
          <w:p w:rsidR="008F35CE" w:rsidRPr="00511AC9" w:rsidRDefault="00567E9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</w:tr>
      <w:tr w:rsidR="008F35CE" w:rsidRPr="00511AC9" w:rsidTr="00821D02">
        <w:trPr>
          <w:jc w:val="center"/>
        </w:trPr>
        <w:tc>
          <w:tcPr>
            <w:tcW w:w="1558" w:type="dxa"/>
            <w:vMerge w:val="restart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-antimicrobial</w:t>
            </w:r>
          </w:p>
        </w:tc>
        <w:tc>
          <w:tcPr>
            <w:tcW w:w="1227" w:type="dxa"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vAlign w:val="center"/>
          </w:tcPr>
          <w:p w:rsidR="008F35CE" w:rsidRPr="00511AC9" w:rsidRDefault="00567E9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847 (67)</w:t>
            </w:r>
          </w:p>
        </w:tc>
        <w:tc>
          <w:tcPr>
            <w:tcW w:w="1620" w:type="dxa"/>
            <w:vAlign w:val="center"/>
          </w:tcPr>
          <w:p w:rsidR="008F35CE" w:rsidRPr="00511AC9" w:rsidRDefault="00567E9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,297 (31.7)</w:t>
            </w:r>
          </w:p>
        </w:tc>
        <w:tc>
          <w:tcPr>
            <w:tcW w:w="1530" w:type="dxa"/>
            <w:vAlign w:val="center"/>
          </w:tcPr>
          <w:p w:rsidR="008F35CE" w:rsidRPr="00511AC9" w:rsidRDefault="00567E9F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3 (</w:t>
            </w:r>
            <w:r w:rsidR="00247C12">
              <w:rPr>
                <w:rFonts w:eastAsia="Times New Roman" w:cstheme="minorHAnsi"/>
              </w:rPr>
              <w:t>1)</w:t>
            </w:r>
          </w:p>
        </w:tc>
        <w:tc>
          <w:tcPr>
            <w:tcW w:w="1705" w:type="dxa"/>
            <w:vAlign w:val="center"/>
          </w:tcPr>
          <w:p w:rsidR="008F35CE" w:rsidRPr="00511AC9" w:rsidRDefault="00247C12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2 (0.3)</w:t>
            </w:r>
          </w:p>
        </w:tc>
      </w:tr>
      <w:tr w:rsidR="008F35CE" w:rsidRPr="00511AC9" w:rsidTr="00821D02">
        <w:trPr>
          <w:jc w:val="center"/>
        </w:trPr>
        <w:tc>
          <w:tcPr>
            <w:tcW w:w="1558" w:type="dxa"/>
            <w:vMerge/>
            <w:vAlign w:val="center"/>
          </w:tcPr>
          <w:p w:rsidR="008F35CE" w:rsidRPr="00511AC9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27" w:type="dxa"/>
            <w:vAlign w:val="center"/>
          </w:tcPr>
          <w:p w:rsidR="008F35CE" w:rsidRDefault="008F35CE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vAlign w:val="center"/>
          </w:tcPr>
          <w:p w:rsidR="008F35CE" w:rsidRPr="00511AC9" w:rsidRDefault="00247C12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842 (66.9)</w:t>
            </w:r>
          </w:p>
        </w:tc>
        <w:tc>
          <w:tcPr>
            <w:tcW w:w="1620" w:type="dxa"/>
            <w:vAlign w:val="center"/>
          </w:tcPr>
          <w:p w:rsidR="008F35CE" w:rsidRPr="00511AC9" w:rsidRDefault="00247C12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,370 (32.7)</w:t>
            </w:r>
          </w:p>
        </w:tc>
        <w:tc>
          <w:tcPr>
            <w:tcW w:w="1530" w:type="dxa"/>
            <w:vAlign w:val="center"/>
          </w:tcPr>
          <w:p w:rsidR="008F35CE" w:rsidRPr="00511AC9" w:rsidRDefault="00247C12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05" w:type="dxa"/>
            <w:vAlign w:val="center"/>
          </w:tcPr>
          <w:p w:rsidR="008F35CE" w:rsidRPr="00511AC9" w:rsidRDefault="00247C12" w:rsidP="00821D02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7 (0.</w:t>
            </w:r>
            <w:r w:rsidR="001C61D1">
              <w:rPr>
                <w:rFonts w:eastAsia="Times New Roman" w:cstheme="minorHAnsi"/>
              </w:rPr>
              <w:t>4</w:t>
            </w:r>
            <w:r>
              <w:rPr>
                <w:rFonts w:eastAsia="Times New Roman" w:cstheme="minorHAnsi"/>
              </w:rPr>
              <w:t>)</w:t>
            </w:r>
          </w:p>
        </w:tc>
      </w:tr>
    </w:tbl>
    <w:p w:rsidR="00BE0A2B" w:rsidRDefault="00BE0A2B" w:rsidP="00BE0A2B">
      <w:pPr>
        <w:spacing w:line="480" w:lineRule="auto"/>
        <w:rPr>
          <w:b/>
          <w:bCs/>
        </w:rPr>
      </w:pPr>
    </w:p>
    <w:p w:rsidR="00BE0A2B" w:rsidRDefault="00BE0A2B" w:rsidP="00BE0A2B">
      <w:pPr>
        <w:spacing w:line="480" w:lineRule="auto"/>
      </w:pPr>
      <w:proofErr w:type="gramStart"/>
      <w:r>
        <w:rPr>
          <w:b/>
          <w:bCs/>
        </w:rPr>
        <w:t>Supplemental Table 8.</w:t>
      </w:r>
      <w:proofErr w:type="gramEnd"/>
      <w:r>
        <w:rPr>
          <w:b/>
          <w:bCs/>
        </w:rPr>
        <w:t xml:space="preserve"> </w:t>
      </w:r>
      <w:r>
        <w:t xml:space="preserve">Performance classification metrics for Gemini by antimicrobial class: Phase 1 (Unguided) </w:t>
      </w:r>
      <w:proofErr w:type="spellStart"/>
      <w:r>
        <w:t>vs</w:t>
      </w:r>
      <w:proofErr w:type="spellEnd"/>
      <w:r>
        <w:t xml:space="preserve"> Phase 2 (Feedback-inform</w:t>
      </w:r>
      <w:r w:rsidR="009B7FC0">
        <w:t>ed</w:t>
      </w:r>
      <w:r>
        <w:t>)</w:t>
      </w:r>
    </w:p>
    <w:tbl>
      <w:tblPr>
        <w:tblStyle w:val="TableGrid"/>
        <w:tblW w:w="9456" w:type="dxa"/>
        <w:jc w:val="center"/>
        <w:tblLook w:val="04A0"/>
      </w:tblPr>
      <w:tblGrid>
        <w:gridCol w:w="1288"/>
        <w:gridCol w:w="698"/>
        <w:gridCol w:w="1170"/>
        <w:gridCol w:w="1260"/>
        <w:gridCol w:w="1260"/>
        <w:gridCol w:w="1260"/>
        <w:gridCol w:w="1260"/>
        <w:gridCol w:w="1260"/>
      </w:tblGrid>
      <w:tr w:rsidR="00BE0A2B" w:rsidRPr="00683F4F" w:rsidTr="00821D02">
        <w:trPr>
          <w:jc w:val="center"/>
        </w:trPr>
        <w:tc>
          <w:tcPr>
            <w:tcW w:w="128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Class</w:t>
            </w: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Phase</w:t>
            </w:r>
          </w:p>
        </w:tc>
        <w:tc>
          <w:tcPr>
            <w:tcW w:w="1170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Precision</w:t>
            </w:r>
          </w:p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NPV</w:t>
            </w:r>
          </w:p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Recall</w:t>
            </w:r>
          </w:p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Specificity (%, 95% CIs)</w:t>
            </w:r>
          </w:p>
        </w:tc>
        <w:tc>
          <w:tcPr>
            <w:tcW w:w="1260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F1 Score</w:t>
            </w:r>
          </w:p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  <w:tc>
          <w:tcPr>
            <w:tcW w:w="1260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ccuracy</w:t>
            </w:r>
          </w:p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(%, 95% CIs)</w:t>
            </w:r>
          </w:p>
        </w:tc>
      </w:tr>
      <w:tr w:rsidR="00BE0A2B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biotic</w:t>
            </w: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E0A2B" w:rsidRDefault="006F5008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7</w:t>
            </w:r>
          </w:p>
          <w:p w:rsidR="00A5122A" w:rsidRPr="00683F4F" w:rsidRDefault="00A5122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3-99.9)</w:t>
            </w:r>
          </w:p>
        </w:tc>
        <w:tc>
          <w:tcPr>
            <w:tcW w:w="1260" w:type="dxa"/>
            <w:vAlign w:val="center"/>
          </w:tcPr>
          <w:p w:rsidR="00BE0A2B" w:rsidRDefault="00A5122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7</w:t>
            </w:r>
          </w:p>
          <w:p w:rsidR="00A5122A" w:rsidRPr="00683F4F" w:rsidRDefault="00A5122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3-99.0)</w:t>
            </w:r>
          </w:p>
        </w:tc>
        <w:tc>
          <w:tcPr>
            <w:tcW w:w="1260" w:type="dxa"/>
            <w:vAlign w:val="center"/>
          </w:tcPr>
          <w:p w:rsidR="00BE0A2B" w:rsidRDefault="00A5122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.3</w:t>
            </w:r>
          </w:p>
          <w:p w:rsidR="00A5122A" w:rsidRPr="00683F4F" w:rsidRDefault="00A5122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5.3-97.0)</w:t>
            </w:r>
          </w:p>
        </w:tc>
        <w:tc>
          <w:tcPr>
            <w:tcW w:w="1260" w:type="dxa"/>
            <w:vAlign w:val="center"/>
          </w:tcPr>
          <w:p w:rsidR="00BE0A2B" w:rsidRDefault="00A5122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A5122A" w:rsidRPr="00683F4F" w:rsidRDefault="00A5122A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</w:t>
            </w:r>
            <w:r w:rsidR="002E31F7">
              <w:rPr>
                <w:rFonts w:eastAsia="Times New Roman" w:cstheme="minorHAnsi"/>
                <w:sz w:val="20"/>
                <w:szCs w:val="20"/>
              </w:rPr>
              <w:t>99.8-99.9)</w:t>
            </w:r>
          </w:p>
        </w:tc>
        <w:tc>
          <w:tcPr>
            <w:tcW w:w="1260" w:type="dxa"/>
            <w:vAlign w:val="center"/>
          </w:tcPr>
          <w:p w:rsidR="00BE0A2B" w:rsidRDefault="002E31F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9</w:t>
            </w:r>
          </w:p>
          <w:p w:rsidR="002E31F7" w:rsidRPr="00683F4F" w:rsidRDefault="002E31F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5-98.4)</w:t>
            </w:r>
          </w:p>
        </w:tc>
        <w:tc>
          <w:tcPr>
            <w:tcW w:w="1260" w:type="dxa"/>
            <w:vAlign w:val="center"/>
          </w:tcPr>
          <w:p w:rsidR="00BE0A2B" w:rsidRDefault="0045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</w:t>
            </w:r>
            <w:r w:rsidR="00E825FE">
              <w:rPr>
                <w:rFonts w:eastAsia="Times New Roman" w:cstheme="minorHAnsi"/>
                <w:sz w:val="20"/>
                <w:szCs w:val="20"/>
              </w:rPr>
              <w:t>9</w:t>
            </w:r>
          </w:p>
          <w:p w:rsidR="00453AD7" w:rsidRDefault="0045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</w:t>
            </w:r>
            <w:r w:rsidR="00E825FE">
              <w:rPr>
                <w:rFonts w:eastAsia="Times New Roman" w:cstheme="minorHAnsi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sz w:val="20"/>
                <w:szCs w:val="20"/>
              </w:rPr>
              <w:t>-9</w:t>
            </w:r>
            <w:r w:rsidR="00E825FE">
              <w:rPr>
                <w:rFonts w:eastAsia="Times New Roman" w:cstheme="minorHAnsi"/>
                <w:sz w:val="20"/>
                <w:szCs w:val="20"/>
              </w:rPr>
              <w:t>9.1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BE0A2B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E0A2B" w:rsidRDefault="006E6C4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4</w:t>
            </w:r>
          </w:p>
          <w:p w:rsidR="006E6C49" w:rsidRPr="00683F4F" w:rsidRDefault="006E6C4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9-</w:t>
            </w:r>
            <w:r w:rsidR="006B0DF9">
              <w:rPr>
                <w:rFonts w:eastAsia="Times New Roman" w:cstheme="minorHAnsi"/>
                <w:sz w:val="20"/>
                <w:szCs w:val="20"/>
              </w:rPr>
              <w:t>99.6)</w:t>
            </w:r>
          </w:p>
        </w:tc>
        <w:tc>
          <w:tcPr>
            <w:tcW w:w="1260" w:type="dxa"/>
            <w:vAlign w:val="center"/>
          </w:tcPr>
          <w:p w:rsidR="00BE0A2B" w:rsidRDefault="006B0DF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6B0DF9" w:rsidRPr="00683F4F" w:rsidRDefault="006B0DF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BE0A2B" w:rsidRDefault="0033079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33079E" w:rsidRPr="00683F4F" w:rsidRDefault="0033079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6-100)</w:t>
            </w:r>
          </w:p>
        </w:tc>
        <w:tc>
          <w:tcPr>
            <w:tcW w:w="1260" w:type="dxa"/>
            <w:vAlign w:val="center"/>
          </w:tcPr>
          <w:p w:rsidR="00BE0A2B" w:rsidRDefault="0015425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8</w:t>
            </w:r>
          </w:p>
          <w:p w:rsidR="0015425F" w:rsidRPr="00683F4F" w:rsidRDefault="0015425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6-99.9)</w:t>
            </w:r>
          </w:p>
        </w:tc>
        <w:tc>
          <w:tcPr>
            <w:tcW w:w="1260" w:type="dxa"/>
            <w:vAlign w:val="center"/>
          </w:tcPr>
          <w:p w:rsidR="00BE0A2B" w:rsidRDefault="0015425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6</w:t>
            </w:r>
          </w:p>
          <w:p w:rsidR="0015425F" w:rsidRPr="00683F4F" w:rsidRDefault="0015425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4-99.8)</w:t>
            </w:r>
          </w:p>
        </w:tc>
        <w:tc>
          <w:tcPr>
            <w:tcW w:w="1260" w:type="dxa"/>
            <w:vAlign w:val="center"/>
          </w:tcPr>
          <w:p w:rsidR="00BE0A2B" w:rsidRDefault="0015425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8</w:t>
            </w:r>
          </w:p>
          <w:p w:rsidR="0015425F" w:rsidRDefault="0015425F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7-99.9)</w:t>
            </w:r>
          </w:p>
        </w:tc>
      </w:tr>
      <w:tr w:rsidR="00BE0A2B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fungal</w:t>
            </w: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E0A2B" w:rsidRDefault="0045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.8</w:t>
            </w:r>
          </w:p>
          <w:p w:rsidR="00453AD7" w:rsidRPr="00683F4F" w:rsidRDefault="0045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3.2-98.5)</w:t>
            </w:r>
          </w:p>
        </w:tc>
        <w:tc>
          <w:tcPr>
            <w:tcW w:w="1260" w:type="dxa"/>
            <w:vAlign w:val="center"/>
          </w:tcPr>
          <w:p w:rsidR="00BE0A2B" w:rsidRDefault="0045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453AD7" w:rsidRPr="00683F4F" w:rsidRDefault="00453AD7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BE0A2B" w:rsidRDefault="007B21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9</w:t>
            </w:r>
          </w:p>
          <w:p w:rsidR="007B2161" w:rsidRPr="00683F4F" w:rsidRDefault="007B21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1-99.7)</w:t>
            </w:r>
          </w:p>
        </w:tc>
        <w:tc>
          <w:tcPr>
            <w:tcW w:w="1260" w:type="dxa"/>
            <w:vAlign w:val="center"/>
          </w:tcPr>
          <w:p w:rsidR="00BE0A2B" w:rsidRDefault="007B21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7B2161" w:rsidRPr="00683F4F" w:rsidRDefault="007B21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100)</w:t>
            </w:r>
          </w:p>
        </w:tc>
        <w:tc>
          <w:tcPr>
            <w:tcW w:w="1260" w:type="dxa"/>
            <w:vAlign w:val="center"/>
          </w:tcPr>
          <w:p w:rsidR="00BE0A2B" w:rsidRDefault="007B21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8</w:t>
            </w:r>
          </w:p>
          <w:p w:rsidR="007B2161" w:rsidRPr="00683F4F" w:rsidRDefault="007B21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2-99.2)</w:t>
            </w:r>
          </w:p>
        </w:tc>
        <w:tc>
          <w:tcPr>
            <w:tcW w:w="1260" w:type="dxa"/>
            <w:vAlign w:val="center"/>
          </w:tcPr>
          <w:p w:rsidR="00BE0A2B" w:rsidRDefault="007B21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  <w:r w:rsidR="0080686C">
              <w:rPr>
                <w:rFonts w:eastAsia="Times New Roman" w:cstheme="minorHAnsi"/>
                <w:sz w:val="20"/>
                <w:szCs w:val="20"/>
              </w:rPr>
              <w:t>9.9</w:t>
            </w:r>
          </w:p>
          <w:p w:rsidR="007B2161" w:rsidRDefault="007B2161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</w:t>
            </w:r>
            <w:r w:rsidR="0080686C">
              <w:rPr>
                <w:rFonts w:eastAsia="Times New Roman" w:cstheme="minorHAnsi"/>
                <w:sz w:val="20"/>
                <w:szCs w:val="20"/>
              </w:rPr>
              <w:t>9.8</w:t>
            </w:r>
            <w:r>
              <w:rPr>
                <w:rFonts w:eastAsia="Times New Roman" w:cstheme="minorHAnsi"/>
                <w:sz w:val="20"/>
                <w:szCs w:val="20"/>
              </w:rPr>
              <w:t>-9</w:t>
            </w:r>
            <w:r w:rsidR="0080686C">
              <w:rPr>
                <w:rFonts w:eastAsia="Times New Roman" w:cstheme="minorHAnsi"/>
                <w:sz w:val="20"/>
                <w:szCs w:val="20"/>
              </w:rPr>
              <w:t>9.9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BE0A2B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E0A2B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.3</w:t>
            </w:r>
          </w:p>
          <w:p w:rsidR="00AF3D2D" w:rsidRPr="00683F4F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2.6-98.2)</w:t>
            </w:r>
          </w:p>
        </w:tc>
        <w:tc>
          <w:tcPr>
            <w:tcW w:w="1260" w:type="dxa"/>
            <w:vAlign w:val="center"/>
          </w:tcPr>
          <w:p w:rsidR="00BE0A2B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AF3D2D" w:rsidRPr="00683F4F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BE0A2B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AF3D2D" w:rsidRPr="00683F4F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9-100)</w:t>
            </w:r>
          </w:p>
        </w:tc>
        <w:tc>
          <w:tcPr>
            <w:tcW w:w="1260" w:type="dxa"/>
            <w:vAlign w:val="center"/>
          </w:tcPr>
          <w:p w:rsidR="00BE0A2B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AF3D2D" w:rsidRPr="00683F4F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100)</w:t>
            </w:r>
          </w:p>
        </w:tc>
        <w:tc>
          <w:tcPr>
            <w:tcW w:w="1260" w:type="dxa"/>
            <w:vAlign w:val="center"/>
          </w:tcPr>
          <w:p w:rsidR="00BE0A2B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1</w:t>
            </w:r>
          </w:p>
          <w:p w:rsidR="00AF3D2D" w:rsidRPr="00683F4F" w:rsidRDefault="00AF3D2D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6-99.5)</w:t>
            </w:r>
          </w:p>
        </w:tc>
        <w:tc>
          <w:tcPr>
            <w:tcW w:w="1260" w:type="dxa"/>
            <w:vAlign w:val="center"/>
          </w:tcPr>
          <w:p w:rsidR="00BE0A2B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9E667E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100)</w:t>
            </w:r>
          </w:p>
        </w:tc>
      </w:tr>
      <w:tr w:rsidR="00BE0A2B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Antiviral</w:t>
            </w: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E0A2B" w:rsidRDefault="008068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.2</w:t>
            </w:r>
          </w:p>
          <w:p w:rsidR="0080686C" w:rsidRPr="00683F4F" w:rsidRDefault="008068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3.3-97.9)</w:t>
            </w:r>
          </w:p>
        </w:tc>
        <w:tc>
          <w:tcPr>
            <w:tcW w:w="1260" w:type="dxa"/>
            <w:vAlign w:val="center"/>
          </w:tcPr>
          <w:p w:rsidR="00BE0A2B" w:rsidRDefault="008068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80686C" w:rsidRPr="00683F4F" w:rsidRDefault="0080686C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BE0A2B" w:rsidRDefault="00E469D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6</w:t>
            </w:r>
          </w:p>
          <w:p w:rsidR="00E469DB" w:rsidRPr="00683F4F" w:rsidRDefault="00E469D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0-99.9)</w:t>
            </w:r>
          </w:p>
        </w:tc>
        <w:tc>
          <w:tcPr>
            <w:tcW w:w="1260" w:type="dxa"/>
            <w:vAlign w:val="center"/>
          </w:tcPr>
          <w:p w:rsidR="00BE0A2B" w:rsidRDefault="00E469D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8</w:t>
            </w:r>
          </w:p>
          <w:p w:rsidR="00E469DB" w:rsidRPr="00683F4F" w:rsidRDefault="00E469D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7-99.9)</w:t>
            </w:r>
          </w:p>
        </w:tc>
        <w:tc>
          <w:tcPr>
            <w:tcW w:w="1260" w:type="dxa"/>
            <w:vAlign w:val="center"/>
          </w:tcPr>
          <w:p w:rsidR="00BE0A2B" w:rsidRDefault="00E469D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9</w:t>
            </w:r>
          </w:p>
          <w:p w:rsidR="00E469DB" w:rsidRPr="00683F4F" w:rsidRDefault="00E469D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7-98.9)</w:t>
            </w:r>
          </w:p>
        </w:tc>
        <w:tc>
          <w:tcPr>
            <w:tcW w:w="1260" w:type="dxa"/>
            <w:vAlign w:val="center"/>
          </w:tcPr>
          <w:p w:rsidR="00BE0A2B" w:rsidRDefault="00E469D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8</w:t>
            </w:r>
          </w:p>
          <w:p w:rsidR="00E469DB" w:rsidRDefault="00E469D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7-99.9)</w:t>
            </w:r>
          </w:p>
        </w:tc>
      </w:tr>
      <w:tr w:rsidR="00BE0A2B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E0A2B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.6</w:t>
            </w:r>
          </w:p>
          <w:p w:rsidR="009E667E" w:rsidRPr="00683F4F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3.8-98.1)</w:t>
            </w:r>
          </w:p>
        </w:tc>
        <w:tc>
          <w:tcPr>
            <w:tcW w:w="1260" w:type="dxa"/>
            <w:vAlign w:val="center"/>
          </w:tcPr>
          <w:p w:rsidR="00BE0A2B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9E667E" w:rsidRPr="00683F4F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BE0A2B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9E667E" w:rsidRPr="00683F4F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6-100)</w:t>
            </w:r>
          </w:p>
        </w:tc>
        <w:tc>
          <w:tcPr>
            <w:tcW w:w="1260" w:type="dxa"/>
            <w:vAlign w:val="center"/>
          </w:tcPr>
          <w:p w:rsidR="00BE0A2B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9E667E" w:rsidRPr="00683F4F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7-99.9)</w:t>
            </w:r>
          </w:p>
        </w:tc>
        <w:tc>
          <w:tcPr>
            <w:tcW w:w="1260" w:type="dxa"/>
            <w:vAlign w:val="center"/>
          </w:tcPr>
          <w:p w:rsidR="00BE0A2B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2</w:t>
            </w:r>
          </w:p>
          <w:p w:rsidR="009E667E" w:rsidRPr="00683F4F" w:rsidRDefault="009E667E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7.1-99.3)</w:t>
            </w:r>
          </w:p>
        </w:tc>
        <w:tc>
          <w:tcPr>
            <w:tcW w:w="1260" w:type="dxa"/>
            <w:vAlign w:val="center"/>
          </w:tcPr>
          <w:p w:rsidR="00BE0A2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9</w:t>
            </w:r>
          </w:p>
          <w:p w:rsidR="001B6DC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7-99.9)</w:t>
            </w:r>
          </w:p>
        </w:tc>
      </w:tr>
      <w:tr w:rsidR="00BE0A2B" w:rsidRPr="00683F4F" w:rsidTr="00821D02">
        <w:trPr>
          <w:jc w:val="center"/>
        </w:trPr>
        <w:tc>
          <w:tcPr>
            <w:tcW w:w="1288" w:type="dxa"/>
            <w:vMerge w:val="restart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Non-antimicrobial</w:t>
            </w: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E0A2B" w:rsidRDefault="00196C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5</w:t>
            </w:r>
          </w:p>
          <w:p w:rsidR="00196C13" w:rsidRPr="00683F4F" w:rsidRDefault="00196C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1-98.8)</w:t>
            </w:r>
          </w:p>
        </w:tc>
        <w:tc>
          <w:tcPr>
            <w:tcW w:w="1260" w:type="dxa"/>
            <w:vAlign w:val="center"/>
          </w:tcPr>
          <w:p w:rsidR="00BE0A2B" w:rsidRDefault="00196C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1</w:t>
            </w:r>
          </w:p>
          <w:p w:rsidR="00196C13" w:rsidRPr="00683F4F" w:rsidRDefault="00196C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6-99.4)</w:t>
            </w:r>
          </w:p>
        </w:tc>
        <w:tc>
          <w:tcPr>
            <w:tcW w:w="1260" w:type="dxa"/>
            <w:vAlign w:val="center"/>
          </w:tcPr>
          <w:p w:rsidR="00BE0A2B" w:rsidRDefault="00196C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5</w:t>
            </w:r>
          </w:p>
          <w:p w:rsidR="00196C13" w:rsidRPr="00683F4F" w:rsidRDefault="00196C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3-99.7)</w:t>
            </w:r>
          </w:p>
        </w:tc>
        <w:tc>
          <w:tcPr>
            <w:tcW w:w="1260" w:type="dxa"/>
            <w:vAlign w:val="center"/>
          </w:tcPr>
          <w:p w:rsidR="00BE0A2B" w:rsidRDefault="00196C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6.9</w:t>
            </w:r>
          </w:p>
          <w:p w:rsidR="00196C13" w:rsidRPr="00683F4F" w:rsidRDefault="00196C13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6.1-97.5)</w:t>
            </w:r>
          </w:p>
        </w:tc>
        <w:tc>
          <w:tcPr>
            <w:tcW w:w="1260" w:type="dxa"/>
            <w:vAlign w:val="center"/>
          </w:tcPr>
          <w:p w:rsidR="00BE0A2B" w:rsidRDefault="006E6C4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0</w:t>
            </w:r>
          </w:p>
          <w:p w:rsidR="006E6C49" w:rsidRPr="00683F4F" w:rsidRDefault="006E6C4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8-99.2)</w:t>
            </w:r>
          </w:p>
        </w:tc>
        <w:tc>
          <w:tcPr>
            <w:tcW w:w="1260" w:type="dxa"/>
            <w:vAlign w:val="center"/>
          </w:tcPr>
          <w:p w:rsidR="00BE0A2B" w:rsidRDefault="006E6C4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7</w:t>
            </w:r>
          </w:p>
          <w:p w:rsidR="006E6C49" w:rsidRDefault="006E6C49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4-98.9)</w:t>
            </w:r>
          </w:p>
        </w:tc>
      </w:tr>
      <w:tr w:rsidR="00BE0A2B" w:rsidRPr="00683F4F" w:rsidTr="00821D02">
        <w:trPr>
          <w:jc w:val="center"/>
        </w:trPr>
        <w:tc>
          <w:tcPr>
            <w:tcW w:w="1288" w:type="dxa"/>
            <w:vMerge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BE0A2B" w:rsidRPr="00683F4F" w:rsidRDefault="00BE0A2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3F4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E0A2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1B6DCB" w:rsidRPr="00683F4F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9-100)</w:t>
            </w:r>
          </w:p>
        </w:tc>
        <w:tc>
          <w:tcPr>
            <w:tcW w:w="1260" w:type="dxa"/>
            <w:vAlign w:val="center"/>
          </w:tcPr>
          <w:p w:rsidR="00BE0A2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9</w:t>
            </w:r>
          </w:p>
          <w:p w:rsidR="001B6DCB" w:rsidRPr="00683F4F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8.4-99.2)</w:t>
            </w:r>
          </w:p>
        </w:tc>
        <w:tc>
          <w:tcPr>
            <w:tcW w:w="1260" w:type="dxa"/>
            <w:vAlign w:val="center"/>
          </w:tcPr>
          <w:p w:rsidR="00BE0A2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4</w:t>
            </w:r>
          </w:p>
          <w:p w:rsidR="001B6DCB" w:rsidRPr="00683F4F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2-99.6)</w:t>
            </w:r>
          </w:p>
        </w:tc>
        <w:tc>
          <w:tcPr>
            <w:tcW w:w="1260" w:type="dxa"/>
            <w:vAlign w:val="center"/>
          </w:tcPr>
          <w:p w:rsidR="00BE0A2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  <w:p w:rsidR="001B6DCB" w:rsidRPr="00683F4F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8-100)</w:t>
            </w:r>
          </w:p>
        </w:tc>
        <w:tc>
          <w:tcPr>
            <w:tcW w:w="1260" w:type="dxa"/>
            <w:vAlign w:val="center"/>
          </w:tcPr>
          <w:p w:rsidR="00BE0A2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7</w:t>
            </w:r>
          </w:p>
          <w:p w:rsidR="001B6DCB" w:rsidRPr="00683F4F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6-99.8)</w:t>
            </w:r>
          </w:p>
        </w:tc>
        <w:tc>
          <w:tcPr>
            <w:tcW w:w="1260" w:type="dxa"/>
            <w:vAlign w:val="center"/>
          </w:tcPr>
          <w:p w:rsidR="00BE0A2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9.6</w:t>
            </w:r>
          </w:p>
          <w:p w:rsidR="001B6DCB" w:rsidRDefault="001B6DCB" w:rsidP="00821D02">
            <w:pPr>
              <w:spacing w:line="48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99.5-99.7)</w:t>
            </w:r>
          </w:p>
        </w:tc>
      </w:tr>
    </w:tbl>
    <w:p w:rsidR="00CD432F" w:rsidRPr="003D60D7" w:rsidRDefault="00CD432F" w:rsidP="00CD432F">
      <w:pPr>
        <w:spacing w:before="100" w:beforeAutospacing="1" w:after="100" w:afterAutospacing="1" w:line="480" w:lineRule="auto"/>
        <w:rPr>
          <w:rFonts w:eastAsia="Times New Roman" w:cstheme="minorHAnsi"/>
          <w:b/>
          <w:bCs/>
          <w:sz w:val="24"/>
          <w:szCs w:val="24"/>
        </w:rPr>
      </w:pPr>
    </w:p>
    <w:p w:rsidR="00BF2F4C" w:rsidRDefault="00BF2F4C" w:rsidP="00BF2F4C">
      <w:pPr>
        <w:spacing w:line="480" w:lineRule="auto"/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Supplemental Table 9.</w:t>
      </w:r>
      <w:proofErr w:type="gramEnd"/>
      <w:r w:rsidRPr="00E01849"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Confusion matrix of LLMs in antimicrobial classification: Phase 2 (Feedback-informed)</w:t>
      </w:r>
    </w:p>
    <w:p w:rsidR="00BF2F4C" w:rsidRPr="00590E55" w:rsidRDefault="00BF2F4C" w:rsidP="00BF2F4C">
      <w:pPr>
        <w:pStyle w:val="ListParagraph"/>
        <w:numPr>
          <w:ilvl w:val="0"/>
          <w:numId w:val="3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hatGPT</w:t>
      </w:r>
      <w:r w:rsidR="00120463">
        <w:rPr>
          <w:sz w:val="24"/>
          <w:szCs w:val="24"/>
        </w:rPr>
        <w:t>-3.5</w:t>
      </w:r>
    </w:p>
    <w:tbl>
      <w:tblPr>
        <w:tblStyle w:val="TableGrid"/>
        <w:tblW w:w="0" w:type="auto"/>
        <w:tblLook w:val="04A0"/>
      </w:tblPr>
      <w:tblGrid>
        <w:gridCol w:w="2266"/>
        <w:gridCol w:w="1400"/>
        <w:gridCol w:w="1560"/>
        <w:gridCol w:w="1429"/>
        <w:gridCol w:w="1890"/>
        <w:gridCol w:w="805"/>
      </w:tblGrid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biotic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fungal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viral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Non-antimicrobial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biotic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9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07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fung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vir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Non-antimicrobi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1B38FF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1B38FF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1B38FF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</w:t>
            </w:r>
            <w:r w:rsidR="001B38FF">
              <w:rPr>
                <w:sz w:val="18"/>
                <w:szCs w:val="18"/>
              </w:rPr>
              <w:t>69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69</w:t>
            </w:r>
          </w:p>
        </w:tc>
      </w:tr>
    </w:tbl>
    <w:p w:rsidR="00BF2F4C" w:rsidRPr="00590E55" w:rsidRDefault="00BF2F4C" w:rsidP="00BF2F4C">
      <w:pPr>
        <w:spacing w:line="480" w:lineRule="auto"/>
        <w:rPr>
          <w:sz w:val="24"/>
          <w:szCs w:val="24"/>
        </w:rPr>
      </w:pPr>
    </w:p>
    <w:p w:rsidR="00BF2F4C" w:rsidRPr="00590E55" w:rsidRDefault="00BF2F4C" w:rsidP="00BF2F4C">
      <w:pPr>
        <w:pStyle w:val="ListParagraph"/>
        <w:numPr>
          <w:ilvl w:val="0"/>
          <w:numId w:val="3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laude</w:t>
      </w:r>
      <w:r w:rsidR="0065497C">
        <w:rPr>
          <w:sz w:val="24"/>
          <w:szCs w:val="24"/>
        </w:rPr>
        <w:t xml:space="preserve"> Sonnet 4</w:t>
      </w:r>
    </w:p>
    <w:tbl>
      <w:tblPr>
        <w:tblStyle w:val="TableGrid"/>
        <w:tblW w:w="0" w:type="auto"/>
        <w:tblLook w:val="04A0"/>
      </w:tblPr>
      <w:tblGrid>
        <w:gridCol w:w="2266"/>
        <w:gridCol w:w="1400"/>
        <w:gridCol w:w="1560"/>
        <w:gridCol w:w="1429"/>
        <w:gridCol w:w="1890"/>
        <w:gridCol w:w="805"/>
      </w:tblGrid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biotic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fungal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viral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Non-antimicrobial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biotic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0</w:t>
            </w:r>
            <w:r w:rsidR="009D3CE8"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9D3CE8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9D3CE8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07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fung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vir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Non-antimicrobi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9D3CE8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9D3CE8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9D3CE8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4</w:t>
            </w:r>
            <w:r w:rsidR="009D3CE8">
              <w:rPr>
                <w:sz w:val="18"/>
                <w:szCs w:val="18"/>
              </w:rPr>
              <w:t>7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69</w:t>
            </w:r>
          </w:p>
        </w:tc>
      </w:tr>
    </w:tbl>
    <w:p w:rsidR="00BF2F4C" w:rsidRDefault="00BF2F4C" w:rsidP="00BF2F4C">
      <w:pPr>
        <w:spacing w:line="480" w:lineRule="auto"/>
        <w:rPr>
          <w:sz w:val="24"/>
          <w:szCs w:val="24"/>
        </w:rPr>
      </w:pPr>
    </w:p>
    <w:p w:rsidR="00BF2F4C" w:rsidRPr="00590E55" w:rsidRDefault="00BF2F4C" w:rsidP="00BF2F4C">
      <w:pPr>
        <w:pStyle w:val="ListParagraph"/>
        <w:numPr>
          <w:ilvl w:val="0"/>
          <w:numId w:val="3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opilot</w:t>
      </w:r>
    </w:p>
    <w:tbl>
      <w:tblPr>
        <w:tblStyle w:val="TableGrid"/>
        <w:tblW w:w="0" w:type="auto"/>
        <w:tblLook w:val="04A0"/>
      </w:tblPr>
      <w:tblGrid>
        <w:gridCol w:w="2266"/>
        <w:gridCol w:w="1400"/>
        <w:gridCol w:w="1560"/>
        <w:gridCol w:w="1429"/>
        <w:gridCol w:w="1890"/>
        <w:gridCol w:w="805"/>
      </w:tblGrid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biotic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fungal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Antiviral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ed </w:t>
            </w:r>
            <w:r w:rsidRPr="006B5746">
              <w:rPr>
                <w:sz w:val="18"/>
                <w:szCs w:val="18"/>
              </w:rPr>
              <w:t>Non-antimicrobial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biotic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  <w:r w:rsidR="0009574E"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09574E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09574E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</w:t>
            </w:r>
            <w:r w:rsidR="0009574E">
              <w:rPr>
                <w:sz w:val="18"/>
                <w:szCs w:val="18"/>
              </w:rPr>
              <w:t>5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07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fung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Antivir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</w:tr>
      <w:tr w:rsidR="00BF2F4C" w:rsidRPr="006B5746" w:rsidTr="00B87CBC">
        <w:trPr>
          <w:trHeight w:val="288"/>
        </w:trPr>
        <w:tc>
          <w:tcPr>
            <w:tcW w:w="2266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 w:rsidRPr="006B5746">
              <w:rPr>
                <w:sz w:val="18"/>
                <w:szCs w:val="18"/>
              </w:rPr>
              <w:t>Actual Non-antimicrobial</w:t>
            </w:r>
          </w:p>
        </w:tc>
        <w:tc>
          <w:tcPr>
            <w:tcW w:w="1400" w:type="dxa"/>
            <w:noWrap/>
            <w:hideMark/>
          </w:tcPr>
          <w:p w:rsidR="00BF2F4C" w:rsidRPr="006B5746" w:rsidRDefault="0009574E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BF2F4C" w:rsidRPr="006B5746" w:rsidRDefault="0009574E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  <w:hideMark/>
          </w:tcPr>
          <w:p w:rsidR="00BF2F4C" w:rsidRPr="006B5746" w:rsidRDefault="0009574E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BF2F4C" w:rsidRPr="006B5746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</w:t>
            </w:r>
            <w:r w:rsidR="0009574E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05" w:type="dxa"/>
          </w:tcPr>
          <w:p w:rsidR="00BF2F4C" w:rsidRDefault="00BF2F4C" w:rsidP="00B87C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69</w:t>
            </w:r>
          </w:p>
        </w:tc>
      </w:tr>
    </w:tbl>
    <w:p w:rsidR="00B94E1A" w:rsidRPr="003D60D7" w:rsidRDefault="00B94E1A" w:rsidP="00CC2751">
      <w:pPr>
        <w:spacing w:before="100" w:beforeAutospacing="1" w:after="100" w:afterAutospacing="1" w:line="480" w:lineRule="auto"/>
        <w:rPr>
          <w:rFonts w:eastAsia="Times New Roman" w:cstheme="minorHAnsi"/>
          <w:b/>
          <w:bCs/>
          <w:sz w:val="24"/>
          <w:szCs w:val="24"/>
        </w:rPr>
      </w:pPr>
    </w:p>
    <w:sectPr w:rsidR="00B94E1A" w:rsidRPr="003D60D7" w:rsidSect="0054106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4C82" w:rsidRDefault="00B94C82" w:rsidP="007B4D8B">
      <w:pPr>
        <w:spacing w:after="0" w:line="240" w:lineRule="auto"/>
      </w:pPr>
      <w:r>
        <w:separator/>
      </w:r>
    </w:p>
  </w:endnote>
  <w:endnote w:type="continuationSeparator" w:id="0">
    <w:p w:rsidR="00B94C82" w:rsidRDefault="00B94C82" w:rsidP="007B4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44550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632A" w:rsidRDefault="00E65F2C">
        <w:pPr>
          <w:pStyle w:val="Footer"/>
          <w:jc w:val="right"/>
        </w:pPr>
        <w:r>
          <w:fldChar w:fldCharType="begin"/>
        </w:r>
        <w:r w:rsidR="0046632A">
          <w:instrText xml:space="preserve"> PAGE   \* MERGEFORMAT </w:instrText>
        </w:r>
        <w:r>
          <w:fldChar w:fldCharType="separate"/>
        </w:r>
        <w:r w:rsidR="007745C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6632A" w:rsidRDefault="004663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4C82" w:rsidRDefault="00B94C82" w:rsidP="007B4D8B">
      <w:pPr>
        <w:spacing w:after="0" w:line="240" w:lineRule="auto"/>
      </w:pPr>
      <w:r>
        <w:separator/>
      </w:r>
    </w:p>
  </w:footnote>
  <w:footnote w:type="continuationSeparator" w:id="0">
    <w:p w:rsidR="00B94C82" w:rsidRDefault="00B94C82" w:rsidP="007B4D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D8B" w:rsidRDefault="007B4D8B">
    <w:pPr>
      <w:pStyle w:val="Header"/>
      <w:jc w:val="right"/>
    </w:pPr>
  </w:p>
  <w:p w:rsidR="007B4D8B" w:rsidRDefault="007B4D8B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2W8QJqHn" int2:invalidationBookmarkName="" int2:hashCode="PeUh02GRVekij4" int2:id="a8t0fJoK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C6C32"/>
    <w:multiLevelType w:val="hybridMultilevel"/>
    <w:tmpl w:val="0C8E1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EA48A0"/>
    <w:multiLevelType w:val="hybridMultilevel"/>
    <w:tmpl w:val="B82E32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06F33F5"/>
    <w:multiLevelType w:val="multilevel"/>
    <w:tmpl w:val="EFA2A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725AF2"/>
    <w:multiLevelType w:val="multilevel"/>
    <w:tmpl w:val="712AF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790AD1"/>
    <w:multiLevelType w:val="multilevel"/>
    <w:tmpl w:val="620A9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C46020"/>
    <w:multiLevelType w:val="multilevel"/>
    <w:tmpl w:val="D84EB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7904D0"/>
    <w:multiLevelType w:val="multilevel"/>
    <w:tmpl w:val="95988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6CB1F4F"/>
    <w:multiLevelType w:val="multilevel"/>
    <w:tmpl w:val="91DAC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8967247"/>
    <w:multiLevelType w:val="multilevel"/>
    <w:tmpl w:val="A28C5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90924AD"/>
    <w:multiLevelType w:val="multilevel"/>
    <w:tmpl w:val="8C761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9AE5DEF"/>
    <w:multiLevelType w:val="hybridMultilevel"/>
    <w:tmpl w:val="A4E2DDAE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1">
    <w:nsid w:val="1B4D19AA"/>
    <w:multiLevelType w:val="hybridMultilevel"/>
    <w:tmpl w:val="91561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16680A"/>
    <w:multiLevelType w:val="multilevel"/>
    <w:tmpl w:val="2D0EB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CE16526"/>
    <w:multiLevelType w:val="multilevel"/>
    <w:tmpl w:val="58A4E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3143DA3"/>
    <w:multiLevelType w:val="multilevel"/>
    <w:tmpl w:val="92345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EC7231B"/>
    <w:multiLevelType w:val="hybridMultilevel"/>
    <w:tmpl w:val="247860A2"/>
    <w:lvl w:ilvl="0" w:tplc="A7DC57A0">
      <w:start w:val="74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D83BD0"/>
    <w:multiLevelType w:val="multilevel"/>
    <w:tmpl w:val="A8C07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3BE15E9"/>
    <w:multiLevelType w:val="multilevel"/>
    <w:tmpl w:val="63AA0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00524D7"/>
    <w:multiLevelType w:val="multilevel"/>
    <w:tmpl w:val="210AC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2C475A4"/>
    <w:multiLevelType w:val="multilevel"/>
    <w:tmpl w:val="AB86C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564152B"/>
    <w:multiLevelType w:val="multilevel"/>
    <w:tmpl w:val="9294E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5AE2D77"/>
    <w:multiLevelType w:val="multilevel"/>
    <w:tmpl w:val="BF047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01A20E4"/>
    <w:multiLevelType w:val="hybridMultilevel"/>
    <w:tmpl w:val="4DAE9DDC"/>
    <w:lvl w:ilvl="0" w:tplc="C5DABC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4E631E"/>
    <w:multiLevelType w:val="hybridMultilevel"/>
    <w:tmpl w:val="618CB286"/>
    <w:lvl w:ilvl="0" w:tplc="3BA48ADA">
      <w:start w:val="744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4F84C40"/>
    <w:multiLevelType w:val="multilevel"/>
    <w:tmpl w:val="D4BE0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92F0501"/>
    <w:multiLevelType w:val="hybridMultilevel"/>
    <w:tmpl w:val="2D58D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1F00A9"/>
    <w:multiLevelType w:val="multilevel"/>
    <w:tmpl w:val="E0248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E8D5386"/>
    <w:multiLevelType w:val="hybridMultilevel"/>
    <w:tmpl w:val="055E2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03C0F59"/>
    <w:multiLevelType w:val="hybridMultilevel"/>
    <w:tmpl w:val="15AA9D2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29">
    <w:nsid w:val="739A1989"/>
    <w:multiLevelType w:val="hybridMultilevel"/>
    <w:tmpl w:val="A7D06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56C7483"/>
    <w:multiLevelType w:val="hybridMultilevel"/>
    <w:tmpl w:val="CFDA8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965785"/>
    <w:multiLevelType w:val="multilevel"/>
    <w:tmpl w:val="8ADA4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15"/>
  </w:num>
  <w:num w:numId="3">
    <w:abstractNumId w:val="3"/>
  </w:num>
  <w:num w:numId="4">
    <w:abstractNumId w:val="13"/>
  </w:num>
  <w:num w:numId="5">
    <w:abstractNumId w:val="24"/>
  </w:num>
  <w:num w:numId="6">
    <w:abstractNumId w:val="10"/>
  </w:num>
  <w:num w:numId="7">
    <w:abstractNumId w:val="1"/>
  </w:num>
  <w:num w:numId="8">
    <w:abstractNumId w:val="5"/>
  </w:num>
  <w:num w:numId="9">
    <w:abstractNumId w:val="2"/>
  </w:num>
  <w:num w:numId="10">
    <w:abstractNumId w:val="18"/>
  </w:num>
  <w:num w:numId="11">
    <w:abstractNumId w:val="21"/>
  </w:num>
  <w:num w:numId="12">
    <w:abstractNumId w:val="28"/>
  </w:num>
  <w:num w:numId="13">
    <w:abstractNumId w:val="17"/>
  </w:num>
  <w:num w:numId="14">
    <w:abstractNumId w:val="14"/>
  </w:num>
  <w:num w:numId="15">
    <w:abstractNumId w:val="29"/>
  </w:num>
  <w:num w:numId="16">
    <w:abstractNumId w:val="19"/>
  </w:num>
  <w:num w:numId="17">
    <w:abstractNumId w:val="26"/>
  </w:num>
  <w:num w:numId="18">
    <w:abstractNumId w:val="4"/>
  </w:num>
  <w:num w:numId="19">
    <w:abstractNumId w:val="7"/>
  </w:num>
  <w:num w:numId="20">
    <w:abstractNumId w:val="12"/>
  </w:num>
  <w:num w:numId="21">
    <w:abstractNumId w:val="16"/>
  </w:num>
  <w:num w:numId="22">
    <w:abstractNumId w:val="25"/>
  </w:num>
  <w:num w:numId="23">
    <w:abstractNumId w:val="8"/>
  </w:num>
  <w:num w:numId="24">
    <w:abstractNumId w:val="20"/>
  </w:num>
  <w:num w:numId="25">
    <w:abstractNumId w:val="30"/>
  </w:num>
  <w:num w:numId="26">
    <w:abstractNumId w:val="9"/>
  </w:num>
  <w:num w:numId="27">
    <w:abstractNumId w:val="31"/>
  </w:num>
  <w:num w:numId="28">
    <w:abstractNumId w:val="0"/>
  </w:num>
  <w:num w:numId="29">
    <w:abstractNumId w:val="27"/>
  </w:num>
  <w:num w:numId="30">
    <w:abstractNumId w:val="6"/>
  </w:num>
  <w:num w:numId="31">
    <w:abstractNumId w:val="11"/>
  </w:num>
  <w:num w:numId="32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4C1C"/>
    <w:rsid w:val="00000583"/>
    <w:rsid w:val="00002F7B"/>
    <w:rsid w:val="000036F2"/>
    <w:rsid w:val="0000657F"/>
    <w:rsid w:val="00010A18"/>
    <w:rsid w:val="000135D8"/>
    <w:rsid w:val="00014C87"/>
    <w:rsid w:val="000152B7"/>
    <w:rsid w:val="00015CE8"/>
    <w:rsid w:val="0001708C"/>
    <w:rsid w:val="000220B0"/>
    <w:rsid w:val="00023318"/>
    <w:rsid w:val="000250CE"/>
    <w:rsid w:val="00027397"/>
    <w:rsid w:val="00030097"/>
    <w:rsid w:val="00030E91"/>
    <w:rsid w:val="00033658"/>
    <w:rsid w:val="00033AD7"/>
    <w:rsid w:val="000345CB"/>
    <w:rsid w:val="00036188"/>
    <w:rsid w:val="0003678C"/>
    <w:rsid w:val="00036FBA"/>
    <w:rsid w:val="0003755E"/>
    <w:rsid w:val="00040DF8"/>
    <w:rsid w:val="00041D2F"/>
    <w:rsid w:val="000430B6"/>
    <w:rsid w:val="00044CED"/>
    <w:rsid w:val="00045DCC"/>
    <w:rsid w:val="00047893"/>
    <w:rsid w:val="00051836"/>
    <w:rsid w:val="00052666"/>
    <w:rsid w:val="00052AFE"/>
    <w:rsid w:val="00052CF3"/>
    <w:rsid w:val="00053259"/>
    <w:rsid w:val="00055F4B"/>
    <w:rsid w:val="000627B4"/>
    <w:rsid w:val="00062A57"/>
    <w:rsid w:val="00063326"/>
    <w:rsid w:val="000639AB"/>
    <w:rsid w:val="00063CC1"/>
    <w:rsid w:val="00065B5E"/>
    <w:rsid w:val="000665FB"/>
    <w:rsid w:val="000675F8"/>
    <w:rsid w:val="00070049"/>
    <w:rsid w:val="00070F6D"/>
    <w:rsid w:val="00072899"/>
    <w:rsid w:val="000729FE"/>
    <w:rsid w:val="00072D2A"/>
    <w:rsid w:val="00073107"/>
    <w:rsid w:val="000735B2"/>
    <w:rsid w:val="000755D7"/>
    <w:rsid w:val="00075963"/>
    <w:rsid w:val="000761DB"/>
    <w:rsid w:val="00076B7F"/>
    <w:rsid w:val="00083170"/>
    <w:rsid w:val="000835FF"/>
    <w:rsid w:val="00083875"/>
    <w:rsid w:val="00084387"/>
    <w:rsid w:val="000846FD"/>
    <w:rsid w:val="00085273"/>
    <w:rsid w:val="0008671B"/>
    <w:rsid w:val="00092E55"/>
    <w:rsid w:val="00094B22"/>
    <w:rsid w:val="00094F1D"/>
    <w:rsid w:val="000951C0"/>
    <w:rsid w:val="0009574E"/>
    <w:rsid w:val="00095897"/>
    <w:rsid w:val="00095ED8"/>
    <w:rsid w:val="000A04D8"/>
    <w:rsid w:val="000A0CF6"/>
    <w:rsid w:val="000A14BD"/>
    <w:rsid w:val="000A1C05"/>
    <w:rsid w:val="000A311C"/>
    <w:rsid w:val="000A3EDD"/>
    <w:rsid w:val="000A548E"/>
    <w:rsid w:val="000A5539"/>
    <w:rsid w:val="000A5707"/>
    <w:rsid w:val="000B0390"/>
    <w:rsid w:val="000B04AF"/>
    <w:rsid w:val="000B0802"/>
    <w:rsid w:val="000B17CA"/>
    <w:rsid w:val="000B2881"/>
    <w:rsid w:val="000B2B5B"/>
    <w:rsid w:val="000C0681"/>
    <w:rsid w:val="000C0C0D"/>
    <w:rsid w:val="000C0D70"/>
    <w:rsid w:val="000C1FB8"/>
    <w:rsid w:val="000C246B"/>
    <w:rsid w:val="000C2F53"/>
    <w:rsid w:val="000C3967"/>
    <w:rsid w:val="000C3EE2"/>
    <w:rsid w:val="000C615A"/>
    <w:rsid w:val="000C683F"/>
    <w:rsid w:val="000C7BD5"/>
    <w:rsid w:val="000D0700"/>
    <w:rsid w:val="000D0B12"/>
    <w:rsid w:val="000D0B72"/>
    <w:rsid w:val="000D2207"/>
    <w:rsid w:val="000D54A4"/>
    <w:rsid w:val="000D6BB3"/>
    <w:rsid w:val="000D7131"/>
    <w:rsid w:val="000D71CD"/>
    <w:rsid w:val="000E09F5"/>
    <w:rsid w:val="000E356A"/>
    <w:rsid w:val="000E605B"/>
    <w:rsid w:val="000E7583"/>
    <w:rsid w:val="000E7E3E"/>
    <w:rsid w:val="000F1E5A"/>
    <w:rsid w:val="000F24FD"/>
    <w:rsid w:val="000F2F1B"/>
    <w:rsid w:val="000F31A2"/>
    <w:rsid w:val="000F39D0"/>
    <w:rsid w:val="000F4E4A"/>
    <w:rsid w:val="000F7061"/>
    <w:rsid w:val="000F78BB"/>
    <w:rsid w:val="000F7EB7"/>
    <w:rsid w:val="00101EE7"/>
    <w:rsid w:val="0010266C"/>
    <w:rsid w:val="001027D4"/>
    <w:rsid w:val="00102E7C"/>
    <w:rsid w:val="00103E75"/>
    <w:rsid w:val="00104DD2"/>
    <w:rsid w:val="001056E1"/>
    <w:rsid w:val="0011217D"/>
    <w:rsid w:val="00113B20"/>
    <w:rsid w:val="00113D22"/>
    <w:rsid w:val="00116AA0"/>
    <w:rsid w:val="001172F4"/>
    <w:rsid w:val="00117E46"/>
    <w:rsid w:val="00120463"/>
    <w:rsid w:val="001212C4"/>
    <w:rsid w:val="00122A80"/>
    <w:rsid w:val="00125293"/>
    <w:rsid w:val="001279ED"/>
    <w:rsid w:val="00127FC5"/>
    <w:rsid w:val="00130B65"/>
    <w:rsid w:val="001310B8"/>
    <w:rsid w:val="00131E5F"/>
    <w:rsid w:val="0013272C"/>
    <w:rsid w:val="001333CD"/>
    <w:rsid w:val="00134F06"/>
    <w:rsid w:val="001359AA"/>
    <w:rsid w:val="00135AB0"/>
    <w:rsid w:val="00136354"/>
    <w:rsid w:val="00136B2E"/>
    <w:rsid w:val="00137111"/>
    <w:rsid w:val="001376B7"/>
    <w:rsid w:val="001403B7"/>
    <w:rsid w:val="00144AAE"/>
    <w:rsid w:val="00145430"/>
    <w:rsid w:val="00147E23"/>
    <w:rsid w:val="00150CC4"/>
    <w:rsid w:val="00150FE5"/>
    <w:rsid w:val="00151860"/>
    <w:rsid w:val="0015199F"/>
    <w:rsid w:val="00152756"/>
    <w:rsid w:val="00153446"/>
    <w:rsid w:val="0015425F"/>
    <w:rsid w:val="0015445B"/>
    <w:rsid w:val="00154812"/>
    <w:rsid w:val="00161881"/>
    <w:rsid w:val="0016298D"/>
    <w:rsid w:val="00162DCA"/>
    <w:rsid w:val="0016402B"/>
    <w:rsid w:val="00164C08"/>
    <w:rsid w:val="00164D46"/>
    <w:rsid w:val="00170459"/>
    <w:rsid w:val="00170771"/>
    <w:rsid w:val="0017082B"/>
    <w:rsid w:val="00172C6D"/>
    <w:rsid w:val="00172E34"/>
    <w:rsid w:val="00173D09"/>
    <w:rsid w:val="0017440D"/>
    <w:rsid w:val="0017496F"/>
    <w:rsid w:val="00175977"/>
    <w:rsid w:val="00177C5A"/>
    <w:rsid w:val="00180AB0"/>
    <w:rsid w:val="0018477D"/>
    <w:rsid w:val="001864B1"/>
    <w:rsid w:val="0018783E"/>
    <w:rsid w:val="00187E02"/>
    <w:rsid w:val="001910B7"/>
    <w:rsid w:val="00193473"/>
    <w:rsid w:val="00195598"/>
    <w:rsid w:val="00196A07"/>
    <w:rsid w:val="00196A27"/>
    <w:rsid w:val="00196C13"/>
    <w:rsid w:val="001A0D85"/>
    <w:rsid w:val="001A171D"/>
    <w:rsid w:val="001A1813"/>
    <w:rsid w:val="001A1CF0"/>
    <w:rsid w:val="001A384D"/>
    <w:rsid w:val="001A417F"/>
    <w:rsid w:val="001A4432"/>
    <w:rsid w:val="001A5829"/>
    <w:rsid w:val="001A6E84"/>
    <w:rsid w:val="001B0C2A"/>
    <w:rsid w:val="001B1267"/>
    <w:rsid w:val="001B178A"/>
    <w:rsid w:val="001B1DF7"/>
    <w:rsid w:val="001B38FF"/>
    <w:rsid w:val="001B4183"/>
    <w:rsid w:val="001B615E"/>
    <w:rsid w:val="001B67AD"/>
    <w:rsid w:val="001B68DD"/>
    <w:rsid w:val="001B6DCB"/>
    <w:rsid w:val="001C1CD0"/>
    <w:rsid w:val="001C36B4"/>
    <w:rsid w:val="001C61D1"/>
    <w:rsid w:val="001C66AD"/>
    <w:rsid w:val="001C7FEF"/>
    <w:rsid w:val="001D12CC"/>
    <w:rsid w:val="001D2B09"/>
    <w:rsid w:val="001D339E"/>
    <w:rsid w:val="001D3C05"/>
    <w:rsid w:val="001D5933"/>
    <w:rsid w:val="001D5BA6"/>
    <w:rsid w:val="001E00B3"/>
    <w:rsid w:val="001E11A2"/>
    <w:rsid w:val="001E1904"/>
    <w:rsid w:val="001E1E81"/>
    <w:rsid w:val="001E2C9E"/>
    <w:rsid w:val="001E307E"/>
    <w:rsid w:val="001E3732"/>
    <w:rsid w:val="001E4C02"/>
    <w:rsid w:val="001E763D"/>
    <w:rsid w:val="001F166C"/>
    <w:rsid w:val="001F20DD"/>
    <w:rsid w:val="001F2A42"/>
    <w:rsid w:val="001F3053"/>
    <w:rsid w:val="001F3CE2"/>
    <w:rsid w:val="001F5386"/>
    <w:rsid w:val="001F6367"/>
    <w:rsid w:val="001F6CE5"/>
    <w:rsid w:val="001F743F"/>
    <w:rsid w:val="00202B8C"/>
    <w:rsid w:val="00203145"/>
    <w:rsid w:val="00203AA4"/>
    <w:rsid w:val="00204EDF"/>
    <w:rsid w:val="002102C3"/>
    <w:rsid w:val="00210D77"/>
    <w:rsid w:val="00210FF8"/>
    <w:rsid w:val="00211CD2"/>
    <w:rsid w:val="0021349B"/>
    <w:rsid w:val="0021692C"/>
    <w:rsid w:val="00216E51"/>
    <w:rsid w:val="00221BC6"/>
    <w:rsid w:val="00221EC5"/>
    <w:rsid w:val="00223227"/>
    <w:rsid w:val="00224F42"/>
    <w:rsid w:val="00225B49"/>
    <w:rsid w:val="00225ED8"/>
    <w:rsid w:val="0022673E"/>
    <w:rsid w:val="00226B84"/>
    <w:rsid w:val="00226C3C"/>
    <w:rsid w:val="002274B7"/>
    <w:rsid w:val="002334C2"/>
    <w:rsid w:val="002342C9"/>
    <w:rsid w:val="00237400"/>
    <w:rsid w:val="002378F9"/>
    <w:rsid w:val="00240CCF"/>
    <w:rsid w:val="00241463"/>
    <w:rsid w:val="002430E7"/>
    <w:rsid w:val="00243B96"/>
    <w:rsid w:val="0024496A"/>
    <w:rsid w:val="002455DB"/>
    <w:rsid w:val="00246179"/>
    <w:rsid w:val="00246407"/>
    <w:rsid w:val="00247C12"/>
    <w:rsid w:val="0025303B"/>
    <w:rsid w:val="00253092"/>
    <w:rsid w:val="0025381C"/>
    <w:rsid w:val="00253DD9"/>
    <w:rsid w:val="00253FCF"/>
    <w:rsid w:val="002548E9"/>
    <w:rsid w:val="00254B2E"/>
    <w:rsid w:val="00255FE9"/>
    <w:rsid w:val="00256050"/>
    <w:rsid w:val="00256510"/>
    <w:rsid w:val="0026100B"/>
    <w:rsid w:val="00264C23"/>
    <w:rsid w:val="00270B9B"/>
    <w:rsid w:val="00270ED0"/>
    <w:rsid w:val="00271687"/>
    <w:rsid w:val="00271C28"/>
    <w:rsid w:val="0027277C"/>
    <w:rsid w:val="002732F6"/>
    <w:rsid w:val="0027468E"/>
    <w:rsid w:val="00280883"/>
    <w:rsid w:val="00282DFE"/>
    <w:rsid w:val="00282F59"/>
    <w:rsid w:val="00283D18"/>
    <w:rsid w:val="00283D8B"/>
    <w:rsid w:val="00284C6E"/>
    <w:rsid w:val="002869FF"/>
    <w:rsid w:val="00290BA6"/>
    <w:rsid w:val="00292BE6"/>
    <w:rsid w:val="0029318D"/>
    <w:rsid w:val="00293FA6"/>
    <w:rsid w:val="00294C7D"/>
    <w:rsid w:val="002957BA"/>
    <w:rsid w:val="00295CE5"/>
    <w:rsid w:val="00295ECD"/>
    <w:rsid w:val="002A36EB"/>
    <w:rsid w:val="002A3B09"/>
    <w:rsid w:val="002A3D86"/>
    <w:rsid w:val="002A613C"/>
    <w:rsid w:val="002A7417"/>
    <w:rsid w:val="002B218F"/>
    <w:rsid w:val="002B2337"/>
    <w:rsid w:val="002B35CC"/>
    <w:rsid w:val="002B394E"/>
    <w:rsid w:val="002B3CAC"/>
    <w:rsid w:val="002B3CE8"/>
    <w:rsid w:val="002B5281"/>
    <w:rsid w:val="002B6018"/>
    <w:rsid w:val="002B6D3C"/>
    <w:rsid w:val="002C10F8"/>
    <w:rsid w:val="002C12DF"/>
    <w:rsid w:val="002C274B"/>
    <w:rsid w:val="002C52D6"/>
    <w:rsid w:val="002C5E68"/>
    <w:rsid w:val="002C72AC"/>
    <w:rsid w:val="002C7F16"/>
    <w:rsid w:val="002D1394"/>
    <w:rsid w:val="002D1BDE"/>
    <w:rsid w:val="002D3231"/>
    <w:rsid w:val="002D336D"/>
    <w:rsid w:val="002D3E33"/>
    <w:rsid w:val="002D4989"/>
    <w:rsid w:val="002D66F1"/>
    <w:rsid w:val="002E0778"/>
    <w:rsid w:val="002E1805"/>
    <w:rsid w:val="002E2B93"/>
    <w:rsid w:val="002E2DF3"/>
    <w:rsid w:val="002E31F7"/>
    <w:rsid w:val="002E3A61"/>
    <w:rsid w:val="002E61EF"/>
    <w:rsid w:val="002E7A31"/>
    <w:rsid w:val="002E7C0C"/>
    <w:rsid w:val="002F0911"/>
    <w:rsid w:val="002F3D39"/>
    <w:rsid w:val="002F54D0"/>
    <w:rsid w:val="002F5C02"/>
    <w:rsid w:val="002F77A9"/>
    <w:rsid w:val="003011FA"/>
    <w:rsid w:val="00301302"/>
    <w:rsid w:val="00301373"/>
    <w:rsid w:val="0030263B"/>
    <w:rsid w:val="00303BCA"/>
    <w:rsid w:val="00303FA5"/>
    <w:rsid w:val="003054D4"/>
    <w:rsid w:val="00306E9A"/>
    <w:rsid w:val="00310B7E"/>
    <w:rsid w:val="00311840"/>
    <w:rsid w:val="003144E4"/>
    <w:rsid w:val="00314974"/>
    <w:rsid w:val="0031522A"/>
    <w:rsid w:val="0031770A"/>
    <w:rsid w:val="003177C7"/>
    <w:rsid w:val="00320A1A"/>
    <w:rsid w:val="00320B3F"/>
    <w:rsid w:val="00324681"/>
    <w:rsid w:val="00325AC0"/>
    <w:rsid w:val="00325D79"/>
    <w:rsid w:val="0033079E"/>
    <w:rsid w:val="00333275"/>
    <w:rsid w:val="00333E09"/>
    <w:rsid w:val="00335083"/>
    <w:rsid w:val="00336072"/>
    <w:rsid w:val="0034027F"/>
    <w:rsid w:val="00341DD6"/>
    <w:rsid w:val="00342FA2"/>
    <w:rsid w:val="00342FD7"/>
    <w:rsid w:val="00343DFE"/>
    <w:rsid w:val="00344880"/>
    <w:rsid w:val="00345814"/>
    <w:rsid w:val="003513C8"/>
    <w:rsid w:val="00351599"/>
    <w:rsid w:val="00353507"/>
    <w:rsid w:val="00353605"/>
    <w:rsid w:val="003543BB"/>
    <w:rsid w:val="003565A1"/>
    <w:rsid w:val="00357A22"/>
    <w:rsid w:val="003600AB"/>
    <w:rsid w:val="003606F4"/>
    <w:rsid w:val="0036147B"/>
    <w:rsid w:val="00361753"/>
    <w:rsid w:val="003620D8"/>
    <w:rsid w:val="003624E1"/>
    <w:rsid w:val="00362AD9"/>
    <w:rsid w:val="00363F3A"/>
    <w:rsid w:val="00366F2A"/>
    <w:rsid w:val="00367343"/>
    <w:rsid w:val="00367551"/>
    <w:rsid w:val="00367CFB"/>
    <w:rsid w:val="00370548"/>
    <w:rsid w:val="00370DDC"/>
    <w:rsid w:val="00373094"/>
    <w:rsid w:val="00373BA1"/>
    <w:rsid w:val="00373E24"/>
    <w:rsid w:val="003754AA"/>
    <w:rsid w:val="003764E3"/>
    <w:rsid w:val="00377FFC"/>
    <w:rsid w:val="00380426"/>
    <w:rsid w:val="00380A50"/>
    <w:rsid w:val="00381450"/>
    <w:rsid w:val="00381480"/>
    <w:rsid w:val="0038355F"/>
    <w:rsid w:val="00383E6B"/>
    <w:rsid w:val="00384BDF"/>
    <w:rsid w:val="00387003"/>
    <w:rsid w:val="003901CB"/>
    <w:rsid w:val="00391EA8"/>
    <w:rsid w:val="00391FE0"/>
    <w:rsid w:val="00392494"/>
    <w:rsid w:val="00392B81"/>
    <w:rsid w:val="00394CD2"/>
    <w:rsid w:val="00394E08"/>
    <w:rsid w:val="003950A9"/>
    <w:rsid w:val="003979FD"/>
    <w:rsid w:val="003A12A4"/>
    <w:rsid w:val="003A1919"/>
    <w:rsid w:val="003A257B"/>
    <w:rsid w:val="003A287D"/>
    <w:rsid w:val="003A29F8"/>
    <w:rsid w:val="003A2D04"/>
    <w:rsid w:val="003A58C1"/>
    <w:rsid w:val="003A5B41"/>
    <w:rsid w:val="003A5CBA"/>
    <w:rsid w:val="003A696F"/>
    <w:rsid w:val="003B18AC"/>
    <w:rsid w:val="003B19FB"/>
    <w:rsid w:val="003B2139"/>
    <w:rsid w:val="003B230B"/>
    <w:rsid w:val="003B2738"/>
    <w:rsid w:val="003B310C"/>
    <w:rsid w:val="003B3547"/>
    <w:rsid w:val="003B48F0"/>
    <w:rsid w:val="003B4A8A"/>
    <w:rsid w:val="003B55CD"/>
    <w:rsid w:val="003B5DFB"/>
    <w:rsid w:val="003B6489"/>
    <w:rsid w:val="003B7193"/>
    <w:rsid w:val="003B71D1"/>
    <w:rsid w:val="003B792B"/>
    <w:rsid w:val="003B7BC5"/>
    <w:rsid w:val="003C09A0"/>
    <w:rsid w:val="003C0BCB"/>
    <w:rsid w:val="003C2099"/>
    <w:rsid w:val="003C2503"/>
    <w:rsid w:val="003C2DF0"/>
    <w:rsid w:val="003C35BC"/>
    <w:rsid w:val="003C480D"/>
    <w:rsid w:val="003C5583"/>
    <w:rsid w:val="003C5CC9"/>
    <w:rsid w:val="003C5DB1"/>
    <w:rsid w:val="003C6089"/>
    <w:rsid w:val="003C6372"/>
    <w:rsid w:val="003C7D85"/>
    <w:rsid w:val="003D036E"/>
    <w:rsid w:val="003D1DC3"/>
    <w:rsid w:val="003D2276"/>
    <w:rsid w:val="003D37EE"/>
    <w:rsid w:val="003D4D36"/>
    <w:rsid w:val="003D60D2"/>
    <w:rsid w:val="003D60D7"/>
    <w:rsid w:val="003E01DC"/>
    <w:rsid w:val="003E1FE7"/>
    <w:rsid w:val="003E3E97"/>
    <w:rsid w:val="003E47E5"/>
    <w:rsid w:val="003E663A"/>
    <w:rsid w:val="003F1DF2"/>
    <w:rsid w:val="003F4D8F"/>
    <w:rsid w:val="003F59CB"/>
    <w:rsid w:val="003F7075"/>
    <w:rsid w:val="003F79CC"/>
    <w:rsid w:val="00401768"/>
    <w:rsid w:val="004049FC"/>
    <w:rsid w:val="0040517F"/>
    <w:rsid w:val="00407B77"/>
    <w:rsid w:val="004115FB"/>
    <w:rsid w:val="0041234E"/>
    <w:rsid w:val="0041281E"/>
    <w:rsid w:val="00413FD8"/>
    <w:rsid w:val="004151EE"/>
    <w:rsid w:val="00416245"/>
    <w:rsid w:val="00420A4C"/>
    <w:rsid w:val="00425FDF"/>
    <w:rsid w:val="004260B6"/>
    <w:rsid w:val="00427C1B"/>
    <w:rsid w:val="00430C42"/>
    <w:rsid w:val="00431DD1"/>
    <w:rsid w:val="00431E16"/>
    <w:rsid w:val="0043503D"/>
    <w:rsid w:val="00435EAA"/>
    <w:rsid w:val="00436D9F"/>
    <w:rsid w:val="004377EE"/>
    <w:rsid w:val="0044018C"/>
    <w:rsid w:val="00441A85"/>
    <w:rsid w:val="00441F6E"/>
    <w:rsid w:val="004422CC"/>
    <w:rsid w:val="004427DF"/>
    <w:rsid w:val="00442D6B"/>
    <w:rsid w:val="00444C01"/>
    <w:rsid w:val="00446F8A"/>
    <w:rsid w:val="00447653"/>
    <w:rsid w:val="00450952"/>
    <w:rsid w:val="00450BDA"/>
    <w:rsid w:val="00451DF4"/>
    <w:rsid w:val="004524BD"/>
    <w:rsid w:val="00453AD7"/>
    <w:rsid w:val="00453E80"/>
    <w:rsid w:val="004558E1"/>
    <w:rsid w:val="0045773A"/>
    <w:rsid w:val="004601C7"/>
    <w:rsid w:val="00460569"/>
    <w:rsid w:val="00461844"/>
    <w:rsid w:val="00462596"/>
    <w:rsid w:val="00462CC3"/>
    <w:rsid w:val="00462D5C"/>
    <w:rsid w:val="00465202"/>
    <w:rsid w:val="0046609C"/>
    <w:rsid w:val="0046632A"/>
    <w:rsid w:val="00466EFA"/>
    <w:rsid w:val="00471713"/>
    <w:rsid w:val="00474CBC"/>
    <w:rsid w:val="00476622"/>
    <w:rsid w:val="004768B0"/>
    <w:rsid w:val="004817D4"/>
    <w:rsid w:val="00482F16"/>
    <w:rsid w:val="004832AA"/>
    <w:rsid w:val="00484C7F"/>
    <w:rsid w:val="00487ABE"/>
    <w:rsid w:val="0049123F"/>
    <w:rsid w:val="00494612"/>
    <w:rsid w:val="00495318"/>
    <w:rsid w:val="004964CF"/>
    <w:rsid w:val="004A1196"/>
    <w:rsid w:val="004A15C0"/>
    <w:rsid w:val="004A2589"/>
    <w:rsid w:val="004A263B"/>
    <w:rsid w:val="004A4528"/>
    <w:rsid w:val="004A4661"/>
    <w:rsid w:val="004A4762"/>
    <w:rsid w:val="004A4DAE"/>
    <w:rsid w:val="004A61A7"/>
    <w:rsid w:val="004A6A34"/>
    <w:rsid w:val="004B1D21"/>
    <w:rsid w:val="004B2037"/>
    <w:rsid w:val="004B4F35"/>
    <w:rsid w:val="004B6D57"/>
    <w:rsid w:val="004B6FED"/>
    <w:rsid w:val="004B725E"/>
    <w:rsid w:val="004C0097"/>
    <w:rsid w:val="004C00EA"/>
    <w:rsid w:val="004C3E3D"/>
    <w:rsid w:val="004C459A"/>
    <w:rsid w:val="004C50B5"/>
    <w:rsid w:val="004C5A43"/>
    <w:rsid w:val="004C6BD8"/>
    <w:rsid w:val="004D3276"/>
    <w:rsid w:val="004D3C74"/>
    <w:rsid w:val="004D427A"/>
    <w:rsid w:val="004D4309"/>
    <w:rsid w:val="004D45FF"/>
    <w:rsid w:val="004D61D6"/>
    <w:rsid w:val="004D64C7"/>
    <w:rsid w:val="004D6D3C"/>
    <w:rsid w:val="004D79BD"/>
    <w:rsid w:val="004D79D1"/>
    <w:rsid w:val="004D7C50"/>
    <w:rsid w:val="004E096C"/>
    <w:rsid w:val="004E213C"/>
    <w:rsid w:val="004E59F9"/>
    <w:rsid w:val="004F0C24"/>
    <w:rsid w:val="004F1012"/>
    <w:rsid w:val="004F20E9"/>
    <w:rsid w:val="004F3BE9"/>
    <w:rsid w:val="004F5DAB"/>
    <w:rsid w:val="004F6230"/>
    <w:rsid w:val="004F63B5"/>
    <w:rsid w:val="004F7702"/>
    <w:rsid w:val="004F79F3"/>
    <w:rsid w:val="004F7CE2"/>
    <w:rsid w:val="0050142F"/>
    <w:rsid w:val="005016FD"/>
    <w:rsid w:val="00504E23"/>
    <w:rsid w:val="00507C84"/>
    <w:rsid w:val="00507C98"/>
    <w:rsid w:val="00507CD7"/>
    <w:rsid w:val="00511AC9"/>
    <w:rsid w:val="0051200B"/>
    <w:rsid w:val="005120F7"/>
    <w:rsid w:val="0051210F"/>
    <w:rsid w:val="00512CDD"/>
    <w:rsid w:val="00513559"/>
    <w:rsid w:val="00514341"/>
    <w:rsid w:val="0051547A"/>
    <w:rsid w:val="00516C35"/>
    <w:rsid w:val="00516CF9"/>
    <w:rsid w:val="00517827"/>
    <w:rsid w:val="00521224"/>
    <w:rsid w:val="00521617"/>
    <w:rsid w:val="00521EF4"/>
    <w:rsid w:val="00523008"/>
    <w:rsid w:val="005232B1"/>
    <w:rsid w:val="005245E9"/>
    <w:rsid w:val="00524B11"/>
    <w:rsid w:val="00526E21"/>
    <w:rsid w:val="00526EBF"/>
    <w:rsid w:val="0052723D"/>
    <w:rsid w:val="00527650"/>
    <w:rsid w:val="00532CA6"/>
    <w:rsid w:val="00535CB7"/>
    <w:rsid w:val="00537F98"/>
    <w:rsid w:val="0054044E"/>
    <w:rsid w:val="00540FCE"/>
    <w:rsid w:val="00541058"/>
    <w:rsid w:val="00541065"/>
    <w:rsid w:val="005411C5"/>
    <w:rsid w:val="00541763"/>
    <w:rsid w:val="00542215"/>
    <w:rsid w:val="00542F0B"/>
    <w:rsid w:val="00543673"/>
    <w:rsid w:val="0054412D"/>
    <w:rsid w:val="0054631C"/>
    <w:rsid w:val="0054636D"/>
    <w:rsid w:val="005464DE"/>
    <w:rsid w:val="00546CDC"/>
    <w:rsid w:val="00546CF8"/>
    <w:rsid w:val="00547AAD"/>
    <w:rsid w:val="00551113"/>
    <w:rsid w:val="00555E25"/>
    <w:rsid w:val="00557C1D"/>
    <w:rsid w:val="00557E8D"/>
    <w:rsid w:val="00557F44"/>
    <w:rsid w:val="00560A58"/>
    <w:rsid w:val="00560A86"/>
    <w:rsid w:val="00560F8A"/>
    <w:rsid w:val="00563526"/>
    <w:rsid w:val="0056472E"/>
    <w:rsid w:val="00566F4E"/>
    <w:rsid w:val="0056756B"/>
    <w:rsid w:val="00567AEA"/>
    <w:rsid w:val="00567CD5"/>
    <w:rsid w:val="00567E9F"/>
    <w:rsid w:val="00572111"/>
    <w:rsid w:val="0057257B"/>
    <w:rsid w:val="00573704"/>
    <w:rsid w:val="00573820"/>
    <w:rsid w:val="00573B7B"/>
    <w:rsid w:val="00575129"/>
    <w:rsid w:val="0057605F"/>
    <w:rsid w:val="0057639C"/>
    <w:rsid w:val="00576457"/>
    <w:rsid w:val="005807D6"/>
    <w:rsid w:val="00580A8D"/>
    <w:rsid w:val="00580B1D"/>
    <w:rsid w:val="0058181C"/>
    <w:rsid w:val="00582D23"/>
    <w:rsid w:val="005837AD"/>
    <w:rsid w:val="00585399"/>
    <w:rsid w:val="00585459"/>
    <w:rsid w:val="005859A5"/>
    <w:rsid w:val="0058661E"/>
    <w:rsid w:val="00587914"/>
    <w:rsid w:val="00590313"/>
    <w:rsid w:val="005908CD"/>
    <w:rsid w:val="0059188A"/>
    <w:rsid w:val="0059197E"/>
    <w:rsid w:val="00592289"/>
    <w:rsid w:val="00592FE8"/>
    <w:rsid w:val="00594780"/>
    <w:rsid w:val="00596DEA"/>
    <w:rsid w:val="0059740A"/>
    <w:rsid w:val="00597BED"/>
    <w:rsid w:val="005A3008"/>
    <w:rsid w:val="005A5376"/>
    <w:rsid w:val="005A69E5"/>
    <w:rsid w:val="005A7306"/>
    <w:rsid w:val="005A7C1F"/>
    <w:rsid w:val="005A7D69"/>
    <w:rsid w:val="005B112B"/>
    <w:rsid w:val="005B1D1F"/>
    <w:rsid w:val="005B4410"/>
    <w:rsid w:val="005B4513"/>
    <w:rsid w:val="005B5E25"/>
    <w:rsid w:val="005B6505"/>
    <w:rsid w:val="005B68C5"/>
    <w:rsid w:val="005C00B5"/>
    <w:rsid w:val="005C031B"/>
    <w:rsid w:val="005C0ADA"/>
    <w:rsid w:val="005C0BDE"/>
    <w:rsid w:val="005C2982"/>
    <w:rsid w:val="005C45CA"/>
    <w:rsid w:val="005C5803"/>
    <w:rsid w:val="005D052E"/>
    <w:rsid w:val="005D1321"/>
    <w:rsid w:val="005D1FA4"/>
    <w:rsid w:val="005D239F"/>
    <w:rsid w:val="005D39DE"/>
    <w:rsid w:val="005D4EE4"/>
    <w:rsid w:val="005D50B6"/>
    <w:rsid w:val="005D527D"/>
    <w:rsid w:val="005D557F"/>
    <w:rsid w:val="005D6873"/>
    <w:rsid w:val="005D753B"/>
    <w:rsid w:val="005E1403"/>
    <w:rsid w:val="005E2746"/>
    <w:rsid w:val="005E3028"/>
    <w:rsid w:val="005E3045"/>
    <w:rsid w:val="005E35BF"/>
    <w:rsid w:val="005E3B05"/>
    <w:rsid w:val="005E3B18"/>
    <w:rsid w:val="005E7262"/>
    <w:rsid w:val="005F0AA2"/>
    <w:rsid w:val="005F1230"/>
    <w:rsid w:val="005F190C"/>
    <w:rsid w:val="005F213F"/>
    <w:rsid w:val="005F34D2"/>
    <w:rsid w:val="005F3974"/>
    <w:rsid w:val="005F4B3D"/>
    <w:rsid w:val="005F6711"/>
    <w:rsid w:val="005F7F6C"/>
    <w:rsid w:val="00600099"/>
    <w:rsid w:val="006002F4"/>
    <w:rsid w:val="00601925"/>
    <w:rsid w:val="00604F29"/>
    <w:rsid w:val="006069FB"/>
    <w:rsid w:val="00610333"/>
    <w:rsid w:val="00611896"/>
    <w:rsid w:val="0061235E"/>
    <w:rsid w:val="00613EE1"/>
    <w:rsid w:val="00615875"/>
    <w:rsid w:val="006170B5"/>
    <w:rsid w:val="00617D17"/>
    <w:rsid w:val="006206E4"/>
    <w:rsid w:val="00620E65"/>
    <w:rsid w:val="0062197D"/>
    <w:rsid w:val="006227B8"/>
    <w:rsid w:val="00622A88"/>
    <w:rsid w:val="006237BD"/>
    <w:rsid w:val="00626B0B"/>
    <w:rsid w:val="0063114C"/>
    <w:rsid w:val="00631EAA"/>
    <w:rsid w:val="00632649"/>
    <w:rsid w:val="00633A36"/>
    <w:rsid w:val="00633B40"/>
    <w:rsid w:val="00634534"/>
    <w:rsid w:val="006352D5"/>
    <w:rsid w:val="0063700A"/>
    <w:rsid w:val="00637711"/>
    <w:rsid w:val="00640EEF"/>
    <w:rsid w:val="00641BCE"/>
    <w:rsid w:val="00645541"/>
    <w:rsid w:val="00647735"/>
    <w:rsid w:val="006503C5"/>
    <w:rsid w:val="0065135B"/>
    <w:rsid w:val="006518C6"/>
    <w:rsid w:val="0065217D"/>
    <w:rsid w:val="00652F53"/>
    <w:rsid w:val="0065387B"/>
    <w:rsid w:val="0065466E"/>
    <w:rsid w:val="00654767"/>
    <w:rsid w:val="0065497C"/>
    <w:rsid w:val="00654CE8"/>
    <w:rsid w:val="00655864"/>
    <w:rsid w:val="006572F6"/>
    <w:rsid w:val="006573CA"/>
    <w:rsid w:val="0066132C"/>
    <w:rsid w:val="0066360B"/>
    <w:rsid w:val="00663A6B"/>
    <w:rsid w:val="00663F3A"/>
    <w:rsid w:val="006646B7"/>
    <w:rsid w:val="00665972"/>
    <w:rsid w:val="00666AFA"/>
    <w:rsid w:val="006673C2"/>
    <w:rsid w:val="00670143"/>
    <w:rsid w:val="00670E36"/>
    <w:rsid w:val="00672886"/>
    <w:rsid w:val="006745A3"/>
    <w:rsid w:val="0067538C"/>
    <w:rsid w:val="0067563D"/>
    <w:rsid w:val="00675B7F"/>
    <w:rsid w:val="00675D1C"/>
    <w:rsid w:val="006764EB"/>
    <w:rsid w:val="0067694D"/>
    <w:rsid w:val="00677226"/>
    <w:rsid w:val="00682769"/>
    <w:rsid w:val="00683F4F"/>
    <w:rsid w:val="00685359"/>
    <w:rsid w:val="006854B0"/>
    <w:rsid w:val="00687BCE"/>
    <w:rsid w:val="00691D37"/>
    <w:rsid w:val="00692D0C"/>
    <w:rsid w:val="00694452"/>
    <w:rsid w:val="006963D2"/>
    <w:rsid w:val="0069701C"/>
    <w:rsid w:val="006A00BE"/>
    <w:rsid w:val="006A253C"/>
    <w:rsid w:val="006A37D7"/>
    <w:rsid w:val="006A4159"/>
    <w:rsid w:val="006A6C54"/>
    <w:rsid w:val="006B03F0"/>
    <w:rsid w:val="006B0DF9"/>
    <w:rsid w:val="006B1114"/>
    <w:rsid w:val="006B12BE"/>
    <w:rsid w:val="006B1CD8"/>
    <w:rsid w:val="006B3CD6"/>
    <w:rsid w:val="006B417F"/>
    <w:rsid w:val="006B4CFB"/>
    <w:rsid w:val="006B5E69"/>
    <w:rsid w:val="006B76E4"/>
    <w:rsid w:val="006B77C4"/>
    <w:rsid w:val="006C1A53"/>
    <w:rsid w:val="006C25EB"/>
    <w:rsid w:val="006C671D"/>
    <w:rsid w:val="006C7802"/>
    <w:rsid w:val="006C7965"/>
    <w:rsid w:val="006C7990"/>
    <w:rsid w:val="006D51A3"/>
    <w:rsid w:val="006D5819"/>
    <w:rsid w:val="006E11CB"/>
    <w:rsid w:val="006E165A"/>
    <w:rsid w:val="006E1FFE"/>
    <w:rsid w:val="006E29F0"/>
    <w:rsid w:val="006E5F99"/>
    <w:rsid w:val="006E67FA"/>
    <w:rsid w:val="006E6C49"/>
    <w:rsid w:val="006E7621"/>
    <w:rsid w:val="006F08AA"/>
    <w:rsid w:val="006F092A"/>
    <w:rsid w:val="006F0AF0"/>
    <w:rsid w:val="006F2585"/>
    <w:rsid w:val="006F3690"/>
    <w:rsid w:val="006F474F"/>
    <w:rsid w:val="006F4D0C"/>
    <w:rsid w:val="006F5008"/>
    <w:rsid w:val="006F67DE"/>
    <w:rsid w:val="006F686D"/>
    <w:rsid w:val="00700499"/>
    <w:rsid w:val="0070181B"/>
    <w:rsid w:val="00701EBC"/>
    <w:rsid w:val="00703909"/>
    <w:rsid w:val="00703BDF"/>
    <w:rsid w:val="00704C1E"/>
    <w:rsid w:val="00704D6F"/>
    <w:rsid w:val="00705522"/>
    <w:rsid w:val="00706ED1"/>
    <w:rsid w:val="00707432"/>
    <w:rsid w:val="00710CE0"/>
    <w:rsid w:val="007110AC"/>
    <w:rsid w:val="00711C4A"/>
    <w:rsid w:val="00712201"/>
    <w:rsid w:val="00713116"/>
    <w:rsid w:val="00713487"/>
    <w:rsid w:val="00713B98"/>
    <w:rsid w:val="00713EF6"/>
    <w:rsid w:val="00715468"/>
    <w:rsid w:val="0071577C"/>
    <w:rsid w:val="00715B61"/>
    <w:rsid w:val="0072069C"/>
    <w:rsid w:val="007206A5"/>
    <w:rsid w:val="007214F1"/>
    <w:rsid w:val="00721F24"/>
    <w:rsid w:val="007240E8"/>
    <w:rsid w:val="00724264"/>
    <w:rsid w:val="007249FF"/>
    <w:rsid w:val="0072605E"/>
    <w:rsid w:val="007270F5"/>
    <w:rsid w:val="007309BB"/>
    <w:rsid w:val="007313FC"/>
    <w:rsid w:val="00732459"/>
    <w:rsid w:val="00733200"/>
    <w:rsid w:val="00735D07"/>
    <w:rsid w:val="00740F56"/>
    <w:rsid w:val="00742229"/>
    <w:rsid w:val="00742A5F"/>
    <w:rsid w:val="0074365D"/>
    <w:rsid w:val="00743B82"/>
    <w:rsid w:val="0074524B"/>
    <w:rsid w:val="00745C0A"/>
    <w:rsid w:val="0074645C"/>
    <w:rsid w:val="00746B85"/>
    <w:rsid w:val="007479CF"/>
    <w:rsid w:val="0075075C"/>
    <w:rsid w:val="007508BC"/>
    <w:rsid w:val="00750E0E"/>
    <w:rsid w:val="00751CED"/>
    <w:rsid w:val="00753F58"/>
    <w:rsid w:val="00754244"/>
    <w:rsid w:val="00754B36"/>
    <w:rsid w:val="007552E8"/>
    <w:rsid w:val="00756A53"/>
    <w:rsid w:val="00757CC3"/>
    <w:rsid w:val="00762711"/>
    <w:rsid w:val="00762C39"/>
    <w:rsid w:val="00762C3C"/>
    <w:rsid w:val="007630A2"/>
    <w:rsid w:val="0076624F"/>
    <w:rsid w:val="00766A4F"/>
    <w:rsid w:val="00767F77"/>
    <w:rsid w:val="00767FD0"/>
    <w:rsid w:val="00770109"/>
    <w:rsid w:val="007705DF"/>
    <w:rsid w:val="0077190D"/>
    <w:rsid w:val="007721DB"/>
    <w:rsid w:val="00773CAA"/>
    <w:rsid w:val="007745C0"/>
    <w:rsid w:val="007767F4"/>
    <w:rsid w:val="00777C20"/>
    <w:rsid w:val="00777CEE"/>
    <w:rsid w:val="00777FD2"/>
    <w:rsid w:val="00780356"/>
    <w:rsid w:val="00780C1C"/>
    <w:rsid w:val="00781DD7"/>
    <w:rsid w:val="007841CB"/>
    <w:rsid w:val="00784AFA"/>
    <w:rsid w:val="00784DE7"/>
    <w:rsid w:val="00785021"/>
    <w:rsid w:val="00785B6A"/>
    <w:rsid w:val="00787751"/>
    <w:rsid w:val="007934FE"/>
    <w:rsid w:val="00793521"/>
    <w:rsid w:val="00793CC0"/>
    <w:rsid w:val="007942EA"/>
    <w:rsid w:val="00795229"/>
    <w:rsid w:val="0079589B"/>
    <w:rsid w:val="00795B5D"/>
    <w:rsid w:val="00796974"/>
    <w:rsid w:val="007974C3"/>
    <w:rsid w:val="007A220F"/>
    <w:rsid w:val="007A496C"/>
    <w:rsid w:val="007A5148"/>
    <w:rsid w:val="007A522C"/>
    <w:rsid w:val="007A5A02"/>
    <w:rsid w:val="007A600F"/>
    <w:rsid w:val="007A6888"/>
    <w:rsid w:val="007B0A6F"/>
    <w:rsid w:val="007B16BF"/>
    <w:rsid w:val="007B2161"/>
    <w:rsid w:val="007B2D2B"/>
    <w:rsid w:val="007B39B3"/>
    <w:rsid w:val="007B4D8B"/>
    <w:rsid w:val="007B4DBF"/>
    <w:rsid w:val="007B53F7"/>
    <w:rsid w:val="007B5F96"/>
    <w:rsid w:val="007B7C07"/>
    <w:rsid w:val="007B7E63"/>
    <w:rsid w:val="007C5F85"/>
    <w:rsid w:val="007D02E0"/>
    <w:rsid w:val="007D2256"/>
    <w:rsid w:val="007D3335"/>
    <w:rsid w:val="007D34FF"/>
    <w:rsid w:val="007D365D"/>
    <w:rsid w:val="007D42A4"/>
    <w:rsid w:val="007D6965"/>
    <w:rsid w:val="007E015C"/>
    <w:rsid w:val="007E0A76"/>
    <w:rsid w:val="007E11CC"/>
    <w:rsid w:val="007E2E9E"/>
    <w:rsid w:val="007E378E"/>
    <w:rsid w:val="007E39E8"/>
    <w:rsid w:val="007E4E34"/>
    <w:rsid w:val="007E5A99"/>
    <w:rsid w:val="007E5E99"/>
    <w:rsid w:val="007F0236"/>
    <w:rsid w:val="007F2D1B"/>
    <w:rsid w:val="007F2E17"/>
    <w:rsid w:val="007F4409"/>
    <w:rsid w:val="007F5E11"/>
    <w:rsid w:val="007F674C"/>
    <w:rsid w:val="007F6D23"/>
    <w:rsid w:val="007F6F04"/>
    <w:rsid w:val="007F7D6C"/>
    <w:rsid w:val="008023D8"/>
    <w:rsid w:val="008045E3"/>
    <w:rsid w:val="0080596F"/>
    <w:rsid w:val="00805E92"/>
    <w:rsid w:val="0080686C"/>
    <w:rsid w:val="00806C79"/>
    <w:rsid w:val="008071C9"/>
    <w:rsid w:val="00807DEC"/>
    <w:rsid w:val="00810AEA"/>
    <w:rsid w:val="00811AC0"/>
    <w:rsid w:val="00812832"/>
    <w:rsid w:val="008130A8"/>
    <w:rsid w:val="0081416B"/>
    <w:rsid w:val="00814867"/>
    <w:rsid w:val="00815ABC"/>
    <w:rsid w:val="0081662B"/>
    <w:rsid w:val="00816CB3"/>
    <w:rsid w:val="00817474"/>
    <w:rsid w:val="008206A5"/>
    <w:rsid w:val="00820C86"/>
    <w:rsid w:val="0082255D"/>
    <w:rsid w:val="0082410B"/>
    <w:rsid w:val="008256BF"/>
    <w:rsid w:val="00826FE8"/>
    <w:rsid w:val="00827AAC"/>
    <w:rsid w:val="008304B0"/>
    <w:rsid w:val="00831E9D"/>
    <w:rsid w:val="0083200E"/>
    <w:rsid w:val="008324F6"/>
    <w:rsid w:val="00833885"/>
    <w:rsid w:val="00834419"/>
    <w:rsid w:val="0083539A"/>
    <w:rsid w:val="00836E12"/>
    <w:rsid w:val="00836E72"/>
    <w:rsid w:val="00837548"/>
    <w:rsid w:val="00837B3D"/>
    <w:rsid w:val="008403F4"/>
    <w:rsid w:val="008447E2"/>
    <w:rsid w:val="008449AF"/>
    <w:rsid w:val="008449E6"/>
    <w:rsid w:val="00845547"/>
    <w:rsid w:val="008460C5"/>
    <w:rsid w:val="008464A4"/>
    <w:rsid w:val="00846E62"/>
    <w:rsid w:val="00850E1F"/>
    <w:rsid w:val="00852FB3"/>
    <w:rsid w:val="00860C04"/>
    <w:rsid w:val="008627D4"/>
    <w:rsid w:val="00863900"/>
    <w:rsid w:val="00863C52"/>
    <w:rsid w:val="008649E7"/>
    <w:rsid w:val="00864F4A"/>
    <w:rsid w:val="00864F7E"/>
    <w:rsid w:val="00865CF7"/>
    <w:rsid w:val="00865E86"/>
    <w:rsid w:val="00866E51"/>
    <w:rsid w:val="00870F61"/>
    <w:rsid w:val="008712B0"/>
    <w:rsid w:val="00871A7F"/>
    <w:rsid w:val="00871F31"/>
    <w:rsid w:val="008725E7"/>
    <w:rsid w:val="008737C3"/>
    <w:rsid w:val="00874BF6"/>
    <w:rsid w:val="008757AA"/>
    <w:rsid w:val="008759BA"/>
    <w:rsid w:val="00880ADE"/>
    <w:rsid w:val="00880BDB"/>
    <w:rsid w:val="00880CEF"/>
    <w:rsid w:val="00881303"/>
    <w:rsid w:val="00881C89"/>
    <w:rsid w:val="00882E69"/>
    <w:rsid w:val="0088304C"/>
    <w:rsid w:val="00883824"/>
    <w:rsid w:val="00884BC3"/>
    <w:rsid w:val="00886141"/>
    <w:rsid w:val="008919C3"/>
    <w:rsid w:val="00892511"/>
    <w:rsid w:val="00893152"/>
    <w:rsid w:val="0089464A"/>
    <w:rsid w:val="00895EDC"/>
    <w:rsid w:val="00897391"/>
    <w:rsid w:val="00897A52"/>
    <w:rsid w:val="008A0A8C"/>
    <w:rsid w:val="008A130C"/>
    <w:rsid w:val="008A4806"/>
    <w:rsid w:val="008A57DC"/>
    <w:rsid w:val="008A57FE"/>
    <w:rsid w:val="008A6623"/>
    <w:rsid w:val="008A7604"/>
    <w:rsid w:val="008B080F"/>
    <w:rsid w:val="008B3F59"/>
    <w:rsid w:val="008B4EFE"/>
    <w:rsid w:val="008B5553"/>
    <w:rsid w:val="008B5DAE"/>
    <w:rsid w:val="008B6018"/>
    <w:rsid w:val="008B65C2"/>
    <w:rsid w:val="008C09DF"/>
    <w:rsid w:val="008C0CE5"/>
    <w:rsid w:val="008C2057"/>
    <w:rsid w:val="008C3A86"/>
    <w:rsid w:val="008C49A2"/>
    <w:rsid w:val="008C698F"/>
    <w:rsid w:val="008C70CD"/>
    <w:rsid w:val="008C7AA4"/>
    <w:rsid w:val="008D0E66"/>
    <w:rsid w:val="008D1404"/>
    <w:rsid w:val="008D22CC"/>
    <w:rsid w:val="008D3295"/>
    <w:rsid w:val="008D4B3F"/>
    <w:rsid w:val="008D6733"/>
    <w:rsid w:val="008E11DA"/>
    <w:rsid w:val="008E23A8"/>
    <w:rsid w:val="008E7319"/>
    <w:rsid w:val="008E7C7D"/>
    <w:rsid w:val="008F0B3B"/>
    <w:rsid w:val="008F148C"/>
    <w:rsid w:val="008F1806"/>
    <w:rsid w:val="008F275A"/>
    <w:rsid w:val="008F30AE"/>
    <w:rsid w:val="008F35CE"/>
    <w:rsid w:val="008F3CB4"/>
    <w:rsid w:val="008F4257"/>
    <w:rsid w:val="008F5A64"/>
    <w:rsid w:val="00900E1E"/>
    <w:rsid w:val="009023A8"/>
    <w:rsid w:val="00902938"/>
    <w:rsid w:val="009029BD"/>
    <w:rsid w:val="009031EF"/>
    <w:rsid w:val="0090717B"/>
    <w:rsid w:val="0091113B"/>
    <w:rsid w:val="0091290E"/>
    <w:rsid w:val="009129FD"/>
    <w:rsid w:val="00912A13"/>
    <w:rsid w:val="00915709"/>
    <w:rsid w:val="009159C0"/>
    <w:rsid w:val="0091605E"/>
    <w:rsid w:val="00916B51"/>
    <w:rsid w:val="00917D61"/>
    <w:rsid w:val="00920542"/>
    <w:rsid w:val="00921110"/>
    <w:rsid w:val="00922E70"/>
    <w:rsid w:val="00924C1C"/>
    <w:rsid w:val="009252B2"/>
    <w:rsid w:val="00926167"/>
    <w:rsid w:val="00927B13"/>
    <w:rsid w:val="0093081C"/>
    <w:rsid w:val="00930B45"/>
    <w:rsid w:val="00932B93"/>
    <w:rsid w:val="009337A7"/>
    <w:rsid w:val="00934065"/>
    <w:rsid w:val="00934413"/>
    <w:rsid w:val="00935356"/>
    <w:rsid w:val="009354E8"/>
    <w:rsid w:val="00935FD3"/>
    <w:rsid w:val="00936B67"/>
    <w:rsid w:val="009407D3"/>
    <w:rsid w:val="00940922"/>
    <w:rsid w:val="009409F9"/>
    <w:rsid w:val="00940E45"/>
    <w:rsid w:val="00943A57"/>
    <w:rsid w:val="00944E2B"/>
    <w:rsid w:val="00944FB8"/>
    <w:rsid w:val="00945C9D"/>
    <w:rsid w:val="009503F9"/>
    <w:rsid w:val="00953A2D"/>
    <w:rsid w:val="00955E39"/>
    <w:rsid w:val="00956A36"/>
    <w:rsid w:val="00960BF4"/>
    <w:rsid w:val="009624C7"/>
    <w:rsid w:val="009630BE"/>
    <w:rsid w:val="00964696"/>
    <w:rsid w:val="00964B73"/>
    <w:rsid w:val="009650C2"/>
    <w:rsid w:val="0096524B"/>
    <w:rsid w:val="00965953"/>
    <w:rsid w:val="00970533"/>
    <w:rsid w:val="009725C8"/>
    <w:rsid w:val="009741EC"/>
    <w:rsid w:val="009752B6"/>
    <w:rsid w:val="00976331"/>
    <w:rsid w:val="0097785E"/>
    <w:rsid w:val="0098332A"/>
    <w:rsid w:val="00983374"/>
    <w:rsid w:val="00983AC4"/>
    <w:rsid w:val="009848D3"/>
    <w:rsid w:val="00986309"/>
    <w:rsid w:val="0098779D"/>
    <w:rsid w:val="00987A2F"/>
    <w:rsid w:val="00987F00"/>
    <w:rsid w:val="00990383"/>
    <w:rsid w:val="00991836"/>
    <w:rsid w:val="009918F2"/>
    <w:rsid w:val="00992247"/>
    <w:rsid w:val="00992503"/>
    <w:rsid w:val="00994175"/>
    <w:rsid w:val="00994617"/>
    <w:rsid w:val="00994AE6"/>
    <w:rsid w:val="0099735C"/>
    <w:rsid w:val="009975E0"/>
    <w:rsid w:val="009A14E2"/>
    <w:rsid w:val="009A1613"/>
    <w:rsid w:val="009A1A82"/>
    <w:rsid w:val="009A2661"/>
    <w:rsid w:val="009A2AA5"/>
    <w:rsid w:val="009A400C"/>
    <w:rsid w:val="009A6CA7"/>
    <w:rsid w:val="009B18B4"/>
    <w:rsid w:val="009B4894"/>
    <w:rsid w:val="009B4A4A"/>
    <w:rsid w:val="009B5095"/>
    <w:rsid w:val="009B59E6"/>
    <w:rsid w:val="009B6003"/>
    <w:rsid w:val="009B77F7"/>
    <w:rsid w:val="009B7E74"/>
    <w:rsid w:val="009B7FC0"/>
    <w:rsid w:val="009C0015"/>
    <w:rsid w:val="009C0CC7"/>
    <w:rsid w:val="009C0E33"/>
    <w:rsid w:val="009C5131"/>
    <w:rsid w:val="009C575F"/>
    <w:rsid w:val="009C609D"/>
    <w:rsid w:val="009C68BC"/>
    <w:rsid w:val="009C6AD4"/>
    <w:rsid w:val="009D0342"/>
    <w:rsid w:val="009D042C"/>
    <w:rsid w:val="009D174F"/>
    <w:rsid w:val="009D215A"/>
    <w:rsid w:val="009D320C"/>
    <w:rsid w:val="009D3CE8"/>
    <w:rsid w:val="009D462E"/>
    <w:rsid w:val="009D49D7"/>
    <w:rsid w:val="009D5C49"/>
    <w:rsid w:val="009E28D7"/>
    <w:rsid w:val="009E3D7A"/>
    <w:rsid w:val="009E5232"/>
    <w:rsid w:val="009E667D"/>
    <w:rsid w:val="009E667E"/>
    <w:rsid w:val="009F065C"/>
    <w:rsid w:val="009F10A4"/>
    <w:rsid w:val="009F1D61"/>
    <w:rsid w:val="009F273D"/>
    <w:rsid w:val="009F6C87"/>
    <w:rsid w:val="009F7C5E"/>
    <w:rsid w:val="009F7DA9"/>
    <w:rsid w:val="00A001DB"/>
    <w:rsid w:val="00A00DE7"/>
    <w:rsid w:val="00A01532"/>
    <w:rsid w:val="00A01F76"/>
    <w:rsid w:val="00A031F6"/>
    <w:rsid w:val="00A04532"/>
    <w:rsid w:val="00A05F5E"/>
    <w:rsid w:val="00A06439"/>
    <w:rsid w:val="00A070D6"/>
    <w:rsid w:val="00A07724"/>
    <w:rsid w:val="00A1194D"/>
    <w:rsid w:val="00A11CC6"/>
    <w:rsid w:val="00A13E90"/>
    <w:rsid w:val="00A1519A"/>
    <w:rsid w:val="00A163BE"/>
    <w:rsid w:val="00A173B6"/>
    <w:rsid w:val="00A20431"/>
    <w:rsid w:val="00A21D48"/>
    <w:rsid w:val="00A21E88"/>
    <w:rsid w:val="00A2241C"/>
    <w:rsid w:val="00A22ADC"/>
    <w:rsid w:val="00A24E57"/>
    <w:rsid w:val="00A26F5C"/>
    <w:rsid w:val="00A316D6"/>
    <w:rsid w:val="00A34B54"/>
    <w:rsid w:val="00A35F1A"/>
    <w:rsid w:val="00A37551"/>
    <w:rsid w:val="00A41842"/>
    <w:rsid w:val="00A4645F"/>
    <w:rsid w:val="00A466B4"/>
    <w:rsid w:val="00A4672B"/>
    <w:rsid w:val="00A4784B"/>
    <w:rsid w:val="00A50BFA"/>
    <w:rsid w:val="00A5122A"/>
    <w:rsid w:val="00A53FAA"/>
    <w:rsid w:val="00A546AE"/>
    <w:rsid w:val="00A556B7"/>
    <w:rsid w:val="00A57224"/>
    <w:rsid w:val="00A573E3"/>
    <w:rsid w:val="00A60F57"/>
    <w:rsid w:val="00A60FC6"/>
    <w:rsid w:val="00A62B7E"/>
    <w:rsid w:val="00A63240"/>
    <w:rsid w:val="00A65350"/>
    <w:rsid w:val="00A66160"/>
    <w:rsid w:val="00A67629"/>
    <w:rsid w:val="00A677C7"/>
    <w:rsid w:val="00A721B8"/>
    <w:rsid w:val="00A72898"/>
    <w:rsid w:val="00A72A20"/>
    <w:rsid w:val="00A73BE3"/>
    <w:rsid w:val="00A74208"/>
    <w:rsid w:val="00A76071"/>
    <w:rsid w:val="00A80173"/>
    <w:rsid w:val="00A80D4B"/>
    <w:rsid w:val="00A83B97"/>
    <w:rsid w:val="00A8406C"/>
    <w:rsid w:val="00A84B6C"/>
    <w:rsid w:val="00A84C6E"/>
    <w:rsid w:val="00A84C90"/>
    <w:rsid w:val="00A90B04"/>
    <w:rsid w:val="00A90C99"/>
    <w:rsid w:val="00A91012"/>
    <w:rsid w:val="00A92395"/>
    <w:rsid w:val="00A92409"/>
    <w:rsid w:val="00A92435"/>
    <w:rsid w:val="00A92954"/>
    <w:rsid w:val="00A9383E"/>
    <w:rsid w:val="00A956D3"/>
    <w:rsid w:val="00A95ECB"/>
    <w:rsid w:val="00AA347B"/>
    <w:rsid w:val="00AA4883"/>
    <w:rsid w:val="00AA65BA"/>
    <w:rsid w:val="00AA7E79"/>
    <w:rsid w:val="00AB0483"/>
    <w:rsid w:val="00AB0965"/>
    <w:rsid w:val="00AB0DB5"/>
    <w:rsid w:val="00AB1282"/>
    <w:rsid w:val="00AB1B42"/>
    <w:rsid w:val="00AB3922"/>
    <w:rsid w:val="00AB470D"/>
    <w:rsid w:val="00AB47A1"/>
    <w:rsid w:val="00AC1709"/>
    <w:rsid w:val="00AC5B10"/>
    <w:rsid w:val="00AC6406"/>
    <w:rsid w:val="00AC6B9C"/>
    <w:rsid w:val="00AD0438"/>
    <w:rsid w:val="00AD18A8"/>
    <w:rsid w:val="00AD32E7"/>
    <w:rsid w:val="00AD3BDF"/>
    <w:rsid w:val="00AD44CD"/>
    <w:rsid w:val="00AD4BE3"/>
    <w:rsid w:val="00AD52B9"/>
    <w:rsid w:val="00AD7A9E"/>
    <w:rsid w:val="00AE033D"/>
    <w:rsid w:val="00AE06B5"/>
    <w:rsid w:val="00AE0D71"/>
    <w:rsid w:val="00AE2200"/>
    <w:rsid w:val="00AE273A"/>
    <w:rsid w:val="00AE2FE7"/>
    <w:rsid w:val="00AE358C"/>
    <w:rsid w:val="00AE3F58"/>
    <w:rsid w:val="00AE521E"/>
    <w:rsid w:val="00AE629C"/>
    <w:rsid w:val="00AE68A7"/>
    <w:rsid w:val="00AE6EA3"/>
    <w:rsid w:val="00AE7ED0"/>
    <w:rsid w:val="00AF0399"/>
    <w:rsid w:val="00AF0BE4"/>
    <w:rsid w:val="00AF2448"/>
    <w:rsid w:val="00AF25A8"/>
    <w:rsid w:val="00AF3355"/>
    <w:rsid w:val="00AF3D2D"/>
    <w:rsid w:val="00AF3D31"/>
    <w:rsid w:val="00AF4419"/>
    <w:rsid w:val="00AF4C36"/>
    <w:rsid w:val="00AF5EF3"/>
    <w:rsid w:val="00AF6286"/>
    <w:rsid w:val="00AF6706"/>
    <w:rsid w:val="00B010CB"/>
    <w:rsid w:val="00B04062"/>
    <w:rsid w:val="00B0484D"/>
    <w:rsid w:val="00B0553C"/>
    <w:rsid w:val="00B06846"/>
    <w:rsid w:val="00B12630"/>
    <w:rsid w:val="00B128BE"/>
    <w:rsid w:val="00B1314F"/>
    <w:rsid w:val="00B146D2"/>
    <w:rsid w:val="00B14E69"/>
    <w:rsid w:val="00B22DB4"/>
    <w:rsid w:val="00B22DF0"/>
    <w:rsid w:val="00B24AB2"/>
    <w:rsid w:val="00B27046"/>
    <w:rsid w:val="00B2721A"/>
    <w:rsid w:val="00B27578"/>
    <w:rsid w:val="00B30953"/>
    <w:rsid w:val="00B3282B"/>
    <w:rsid w:val="00B33624"/>
    <w:rsid w:val="00B3369A"/>
    <w:rsid w:val="00B346A6"/>
    <w:rsid w:val="00B34CDD"/>
    <w:rsid w:val="00B35874"/>
    <w:rsid w:val="00B41E38"/>
    <w:rsid w:val="00B425FB"/>
    <w:rsid w:val="00B426B5"/>
    <w:rsid w:val="00B449AE"/>
    <w:rsid w:val="00B46053"/>
    <w:rsid w:val="00B4628D"/>
    <w:rsid w:val="00B46572"/>
    <w:rsid w:val="00B470A7"/>
    <w:rsid w:val="00B477D4"/>
    <w:rsid w:val="00B53454"/>
    <w:rsid w:val="00B54568"/>
    <w:rsid w:val="00B55452"/>
    <w:rsid w:val="00B57867"/>
    <w:rsid w:val="00B57C68"/>
    <w:rsid w:val="00B605A9"/>
    <w:rsid w:val="00B60698"/>
    <w:rsid w:val="00B60CB6"/>
    <w:rsid w:val="00B60E76"/>
    <w:rsid w:val="00B6142F"/>
    <w:rsid w:val="00B62507"/>
    <w:rsid w:val="00B63690"/>
    <w:rsid w:val="00B6520F"/>
    <w:rsid w:val="00B662D3"/>
    <w:rsid w:val="00B66A2C"/>
    <w:rsid w:val="00B66A6D"/>
    <w:rsid w:val="00B673BF"/>
    <w:rsid w:val="00B67E2D"/>
    <w:rsid w:val="00B67EDA"/>
    <w:rsid w:val="00B72DBA"/>
    <w:rsid w:val="00B75329"/>
    <w:rsid w:val="00B82BD5"/>
    <w:rsid w:val="00B82F73"/>
    <w:rsid w:val="00B83A88"/>
    <w:rsid w:val="00B840EB"/>
    <w:rsid w:val="00B845AC"/>
    <w:rsid w:val="00B84EAB"/>
    <w:rsid w:val="00B85861"/>
    <w:rsid w:val="00B862FB"/>
    <w:rsid w:val="00B86CBB"/>
    <w:rsid w:val="00B86EDD"/>
    <w:rsid w:val="00B87E9A"/>
    <w:rsid w:val="00B9146E"/>
    <w:rsid w:val="00B94C82"/>
    <w:rsid w:val="00B94D82"/>
    <w:rsid w:val="00B94E1A"/>
    <w:rsid w:val="00B94FB4"/>
    <w:rsid w:val="00B95614"/>
    <w:rsid w:val="00B956C0"/>
    <w:rsid w:val="00B96C4F"/>
    <w:rsid w:val="00B96E02"/>
    <w:rsid w:val="00B97F10"/>
    <w:rsid w:val="00BA00AF"/>
    <w:rsid w:val="00BA00B8"/>
    <w:rsid w:val="00BA1517"/>
    <w:rsid w:val="00BA162B"/>
    <w:rsid w:val="00BA196B"/>
    <w:rsid w:val="00BA2CF1"/>
    <w:rsid w:val="00BA50C0"/>
    <w:rsid w:val="00BA5433"/>
    <w:rsid w:val="00BA6B25"/>
    <w:rsid w:val="00BA703F"/>
    <w:rsid w:val="00BA71A8"/>
    <w:rsid w:val="00BB06F8"/>
    <w:rsid w:val="00BB2758"/>
    <w:rsid w:val="00BB53FB"/>
    <w:rsid w:val="00BB7CCA"/>
    <w:rsid w:val="00BC0B7A"/>
    <w:rsid w:val="00BC192D"/>
    <w:rsid w:val="00BC7E26"/>
    <w:rsid w:val="00BD2392"/>
    <w:rsid w:val="00BD3832"/>
    <w:rsid w:val="00BD3C07"/>
    <w:rsid w:val="00BD3E12"/>
    <w:rsid w:val="00BD4426"/>
    <w:rsid w:val="00BD59E3"/>
    <w:rsid w:val="00BE0A2B"/>
    <w:rsid w:val="00BE0C4A"/>
    <w:rsid w:val="00BE34E1"/>
    <w:rsid w:val="00BE528F"/>
    <w:rsid w:val="00BE6C3A"/>
    <w:rsid w:val="00BF2A22"/>
    <w:rsid w:val="00BF2A57"/>
    <w:rsid w:val="00BF2F4C"/>
    <w:rsid w:val="00BF35F9"/>
    <w:rsid w:val="00BF411C"/>
    <w:rsid w:val="00BF45EA"/>
    <w:rsid w:val="00BF68D6"/>
    <w:rsid w:val="00BF70F8"/>
    <w:rsid w:val="00BF740F"/>
    <w:rsid w:val="00C0200A"/>
    <w:rsid w:val="00C035E3"/>
    <w:rsid w:val="00C06760"/>
    <w:rsid w:val="00C078AF"/>
    <w:rsid w:val="00C12165"/>
    <w:rsid w:val="00C13323"/>
    <w:rsid w:val="00C13DF7"/>
    <w:rsid w:val="00C15C00"/>
    <w:rsid w:val="00C15E84"/>
    <w:rsid w:val="00C16428"/>
    <w:rsid w:val="00C17574"/>
    <w:rsid w:val="00C20EA0"/>
    <w:rsid w:val="00C216B4"/>
    <w:rsid w:val="00C228AD"/>
    <w:rsid w:val="00C2297A"/>
    <w:rsid w:val="00C22D88"/>
    <w:rsid w:val="00C23CCE"/>
    <w:rsid w:val="00C24964"/>
    <w:rsid w:val="00C254B5"/>
    <w:rsid w:val="00C25AFA"/>
    <w:rsid w:val="00C261F1"/>
    <w:rsid w:val="00C300DA"/>
    <w:rsid w:val="00C31BDE"/>
    <w:rsid w:val="00C32B05"/>
    <w:rsid w:val="00C33041"/>
    <w:rsid w:val="00C33541"/>
    <w:rsid w:val="00C34D68"/>
    <w:rsid w:val="00C3692E"/>
    <w:rsid w:val="00C36D38"/>
    <w:rsid w:val="00C376EE"/>
    <w:rsid w:val="00C40F2B"/>
    <w:rsid w:val="00C414D2"/>
    <w:rsid w:val="00C436EC"/>
    <w:rsid w:val="00C46E02"/>
    <w:rsid w:val="00C47309"/>
    <w:rsid w:val="00C500C9"/>
    <w:rsid w:val="00C50146"/>
    <w:rsid w:val="00C52454"/>
    <w:rsid w:val="00C52A3F"/>
    <w:rsid w:val="00C52D58"/>
    <w:rsid w:val="00C56616"/>
    <w:rsid w:val="00C56A54"/>
    <w:rsid w:val="00C617C0"/>
    <w:rsid w:val="00C62157"/>
    <w:rsid w:val="00C630B0"/>
    <w:rsid w:val="00C630BD"/>
    <w:rsid w:val="00C64850"/>
    <w:rsid w:val="00C71C12"/>
    <w:rsid w:val="00C7457E"/>
    <w:rsid w:val="00C74CB1"/>
    <w:rsid w:val="00C76253"/>
    <w:rsid w:val="00C76E6B"/>
    <w:rsid w:val="00C77049"/>
    <w:rsid w:val="00C81BCF"/>
    <w:rsid w:val="00C827EB"/>
    <w:rsid w:val="00C850E5"/>
    <w:rsid w:val="00C86079"/>
    <w:rsid w:val="00C86FA2"/>
    <w:rsid w:val="00C9161B"/>
    <w:rsid w:val="00C919CE"/>
    <w:rsid w:val="00C9203E"/>
    <w:rsid w:val="00C9218F"/>
    <w:rsid w:val="00C96294"/>
    <w:rsid w:val="00C96F35"/>
    <w:rsid w:val="00C972B0"/>
    <w:rsid w:val="00C9779C"/>
    <w:rsid w:val="00CA203D"/>
    <w:rsid w:val="00CA2C1A"/>
    <w:rsid w:val="00CA5754"/>
    <w:rsid w:val="00CA7D3B"/>
    <w:rsid w:val="00CA7FCD"/>
    <w:rsid w:val="00CB0145"/>
    <w:rsid w:val="00CB12E5"/>
    <w:rsid w:val="00CB2BF7"/>
    <w:rsid w:val="00CB388C"/>
    <w:rsid w:val="00CB4CDB"/>
    <w:rsid w:val="00CB5C47"/>
    <w:rsid w:val="00CB7399"/>
    <w:rsid w:val="00CC1560"/>
    <w:rsid w:val="00CC1D04"/>
    <w:rsid w:val="00CC25F2"/>
    <w:rsid w:val="00CC2751"/>
    <w:rsid w:val="00CC5545"/>
    <w:rsid w:val="00CC5B4B"/>
    <w:rsid w:val="00CD1383"/>
    <w:rsid w:val="00CD15CA"/>
    <w:rsid w:val="00CD2F23"/>
    <w:rsid w:val="00CD432F"/>
    <w:rsid w:val="00CD4BC1"/>
    <w:rsid w:val="00CD4EAE"/>
    <w:rsid w:val="00CD623B"/>
    <w:rsid w:val="00CD697C"/>
    <w:rsid w:val="00CD7F12"/>
    <w:rsid w:val="00CE1181"/>
    <w:rsid w:val="00CE1694"/>
    <w:rsid w:val="00CE4E70"/>
    <w:rsid w:val="00CE5A55"/>
    <w:rsid w:val="00CE7BD0"/>
    <w:rsid w:val="00CF02D3"/>
    <w:rsid w:val="00CF2725"/>
    <w:rsid w:val="00CF3F6C"/>
    <w:rsid w:val="00CF4BB6"/>
    <w:rsid w:val="00CF4FC0"/>
    <w:rsid w:val="00CF6D44"/>
    <w:rsid w:val="00CF6E7D"/>
    <w:rsid w:val="00D006DA"/>
    <w:rsid w:val="00D01244"/>
    <w:rsid w:val="00D02E63"/>
    <w:rsid w:val="00D036A5"/>
    <w:rsid w:val="00D03959"/>
    <w:rsid w:val="00D039F4"/>
    <w:rsid w:val="00D040EC"/>
    <w:rsid w:val="00D04E1C"/>
    <w:rsid w:val="00D060E8"/>
    <w:rsid w:val="00D06A5C"/>
    <w:rsid w:val="00D06D3A"/>
    <w:rsid w:val="00D07360"/>
    <w:rsid w:val="00D074DE"/>
    <w:rsid w:val="00D07714"/>
    <w:rsid w:val="00D100BD"/>
    <w:rsid w:val="00D12E6F"/>
    <w:rsid w:val="00D13A61"/>
    <w:rsid w:val="00D13CE9"/>
    <w:rsid w:val="00D1447A"/>
    <w:rsid w:val="00D16C94"/>
    <w:rsid w:val="00D175A7"/>
    <w:rsid w:val="00D20011"/>
    <w:rsid w:val="00D203AA"/>
    <w:rsid w:val="00D20728"/>
    <w:rsid w:val="00D20B4D"/>
    <w:rsid w:val="00D210B5"/>
    <w:rsid w:val="00D211C1"/>
    <w:rsid w:val="00D216E4"/>
    <w:rsid w:val="00D2331D"/>
    <w:rsid w:val="00D2375F"/>
    <w:rsid w:val="00D301C4"/>
    <w:rsid w:val="00D3424E"/>
    <w:rsid w:val="00D342D5"/>
    <w:rsid w:val="00D3432B"/>
    <w:rsid w:val="00D34A17"/>
    <w:rsid w:val="00D365E7"/>
    <w:rsid w:val="00D36D08"/>
    <w:rsid w:val="00D36D16"/>
    <w:rsid w:val="00D36F44"/>
    <w:rsid w:val="00D4041A"/>
    <w:rsid w:val="00D437A3"/>
    <w:rsid w:val="00D43A63"/>
    <w:rsid w:val="00D44202"/>
    <w:rsid w:val="00D44C10"/>
    <w:rsid w:val="00D45654"/>
    <w:rsid w:val="00D45865"/>
    <w:rsid w:val="00D45DB6"/>
    <w:rsid w:val="00D45FAE"/>
    <w:rsid w:val="00D51019"/>
    <w:rsid w:val="00D5232B"/>
    <w:rsid w:val="00D535F9"/>
    <w:rsid w:val="00D5455D"/>
    <w:rsid w:val="00D557EB"/>
    <w:rsid w:val="00D55842"/>
    <w:rsid w:val="00D5752A"/>
    <w:rsid w:val="00D610F0"/>
    <w:rsid w:val="00D61B35"/>
    <w:rsid w:val="00D62B41"/>
    <w:rsid w:val="00D64A7D"/>
    <w:rsid w:val="00D66A98"/>
    <w:rsid w:val="00D67124"/>
    <w:rsid w:val="00D6779B"/>
    <w:rsid w:val="00D71341"/>
    <w:rsid w:val="00D7215C"/>
    <w:rsid w:val="00D72210"/>
    <w:rsid w:val="00D72C04"/>
    <w:rsid w:val="00D73223"/>
    <w:rsid w:val="00D76141"/>
    <w:rsid w:val="00D773E0"/>
    <w:rsid w:val="00D77DF8"/>
    <w:rsid w:val="00D77FBE"/>
    <w:rsid w:val="00D801A5"/>
    <w:rsid w:val="00D81A6D"/>
    <w:rsid w:val="00D83392"/>
    <w:rsid w:val="00D83855"/>
    <w:rsid w:val="00D874BE"/>
    <w:rsid w:val="00D907AF"/>
    <w:rsid w:val="00D93050"/>
    <w:rsid w:val="00D93C6A"/>
    <w:rsid w:val="00D95F10"/>
    <w:rsid w:val="00D96D17"/>
    <w:rsid w:val="00DA086A"/>
    <w:rsid w:val="00DA0B75"/>
    <w:rsid w:val="00DA5D88"/>
    <w:rsid w:val="00DA76D5"/>
    <w:rsid w:val="00DA7787"/>
    <w:rsid w:val="00DB0620"/>
    <w:rsid w:val="00DB0C73"/>
    <w:rsid w:val="00DB13FD"/>
    <w:rsid w:val="00DB2354"/>
    <w:rsid w:val="00DB2979"/>
    <w:rsid w:val="00DC0A83"/>
    <w:rsid w:val="00DC149D"/>
    <w:rsid w:val="00DC176D"/>
    <w:rsid w:val="00DC1B45"/>
    <w:rsid w:val="00DC33EA"/>
    <w:rsid w:val="00DC55D7"/>
    <w:rsid w:val="00DC56C7"/>
    <w:rsid w:val="00DC595F"/>
    <w:rsid w:val="00DD1025"/>
    <w:rsid w:val="00DD1C8B"/>
    <w:rsid w:val="00DD547E"/>
    <w:rsid w:val="00DD7535"/>
    <w:rsid w:val="00DE0360"/>
    <w:rsid w:val="00DE0654"/>
    <w:rsid w:val="00DE1014"/>
    <w:rsid w:val="00DE1A37"/>
    <w:rsid w:val="00DE31B8"/>
    <w:rsid w:val="00DE7662"/>
    <w:rsid w:val="00DF02D0"/>
    <w:rsid w:val="00DF0647"/>
    <w:rsid w:val="00DF0A91"/>
    <w:rsid w:val="00DF0CAC"/>
    <w:rsid w:val="00DF1910"/>
    <w:rsid w:val="00DF50CE"/>
    <w:rsid w:val="00DF57F3"/>
    <w:rsid w:val="00DF60A9"/>
    <w:rsid w:val="00DF61BB"/>
    <w:rsid w:val="00DF6FFB"/>
    <w:rsid w:val="00E0040B"/>
    <w:rsid w:val="00E01874"/>
    <w:rsid w:val="00E021A5"/>
    <w:rsid w:val="00E02359"/>
    <w:rsid w:val="00E02BEF"/>
    <w:rsid w:val="00E02C36"/>
    <w:rsid w:val="00E02DB9"/>
    <w:rsid w:val="00E03221"/>
    <w:rsid w:val="00E0605D"/>
    <w:rsid w:val="00E06494"/>
    <w:rsid w:val="00E13EE8"/>
    <w:rsid w:val="00E143A6"/>
    <w:rsid w:val="00E16181"/>
    <w:rsid w:val="00E169CC"/>
    <w:rsid w:val="00E16FF1"/>
    <w:rsid w:val="00E177EB"/>
    <w:rsid w:val="00E21E89"/>
    <w:rsid w:val="00E2463B"/>
    <w:rsid w:val="00E246F8"/>
    <w:rsid w:val="00E31E38"/>
    <w:rsid w:val="00E33157"/>
    <w:rsid w:val="00E352A3"/>
    <w:rsid w:val="00E368AA"/>
    <w:rsid w:val="00E379B1"/>
    <w:rsid w:val="00E4041F"/>
    <w:rsid w:val="00E406B2"/>
    <w:rsid w:val="00E40976"/>
    <w:rsid w:val="00E40B2C"/>
    <w:rsid w:val="00E40B77"/>
    <w:rsid w:val="00E4170B"/>
    <w:rsid w:val="00E43337"/>
    <w:rsid w:val="00E446A4"/>
    <w:rsid w:val="00E45B40"/>
    <w:rsid w:val="00E469DB"/>
    <w:rsid w:val="00E478B2"/>
    <w:rsid w:val="00E47CC7"/>
    <w:rsid w:val="00E501DF"/>
    <w:rsid w:val="00E53AAE"/>
    <w:rsid w:val="00E5410C"/>
    <w:rsid w:val="00E54529"/>
    <w:rsid w:val="00E55D75"/>
    <w:rsid w:val="00E570FC"/>
    <w:rsid w:val="00E57C3F"/>
    <w:rsid w:val="00E6045E"/>
    <w:rsid w:val="00E60517"/>
    <w:rsid w:val="00E61315"/>
    <w:rsid w:val="00E63761"/>
    <w:rsid w:val="00E649FA"/>
    <w:rsid w:val="00E6504D"/>
    <w:rsid w:val="00E6546F"/>
    <w:rsid w:val="00E65F2C"/>
    <w:rsid w:val="00E66211"/>
    <w:rsid w:val="00E71226"/>
    <w:rsid w:val="00E72BCA"/>
    <w:rsid w:val="00E72CCD"/>
    <w:rsid w:val="00E73B6F"/>
    <w:rsid w:val="00E74774"/>
    <w:rsid w:val="00E758DB"/>
    <w:rsid w:val="00E75A93"/>
    <w:rsid w:val="00E75B47"/>
    <w:rsid w:val="00E75E2F"/>
    <w:rsid w:val="00E77AB8"/>
    <w:rsid w:val="00E81A07"/>
    <w:rsid w:val="00E81F62"/>
    <w:rsid w:val="00E825FE"/>
    <w:rsid w:val="00E82949"/>
    <w:rsid w:val="00E835D5"/>
    <w:rsid w:val="00E84C0A"/>
    <w:rsid w:val="00E84C27"/>
    <w:rsid w:val="00E8502D"/>
    <w:rsid w:val="00E85082"/>
    <w:rsid w:val="00E86908"/>
    <w:rsid w:val="00E86C75"/>
    <w:rsid w:val="00E873DC"/>
    <w:rsid w:val="00E91AE8"/>
    <w:rsid w:val="00E92579"/>
    <w:rsid w:val="00EA2909"/>
    <w:rsid w:val="00EA3443"/>
    <w:rsid w:val="00EA3593"/>
    <w:rsid w:val="00EA37E0"/>
    <w:rsid w:val="00EA68FE"/>
    <w:rsid w:val="00EB1690"/>
    <w:rsid w:val="00EB19C2"/>
    <w:rsid w:val="00EB26D2"/>
    <w:rsid w:val="00EB3889"/>
    <w:rsid w:val="00EB427C"/>
    <w:rsid w:val="00EB468A"/>
    <w:rsid w:val="00EB4858"/>
    <w:rsid w:val="00EB57EE"/>
    <w:rsid w:val="00EB6B7D"/>
    <w:rsid w:val="00EB764C"/>
    <w:rsid w:val="00EC01BF"/>
    <w:rsid w:val="00EC0C21"/>
    <w:rsid w:val="00EC1236"/>
    <w:rsid w:val="00EC2869"/>
    <w:rsid w:val="00EC376C"/>
    <w:rsid w:val="00EC38C6"/>
    <w:rsid w:val="00EC4ECB"/>
    <w:rsid w:val="00EC5688"/>
    <w:rsid w:val="00EC5795"/>
    <w:rsid w:val="00EC6B55"/>
    <w:rsid w:val="00ED0390"/>
    <w:rsid w:val="00ED0A3E"/>
    <w:rsid w:val="00ED1032"/>
    <w:rsid w:val="00ED1F87"/>
    <w:rsid w:val="00ED2137"/>
    <w:rsid w:val="00ED2E0C"/>
    <w:rsid w:val="00ED451E"/>
    <w:rsid w:val="00ED6009"/>
    <w:rsid w:val="00ED786C"/>
    <w:rsid w:val="00ED7A18"/>
    <w:rsid w:val="00EE0A56"/>
    <w:rsid w:val="00EE1902"/>
    <w:rsid w:val="00EE27BF"/>
    <w:rsid w:val="00EE34EB"/>
    <w:rsid w:val="00EE3AD7"/>
    <w:rsid w:val="00EE4808"/>
    <w:rsid w:val="00EE55AE"/>
    <w:rsid w:val="00EE592B"/>
    <w:rsid w:val="00EE6EC4"/>
    <w:rsid w:val="00EF07E5"/>
    <w:rsid w:val="00EF0942"/>
    <w:rsid w:val="00EF0E00"/>
    <w:rsid w:val="00EF25DE"/>
    <w:rsid w:val="00EF579F"/>
    <w:rsid w:val="00EF677F"/>
    <w:rsid w:val="00F0123F"/>
    <w:rsid w:val="00F04A6D"/>
    <w:rsid w:val="00F0559A"/>
    <w:rsid w:val="00F06CF3"/>
    <w:rsid w:val="00F11F09"/>
    <w:rsid w:val="00F1267B"/>
    <w:rsid w:val="00F146A1"/>
    <w:rsid w:val="00F1558D"/>
    <w:rsid w:val="00F15C74"/>
    <w:rsid w:val="00F1744C"/>
    <w:rsid w:val="00F200BE"/>
    <w:rsid w:val="00F227CF"/>
    <w:rsid w:val="00F2326F"/>
    <w:rsid w:val="00F2342F"/>
    <w:rsid w:val="00F23F62"/>
    <w:rsid w:val="00F2527B"/>
    <w:rsid w:val="00F3012B"/>
    <w:rsid w:val="00F30E5A"/>
    <w:rsid w:val="00F31296"/>
    <w:rsid w:val="00F31B8A"/>
    <w:rsid w:val="00F34D64"/>
    <w:rsid w:val="00F34F43"/>
    <w:rsid w:val="00F35CA8"/>
    <w:rsid w:val="00F36B50"/>
    <w:rsid w:val="00F377D9"/>
    <w:rsid w:val="00F40356"/>
    <w:rsid w:val="00F420CA"/>
    <w:rsid w:val="00F4341E"/>
    <w:rsid w:val="00F4493F"/>
    <w:rsid w:val="00F454A0"/>
    <w:rsid w:val="00F45769"/>
    <w:rsid w:val="00F45962"/>
    <w:rsid w:val="00F47D4B"/>
    <w:rsid w:val="00F51FCA"/>
    <w:rsid w:val="00F56155"/>
    <w:rsid w:val="00F57B23"/>
    <w:rsid w:val="00F60564"/>
    <w:rsid w:val="00F62634"/>
    <w:rsid w:val="00F67681"/>
    <w:rsid w:val="00F705EA"/>
    <w:rsid w:val="00F720B3"/>
    <w:rsid w:val="00F72FE1"/>
    <w:rsid w:val="00F7307E"/>
    <w:rsid w:val="00F7340C"/>
    <w:rsid w:val="00F73F55"/>
    <w:rsid w:val="00F7411A"/>
    <w:rsid w:val="00F7510B"/>
    <w:rsid w:val="00F75985"/>
    <w:rsid w:val="00F76170"/>
    <w:rsid w:val="00F766E7"/>
    <w:rsid w:val="00F76811"/>
    <w:rsid w:val="00F76DA9"/>
    <w:rsid w:val="00F77255"/>
    <w:rsid w:val="00F80435"/>
    <w:rsid w:val="00F8255D"/>
    <w:rsid w:val="00F83741"/>
    <w:rsid w:val="00F83DBA"/>
    <w:rsid w:val="00F859F2"/>
    <w:rsid w:val="00F86BA8"/>
    <w:rsid w:val="00F87211"/>
    <w:rsid w:val="00F87A5C"/>
    <w:rsid w:val="00F9398B"/>
    <w:rsid w:val="00F93A29"/>
    <w:rsid w:val="00F958F4"/>
    <w:rsid w:val="00FA084F"/>
    <w:rsid w:val="00FA19E2"/>
    <w:rsid w:val="00FA1B0E"/>
    <w:rsid w:val="00FA213C"/>
    <w:rsid w:val="00FA2434"/>
    <w:rsid w:val="00FA377A"/>
    <w:rsid w:val="00FA3E60"/>
    <w:rsid w:val="00FA4ABD"/>
    <w:rsid w:val="00FA55EF"/>
    <w:rsid w:val="00FA723B"/>
    <w:rsid w:val="00FA7439"/>
    <w:rsid w:val="00FB0B7E"/>
    <w:rsid w:val="00FB0CD9"/>
    <w:rsid w:val="00FB27FD"/>
    <w:rsid w:val="00FB4FAA"/>
    <w:rsid w:val="00FB5E67"/>
    <w:rsid w:val="00FB64C5"/>
    <w:rsid w:val="00FB67B2"/>
    <w:rsid w:val="00FB6A00"/>
    <w:rsid w:val="00FB7446"/>
    <w:rsid w:val="00FC0065"/>
    <w:rsid w:val="00FC0A34"/>
    <w:rsid w:val="00FC0BF2"/>
    <w:rsid w:val="00FC1968"/>
    <w:rsid w:val="00FC2664"/>
    <w:rsid w:val="00FC2B92"/>
    <w:rsid w:val="00FC2E36"/>
    <w:rsid w:val="00FC317F"/>
    <w:rsid w:val="00FC3589"/>
    <w:rsid w:val="00FC6F13"/>
    <w:rsid w:val="00FC760C"/>
    <w:rsid w:val="00FD2160"/>
    <w:rsid w:val="00FD2730"/>
    <w:rsid w:val="00FD2C23"/>
    <w:rsid w:val="00FD33C1"/>
    <w:rsid w:val="00FD33DD"/>
    <w:rsid w:val="00FD3D8C"/>
    <w:rsid w:val="00FD5CB0"/>
    <w:rsid w:val="00FD627A"/>
    <w:rsid w:val="00FD6DA5"/>
    <w:rsid w:val="00FE2435"/>
    <w:rsid w:val="00FE2DDB"/>
    <w:rsid w:val="00FE41C9"/>
    <w:rsid w:val="00FE6952"/>
    <w:rsid w:val="00FE740A"/>
    <w:rsid w:val="00FE79F0"/>
    <w:rsid w:val="00FF0901"/>
    <w:rsid w:val="00FF1C84"/>
    <w:rsid w:val="00FF1FF2"/>
    <w:rsid w:val="00FF27F9"/>
    <w:rsid w:val="00FF7867"/>
    <w:rsid w:val="0A283604"/>
    <w:rsid w:val="0D139D44"/>
    <w:rsid w:val="299BAAE5"/>
    <w:rsid w:val="32E25EA0"/>
    <w:rsid w:val="348F972F"/>
    <w:rsid w:val="39E9DB93"/>
    <w:rsid w:val="4A537A44"/>
    <w:rsid w:val="5377F05C"/>
    <w:rsid w:val="5DC35FB9"/>
    <w:rsid w:val="6A5750FC"/>
    <w:rsid w:val="6B7CB914"/>
    <w:rsid w:val="78311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F2C"/>
  </w:style>
  <w:style w:type="paragraph" w:styleId="Heading1">
    <w:name w:val="heading 1"/>
    <w:basedOn w:val="Normal"/>
    <w:next w:val="Normal"/>
    <w:link w:val="Heading1Char"/>
    <w:uiPriority w:val="9"/>
    <w:qFormat/>
    <w:rsid w:val="00A466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252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25293"/>
  </w:style>
  <w:style w:type="character" w:customStyle="1" w:styleId="eop">
    <w:name w:val="eop"/>
    <w:basedOn w:val="DefaultParagraphFont"/>
    <w:rsid w:val="00125293"/>
  </w:style>
  <w:style w:type="table" w:styleId="TableGrid">
    <w:name w:val="Table Grid"/>
    <w:basedOn w:val="TableNormal"/>
    <w:uiPriority w:val="39"/>
    <w:rsid w:val="003543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3543B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13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5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5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5D8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92395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923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0235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02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2359"/>
    <w:rPr>
      <w:b/>
      <w:bCs/>
    </w:rPr>
  </w:style>
  <w:style w:type="paragraph" w:styleId="Revision">
    <w:name w:val="Revision"/>
    <w:hidden/>
    <w:uiPriority w:val="99"/>
    <w:semiHidden/>
    <w:rsid w:val="00E02359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06A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82E69"/>
  </w:style>
  <w:style w:type="paragraph" w:styleId="Header">
    <w:name w:val="header"/>
    <w:basedOn w:val="Normal"/>
    <w:link w:val="HeaderChar"/>
    <w:uiPriority w:val="99"/>
    <w:unhideWhenUsed/>
    <w:rsid w:val="007B4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D8B"/>
  </w:style>
  <w:style w:type="paragraph" w:styleId="Footer">
    <w:name w:val="footer"/>
    <w:basedOn w:val="Normal"/>
    <w:link w:val="FooterChar"/>
    <w:uiPriority w:val="99"/>
    <w:unhideWhenUsed/>
    <w:rsid w:val="007B4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D8B"/>
  </w:style>
  <w:style w:type="character" w:customStyle="1" w:styleId="Heading1Char">
    <w:name w:val="Heading 1 Char"/>
    <w:basedOn w:val="DefaultParagraphFont"/>
    <w:link w:val="Heading1"/>
    <w:uiPriority w:val="9"/>
    <w:rsid w:val="00A466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466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6B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12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86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8294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0256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327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4418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00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92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1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20/10/relationships/intelligence" Target="intelligence2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E991D-8375-4BD2-B7BC-251CD80EC43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b0362e-85c0-4e95-a4ce-5651d96cb739}" enabled="0" method="" siteId="{64b0362e-85c0-4e95-a4ce-5651d96cb73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35</Words>
  <Characters>704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Vo</dc:creator>
  <cp:lastModifiedBy>Preethi.L</cp:lastModifiedBy>
  <cp:revision>2</cp:revision>
  <dcterms:created xsi:type="dcterms:W3CDTF">2025-11-25T08:08:00Z</dcterms:created>
  <dcterms:modified xsi:type="dcterms:W3CDTF">2025-11-25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aticJournalAbbreviations" value="true"/&gt;&lt;pref name="delayCitationUpdates" value="true"/&gt;&lt;pref name="dontAskDelayCitationUpdates" value="true"/&gt;&lt;/prefs&gt;&lt;/data&gt;</vt:lpwstr>
  </property>
  <property fmtid="{D5CDD505-2E9C-101B-9397-08002B2CF9AE}" pid="3" name="ZOTERO_PREF_1">
    <vt:lpwstr>&lt;data data-version="3" zotero-version="7.0.19"&gt;&lt;session id="3HdJAcKc"/&gt;&lt;style id="http://www.zotero.org/styles/american-medical-association" hasBibliography="1" bibliographyStyleHasBeenSet="1"/&gt;&lt;prefs&gt;&lt;pref name="fieldType" value="Field"/&gt;&lt;pref name="auto</vt:lpwstr>
  </property>
</Properties>
</file>